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EF053" w14:textId="0680D76F" w:rsidR="0081525F" w:rsidRPr="00EA5169" w:rsidRDefault="0081525F" w:rsidP="00CC477C">
      <w:pPr>
        <w:jc w:val="both"/>
        <w:rPr>
          <w:sz w:val="21"/>
          <w:szCs w:val="21"/>
        </w:rPr>
      </w:pPr>
      <w:r w:rsidRPr="00EA5169">
        <w:rPr>
          <w:b/>
          <w:bCs/>
          <w:sz w:val="21"/>
          <w:szCs w:val="21"/>
        </w:rPr>
        <w:t xml:space="preserve">Supplementary Figure 1. </w:t>
      </w:r>
      <w:r w:rsidR="00723681" w:rsidRPr="00EA5169">
        <w:rPr>
          <w:b/>
          <w:bCs/>
          <w:sz w:val="21"/>
          <w:szCs w:val="21"/>
        </w:rPr>
        <w:t xml:space="preserve">CRISPR screen results comparing DMSO </w:t>
      </w:r>
      <w:r w:rsidR="00AA6B1D" w:rsidRPr="00EA5169">
        <w:rPr>
          <w:b/>
          <w:bCs/>
          <w:sz w:val="21"/>
          <w:szCs w:val="21"/>
        </w:rPr>
        <w:t>with</w:t>
      </w:r>
      <w:r w:rsidR="00723681" w:rsidRPr="00EA5169">
        <w:rPr>
          <w:b/>
          <w:bCs/>
          <w:sz w:val="21"/>
          <w:szCs w:val="21"/>
        </w:rPr>
        <w:t xml:space="preserve"> </w:t>
      </w:r>
      <w:r w:rsidR="009965A7" w:rsidRPr="00EA5169">
        <w:rPr>
          <w:b/>
          <w:bCs/>
          <w:sz w:val="21"/>
          <w:szCs w:val="21"/>
        </w:rPr>
        <w:t>nutlin</w:t>
      </w:r>
      <w:r w:rsidR="00723681" w:rsidRPr="00EA5169">
        <w:rPr>
          <w:b/>
          <w:bCs/>
          <w:sz w:val="21"/>
          <w:szCs w:val="21"/>
        </w:rPr>
        <w:t>-3</w:t>
      </w:r>
      <w:r w:rsidR="00AA6B1D" w:rsidRPr="00EA5169">
        <w:rPr>
          <w:b/>
          <w:bCs/>
          <w:sz w:val="21"/>
          <w:szCs w:val="21"/>
        </w:rPr>
        <w:t>a</w:t>
      </w:r>
      <w:r w:rsidR="00723681" w:rsidRPr="00EA5169">
        <w:rPr>
          <w:b/>
          <w:bCs/>
          <w:sz w:val="21"/>
          <w:szCs w:val="21"/>
        </w:rPr>
        <w:t xml:space="preserve"> treated </w:t>
      </w:r>
      <w:proofErr w:type="spellStart"/>
      <w:r w:rsidR="00B316BB" w:rsidRPr="00EA5169">
        <w:rPr>
          <w:b/>
          <w:bCs/>
          <w:i/>
          <w:iCs/>
          <w:sz w:val="21"/>
          <w:szCs w:val="21"/>
        </w:rPr>
        <w:t>Eμ-Myc</w:t>
      </w:r>
      <w:proofErr w:type="spellEnd"/>
      <w:r w:rsidR="0036068E" w:rsidRPr="00EA5169">
        <w:rPr>
          <w:b/>
          <w:bCs/>
          <w:sz w:val="21"/>
          <w:szCs w:val="21"/>
        </w:rPr>
        <w:t xml:space="preserve"> </w:t>
      </w:r>
      <w:r w:rsidR="00EC2260" w:rsidRPr="00EA5169">
        <w:rPr>
          <w:b/>
          <w:bCs/>
          <w:sz w:val="21"/>
          <w:szCs w:val="21"/>
        </w:rPr>
        <w:t xml:space="preserve">lymphoma cell </w:t>
      </w:r>
      <w:r w:rsidR="00723681" w:rsidRPr="00EA5169">
        <w:rPr>
          <w:b/>
          <w:bCs/>
          <w:sz w:val="21"/>
          <w:szCs w:val="21"/>
        </w:rPr>
        <w:t>samples.</w:t>
      </w:r>
      <w:r w:rsidR="00723681" w:rsidRPr="00EA5169">
        <w:rPr>
          <w:sz w:val="21"/>
          <w:szCs w:val="21"/>
        </w:rPr>
        <w:t xml:space="preserve"> </w:t>
      </w:r>
      <w:r w:rsidR="00BF755E" w:rsidRPr="00EA5169">
        <w:rPr>
          <w:sz w:val="21"/>
          <w:szCs w:val="21"/>
        </w:rPr>
        <w:t xml:space="preserve">(A) </w:t>
      </w:r>
      <w:r w:rsidR="00745B33" w:rsidRPr="00EA5169">
        <w:rPr>
          <w:sz w:val="21"/>
          <w:szCs w:val="21"/>
        </w:rPr>
        <w:t>Top hits from the CRISPR screen</w:t>
      </w:r>
      <w:r w:rsidR="0071568D" w:rsidRPr="00EA5169">
        <w:rPr>
          <w:sz w:val="21"/>
          <w:szCs w:val="21"/>
        </w:rPr>
        <w:t>,</w:t>
      </w:r>
      <w:r w:rsidR="00745B33" w:rsidRPr="00EA5169">
        <w:rPr>
          <w:sz w:val="21"/>
          <w:szCs w:val="21"/>
        </w:rPr>
        <w:t xml:space="preserve"> comparing the </w:t>
      </w:r>
      <w:proofErr w:type="spellStart"/>
      <w:r w:rsidR="00EC2260" w:rsidRPr="00EA5169">
        <w:rPr>
          <w:i/>
          <w:iCs/>
          <w:sz w:val="21"/>
          <w:szCs w:val="21"/>
        </w:rPr>
        <w:t>Eμ-Myc</w:t>
      </w:r>
      <w:proofErr w:type="spellEnd"/>
      <w:r w:rsidR="00EC2260" w:rsidRPr="00EA5169">
        <w:rPr>
          <w:sz w:val="21"/>
          <w:szCs w:val="21"/>
        </w:rPr>
        <w:t xml:space="preserve"> lymphoma </w:t>
      </w:r>
      <w:r w:rsidR="002677F5" w:rsidRPr="00EA5169">
        <w:rPr>
          <w:sz w:val="21"/>
          <w:szCs w:val="21"/>
        </w:rPr>
        <w:t xml:space="preserve">cells treated with DMSO </w:t>
      </w:r>
      <w:r w:rsidR="00745B33" w:rsidRPr="00EA5169">
        <w:rPr>
          <w:sz w:val="21"/>
          <w:szCs w:val="21"/>
        </w:rPr>
        <w:t>(</w:t>
      </w:r>
      <w:r w:rsidR="002677F5" w:rsidRPr="00EA5169">
        <w:rPr>
          <w:sz w:val="21"/>
          <w:szCs w:val="21"/>
        </w:rPr>
        <w:t>Figure 1A, green</w:t>
      </w:r>
      <w:r w:rsidR="00745B33" w:rsidRPr="00EA5169">
        <w:rPr>
          <w:sz w:val="21"/>
          <w:szCs w:val="21"/>
        </w:rPr>
        <w:t xml:space="preserve"> asterisk) with the </w:t>
      </w:r>
      <w:proofErr w:type="spellStart"/>
      <w:r w:rsidR="00EC2260" w:rsidRPr="00EA5169">
        <w:rPr>
          <w:i/>
          <w:iCs/>
          <w:sz w:val="21"/>
          <w:szCs w:val="21"/>
        </w:rPr>
        <w:t>Eμ-Myc</w:t>
      </w:r>
      <w:proofErr w:type="spellEnd"/>
      <w:r w:rsidR="00EC2260" w:rsidRPr="00EA5169">
        <w:rPr>
          <w:sz w:val="21"/>
          <w:szCs w:val="21"/>
        </w:rPr>
        <w:t xml:space="preserve"> lymphoma </w:t>
      </w:r>
      <w:r w:rsidR="00745B33" w:rsidRPr="00EA5169">
        <w:rPr>
          <w:sz w:val="21"/>
          <w:szCs w:val="21"/>
        </w:rPr>
        <w:t xml:space="preserve">cells treated with </w:t>
      </w:r>
      <w:r w:rsidR="009965A7" w:rsidRPr="00EA5169">
        <w:rPr>
          <w:sz w:val="21"/>
          <w:szCs w:val="21"/>
        </w:rPr>
        <w:t>nutlin</w:t>
      </w:r>
      <w:r w:rsidR="00745B33" w:rsidRPr="00EA5169">
        <w:rPr>
          <w:sz w:val="21"/>
          <w:szCs w:val="21"/>
        </w:rPr>
        <w:t>-3</w:t>
      </w:r>
      <w:r w:rsidR="00AA6B1D" w:rsidRPr="00EA5169">
        <w:rPr>
          <w:sz w:val="21"/>
          <w:szCs w:val="21"/>
        </w:rPr>
        <w:t>a</w:t>
      </w:r>
      <w:r w:rsidR="00745B33" w:rsidRPr="00EA5169">
        <w:rPr>
          <w:sz w:val="21"/>
          <w:szCs w:val="21"/>
        </w:rPr>
        <w:t xml:space="preserve"> (</w:t>
      </w:r>
      <w:r w:rsidR="002677F5" w:rsidRPr="00EA5169">
        <w:rPr>
          <w:sz w:val="21"/>
          <w:szCs w:val="21"/>
        </w:rPr>
        <w:t xml:space="preserve">Figure 1A, </w:t>
      </w:r>
      <w:r w:rsidR="00745B33" w:rsidRPr="00EA5169">
        <w:rPr>
          <w:sz w:val="21"/>
          <w:szCs w:val="21"/>
        </w:rPr>
        <w:t>red asterisk).</w:t>
      </w:r>
      <w:r w:rsidR="00865885" w:rsidRPr="00EA5169">
        <w:rPr>
          <w:sz w:val="21"/>
          <w:szCs w:val="21"/>
        </w:rPr>
        <w:t xml:space="preserve"> Using this comparison,</w:t>
      </w:r>
      <w:r w:rsidR="00745B33" w:rsidRPr="00EA5169">
        <w:rPr>
          <w:sz w:val="21"/>
          <w:szCs w:val="21"/>
        </w:rPr>
        <w:t xml:space="preserve"> </w:t>
      </w:r>
      <w:r w:rsidR="00745B33" w:rsidRPr="00EA5169">
        <w:rPr>
          <w:i/>
          <w:iCs/>
          <w:sz w:val="21"/>
          <w:szCs w:val="21"/>
        </w:rPr>
        <w:t>Arrdc3</w:t>
      </w:r>
      <w:r w:rsidR="00745B33" w:rsidRPr="00EA5169">
        <w:rPr>
          <w:sz w:val="21"/>
          <w:szCs w:val="21"/>
        </w:rPr>
        <w:t xml:space="preserve"> </w:t>
      </w:r>
      <w:r w:rsidR="00865885" w:rsidRPr="00EA5169">
        <w:rPr>
          <w:sz w:val="21"/>
          <w:szCs w:val="21"/>
        </w:rPr>
        <w:t xml:space="preserve">is </w:t>
      </w:r>
      <w:r w:rsidR="00055231" w:rsidRPr="00EA5169">
        <w:rPr>
          <w:sz w:val="21"/>
          <w:szCs w:val="21"/>
        </w:rPr>
        <w:t>the 21</w:t>
      </w:r>
      <w:r w:rsidR="00055231" w:rsidRPr="00EA5169">
        <w:rPr>
          <w:sz w:val="21"/>
          <w:szCs w:val="21"/>
          <w:vertAlign w:val="superscript"/>
        </w:rPr>
        <w:t>st</w:t>
      </w:r>
      <w:r w:rsidR="00055231" w:rsidRPr="00EA5169">
        <w:rPr>
          <w:sz w:val="21"/>
          <w:szCs w:val="21"/>
        </w:rPr>
        <w:t xml:space="preserve"> top hit</w:t>
      </w:r>
      <w:r w:rsidR="00865885" w:rsidRPr="00EA5169">
        <w:rPr>
          <w:sz w:val="21"/>
          <w:szCs w:val="21"/>
        </w:rPr>
        <w:t xml:space="preserve">, </w:t>
      </w:r>
      <w:r w:rsidR="00042841" w:rsidRPr="00EA5169">
        <w:rPr>
          <w:sz w:val="21"/>
          <w:szCs w:val="21"/>
        </w:rPr>
        <w:t xml:space="preserve">likely </w:t>
      </w:r>
      <w:r w:rsidR="00865885" w:rsidRPr="00EA5169">
        <w:rPr>
          <w:sz w:val="21"/>
          <w:szCs w:val="21"/>
        </w:rPr>
        <w:t>due</w:t>
      </w:r>
      <w:r w:rsidR="00724439" w:rsidRPr="00EA5169">
        <w:rPr>
          <w:sz w:val="21"/>
          <w:szCs w:val="21"/>
        </w:rPr>
        <w:t xml:space="preserve"> to the</w:t>
      </w:r>
      <w:r w:rsidR="00865885" w:rsidRPr="00EA5169">
        <w:rPr>
          <w:sz w:val="21"/>
          <w:szCs w:val="21"/>
        </w:rPr>
        <w:t xml:space="preserve"> sgRNA(s) targeting </w:t>
      </w:r>
      <w:r w:rsidR="00724439" w:rsidRPr="00EA5169">
        <w:rPr>
          <w:i/>
          <w:iCs/>
          <w:sz w:val="21"/>
          <w:szCs w:val="21"/>
        </w:rPr>
        <w:t>Arrdc3</w:t>
      </w:r>
      <w:r w:rsidR="00042841" w:rsidRPr="00EA5169">
        <w:rPr>
          <w:sz w:val="21"/>
          <w:szCs w:val="21"/>
        </w:rPr>
        <w:t xml:space="preserve"> b</w:t>
      </w:r>
      <w:r w:rsidR="00865885" w:rsidRPr="00EA5169">
        <w:rPr>
          <w:sz w:val="21"/>
          <w:szCs w:val="21"/>
        </w:rPr>
        <w:t xml:space="preserve">eing </w:t>
      </w:r>
      <w:r w:rsidR="003C47B6" w:rsidRPr="00EA5169">
        <w:rPr>
          <w:sz w:val="21"/>
          <w:szCs w:val="21"/>
        </w:rPr>
        <w:t>slightly</w:t>
      </w:r>
      <w:r w:rsidR="00865885" w:rsidRPr="00EA5169">
        <w:rPr>
          <w:sz w:val="21"/>
          <w:szCs w:val="21"/>
        </w:rPr>
        <w:t xml:space="preserve"> enriched in the DMSO-treated samples</w:t>
      </w:r>
      <w:r w:rsidR="00745B33" w:rsidRPr="00EA5169">
        <w:rPr>
          <w:sz w:val="21"/>
          <w:szCs w:val="21"/>
        </w:rPr>
        <w:t>.</w:t>
      </w:r>
      <w:r w:rsidR="005E1CC9" w:rsidRPr="00EA5169">
        <w:rPr>
          <w:sz w:val="21"/>
          <w:szCs w:val="21"/>
        </w:rPr>
        <w:t xml:space="preserve"> </w:t>
      </w:r>
      <w:r w:rsidR="00197544" w:rsidRPr="00EA5169">
        <w:rPr>
          <w:sz w:val="21"/>
          <w:szCs w:val="21"/>
        </w:rPr>
        <w:t xml:space="preserve">(B) </w:t>
      </w:r>
      <w:r w:rsidR="0071568D" w:rsidRPr="00EA5169">
        <w:rPr>
          <w:sz w:val="21"/>
          <w:szCs w:val="21"/>
        </w:rPr>
        <w:t>Top hits from the CRISPR screen, comparing the</w:t>
      </w:r>
      <w:r w:rsidR="003C47B6" w:rsidRPr="00EA5169">
        <w:rPr>
          <w:sz w:val="21"/>
          <w:szCs w:val="21"/>
        </w:rPr>
        <w:t xml:space="preserve"> </w:t>
      </w:r>
      <w:r w:rsidR="00C60B32" w:rsidRPr="00EA5169">
        <w:rPr>
          <w:sz w:val="21"/>
          <w:szCs w:val="21"/>
        </w:rPr>
        <w:t>untreated</w:t>
      </w:r>
      <w:r w:rsidR="00055231" w:rsidRPr="00EA5169">
        <w:rPr>
          <w:sz w:val="21"/>
          <w:szCs w:val="21"/>
        </w:rPr>
        <w:t xml:space="preserve"> control</w:t>
      </w:r>
      <w:r w:rsidR="00C60B32" w:rsidRPr="00EA5169">
        <w:rPr>
          <w:sz w:val="21"/>
          <w:szCs w:val="21"/>
        </w:rPr>
        <w:t xml:space="preserve"> </w:t>
      </w:r>
      <w:r w:rsidR="0071568D" w:rsidRPr="00EA5169">
        <w:rPr>
          <w:sz w:val="21"/>
          <w:szCs w:val="21"/>
        </w:rPr>
        <w:t xml:space="preserve">cells (Figure 1A, </w:t>
      </w:r>
      <w:r w:rsidR="00C60B32" w:rsidRPr="00EA5169">
        <w:rPr>
          <w:sz w:val="21"/>
          <w:szCs w:val="21"/>
        </w:rPr>
        <w:t>yellow</w:t>
      </w:r>
      <w:r w:rsidR="0071568D" w:rsidRPr="00EA5169">
        <w:rPr>
          <w:sz w:val="21"/>
          <w:szCs w:val="21"/>
        </w:rPr>
        <w:t xml:space="preserve"> asterisk) with the cells treated with </w:t>
      </w:r>
      <w:r w:rsidR="00C60B32" w:rsidRPr="00EA5169">
        <w:rPr>
          <w:sz w:val="21"/>
          <w:szCs w:val="21"/>
        </w:rPr>
        <w:t>DMSO</w:t>
      </w:r>
      <w:r w:rsidR="0071568D" w:rsidRPr="00EA5169">
        <w:rPr>
          <w:sz w:val="21"/>
          <w:szCs w:val="21"/>
        </w:rPr>
        <w:t xml:space="preserve"> (Figure 1A, </w:t>
      </w:r>
      <w:r w:rsidR="00C60B32" w:rsidRPr="00EA5169">
        <w:rPr>
          <w:sz w:val="21"/>
          <w:szCs w:val="21"/>
        </w:rPr>
        <w:t>green</w:t>
      </w:r>
      <w:r w:rsidR="0071568D" w:rsidRPr="00EA5169">
        <w:rPr>
          <w:sz w:val="21"/>
          <w:szCs w:val="21"/>
        </w:rPr>
        <w:t xml:space="preserve"> asterisk). </w:t>
      </w:r>
      <w:r w:rsidR="003C47B6" w:rsidRPr="00EA5169">
        <w:rPr>
          <w:sz w:val="21"/>
          <w:szCs w:val="21"/>
        </w:rPr>
        <w:t xml:space="preserve">In this </w:t>
      </w:r>
      <w:r w:rsidR="0071568D" w:rsidRPr="00EA5169">
        <w:rPr>
          <w:sz w:val="21"/>
          <w:szCs w:val="21"/>
        </w:rPr>
        <w:t xml:space="preserve">comparison, </w:t>
      </w:r>
      <w:r w:rsidR="0071568D" w:rsidRPr="00EA5169">
        <w:rPr>
          <w:i/>
          <w:iCs/>
          <w:sz w:val="21"/>
          <w:szCs w:val="21"/>
        </w:rPr>
        <w:t>Arrdc3</w:t>
      </w:r>
      <w:r w:rsidR="0071568D" w:rsidRPr="00EA5169">
        <w:rPr>
          <w:sz w:val="21"/>
          <w:szCs w:val="21"/>
        </w:rPr>
        <w:t xml:space="preserve"> is</w:t>
      </w:r>
      <w:r w:rsidR="003C47B6" w:rsidRPr="00EA5169">
        <w:rPr>
          <w:sz w:val="21"/>
          <w:szCs w:val="21"/>
        </w:rPr>
        <w:t xml:space="preserve"> not a hit, suggesting that even if </w:t>
      </w:r>
      <w:r w:rsidR="00C60B32" w:rsidRPr="00EA5169">
        <w:rPr>
          <w:sz w:val="21"/>
          <w:szCs w:val="21"/>
        </w:rPr>
        <w:t xml:space="preserve">loss of </w:t>
      </w:r>
      <w:r w:rsidR="00C60B32" w:rsidRPr="00EA5169">
        <w:rPr>
          <w:i/>
          <w:iCs/>
          <w:sz w:val="21"/>
          <w:szCs w:val="21"/>
        </w:rPr>
        <w:t>Arrdc3</w:t>
      </w:r>
      <w:r w:rsidR="00C60B32" w:rsidRPr="00EA5169">
        <w:rPr>
          <w:sz w:val="21"/>
          <w:szCs w:val="21"/>
        </w:rPr>
        <w:t xml:space="preserve"> </w:t>
      </w:r>
      <w:r w:rsidR="003C47B6" w:rsidRPr="00EA5169">
        <w:rPr>
          <w:sz w:val="21"/>
          <w:szCs w:val="21"/>
        </w:rPr>
        <w:t>is selected for</w:t>
      </w:r>
      <w:r w:rsidR="00457C63" w:rsidRPr="00EA5169">
        <w:rPr>
          <w:sz w:val="21"/>
          <w:szCs w:val="21"/>
        </w:rPr>
        <w:t xml:space="preserve"> in DMSO-treated cells</w:t>
      </w:r>
      <w:r w:rsidR="003C47B6" w:rsidRPr="00EA5169">
        <w:rPr>
          <w:sz w:val="21"/>
          <w:szCs w:val="21"/>
        </w:rPr>
        <w:t>, it is not as strong as when nutlin-3a is present to activate TRP53 signalling</w:t>
      </w:r>
      <w:r w:rsidR="0071568D" w:rsidRPr="00EA5169">
        <w:rPr>
          <w:sz w:val="21"/>
          <w:szCs w:val="21"/>
        </w:rPr>
        <w:t>.</w:t>
      </w:r>
    </w:p>
    <w:p w14:paraId="5C5486D7" w14:textId="02CB2DD4" w:rsidR="00EA5169" w:rsidRPr="00EA5169" w:rsidRDefault="00EA5169" w:rsidP="00CC477C">
      <w:pPr>
        <w:jc w:val="both"/>
        <w:rPr>
          <w:sz w:val="21"/>
          <w:szCs w:val="21"/>
        </w:rPr>
      </w:pPr>
    </w:p>
    <w:p w14:paraId="0DE3E433" w14:textId="7A8CA813" w:rsidR="00EA5169" w:rsidRPr="00E0607E" w:rsidRDefault="005821C3" w:rsidP="00CC477C">
      <w:pPr>
        <w:jc w:val="both"/>
        <w:rPr>
          <w:sz w:val="21"/>
          <w:szCs w:val="21"/>
        </w:rPr>
      </w:pPr>
      <w:r w:rsidRPr="00EA5169">
        <w:rPr>
          <w:b/>
          <w:bCs/>
          <w:sz w:val="21"/>
          <w:szCs w:val="21"/>
        </w:rPr>
        <w:t xml:space="preserve">Supplementary Figure </w:t>
      </w:r>
      <w:r w:rsidR="00127DC8" w:rsidRPr="00EA5169">
        <w:rPr>
          <w:b/>
          <w:bCs/>
          <w:sz w:val="21"/>
          <w:szCs w:val="21"/>
        </w:rPr>
        <w:t>2</w:t>
      </w:r>
      <w:r w:rsidRPr="00EA5169">
        <w:rPr>
          <w:b/>
          <w:bCs/>
          <w:sz w:val="21"/>
          <w:szCs w:val="21"/>
        </w:rPr>
        <w:t xml:space="preserve">. Validation of </w:t>
      </w:r>
      <w:r w:rsidRPr="00EA5169">
        <w:rPr>
          <w:b/>
          <w:bCs/>
          <w:i/>
          <w:iCs/>
          <w:sz w:val="21"/>
          <w:szCs w:val="21"/>
        </w:rPr>
        <w:t>Arrdc3</w:t>
      </w:r>
      <w:r w:rsidR="00724439" w:rsidRPr="00EA5169">
        <w:rPr>
          <w:b/>
          <w:bCs/>
          <w:sz w:val="21"/>
          <w:szCs w:val="21"/>
          <w:vertAlign w:val="superscript"/>
        </w:rPr>
        <w:t xml:space="preserve"> </w:t>
      </w:r>
      <w:r w:rsidR="00724439" w:rsidRPr="00EA5169">
        <w:rPr>
          <w:b/>
          <w:bCs/>
          <w:sz w:val="21"/>
          <w:szCs w:val="21"/>
        </w:rPr>
        <w:t>gene editing by CRISPR/Cas9 in</w:t>
      </w:r>
      <w:r w:rsidRPr="00EA5169">
        <w:rPr>
          <w:b/>
          <w:bCs/>
          <w:sz w:val="21"/>
          <w:szCs w:val="21"/>
        </w:rPr>
        <w:t xml:space="preserve"> </w:t>
      </w:r>
      <w:proofErr w:type="spellStart"/>
      <w:r w:rsidRPr="00EA5169">
        <w:rPr>
          <w:b/>
          <w:bCs/>
          <w:i/>
          <w:iCs/>
          <w:sz w:val="21"/>
          <w:szCs w:val="21"/>
        </w:rPr>
        <w:t>Eμ-Myc</w:t>
      </w:r>
      <w:proofErr w:type="spellEnd"/>
      <w:r w:rsidRPr="00EA5169">
        <w:rPr>
          <w:b/>
          <w:bCs/>
          <w:sz w:val="21"/>
          <w:szCs w:val="21"/>
        </w:rPr>
        <w:t xml:space="preserve"> </w:t>
      </w:r>
      <w:r w:rsidR="00AA6B1D" w:rsidRPr="00EA5169">
        <w:rPr>
          <w:b/>
          <w:bCs/>
          <w:sz w:val="21"/>
          <w:szCs w:val="21"/>
        </w:rPr>
        <w:t xml:space="preserve">lymphoma </w:t>
      </w:r>
      <w:r w:rsidRPr="00EA5169">
        <w:rPr>
          <w:b/>
          <w:bCs/>
          <w:sz w:val="21"/>
          <w:szCs w:val="21"/>
        </w:rPr>
        <w:t>cell lines.</w:t>
      </w:r>
      <w:r w:rsidRPr="00EA5169">
        <w:rPr>
          <w:sz w:val="21"/>
          <w:szCs w:val="21"/>
        </w:rPr>
        <w:t xml:space="preserve"> </w:t>
      </w:r>
      <w:r w:rsidR="00F71A65">
        <w:rPr>
          <w:sz w:val="21"/>
          <w:szCs w:val="21"/>
        </w:rPr>
        <w:t xml:space="preserve">(A) </w:t>
      </w:r>
      <w:r w:rsidRPr="00EA5169">
        <w:rPr>
          <w:sz w:val="21"/>
          <w:szCs w:val="21"/>
        </w:rPr>
        <w:t>Next generation sequencing, in combination with bioinformatic analysis using CRISPR indel calculator software (</w:t>
      </w:r>
      <w:hyperlink r:id="rId8" w:history="1">
        <w:r w:rsidR="003A4CBF" w:rsidRPr="00EA5169">
          <w:rPr>
            <w:rStyle w:val="Hyperlink"/>
            <w:sz w:val="21"/>
            <w:szCs w:val="21"/>
          </w:rPr>
          <w:t>https://sarah-d.shinyapps.io/crispr-indel/</w:t>
        </w:r>
      </w:hyperlink>
      <w:r w:rsidR="003A4CBF" w:rsidRPr="00EA5169">
        <w:rPr>
          <w:sz w:val="21"/>
          <w:szCs w:val="21"/>
        </w:rPr>
        <w:t>)</w:t>
      </w:r>
      <w:r w:rsidRPr="00EA5169">
        <w:rPr>
          <w:sz w:val="21"/>
          <w:szCs w:val="21"/>
        </w:rPr>
        <w:t xml:space="preserve"> revealed the CRISPR/Cas9 mediated knockout of </w:t>
      </w:r>
      <w:r w:rsidRPr="00EA5169">
        <w:rPr>
          <w:i/>
          <w:iCs/>
          <w:sz w:val="21"/>
          <w:szCs w:val="21"/>
        </w:rPr>
        <w:t>Arrdc3</w:t>
      </w:r>
      <w:r w:rsidRPr="00EA5169">
        <w:rPr>
          <w:sz w:val="21"/>
          <w:szCs w:val="21"/>
        </w:rPr>
        <w:t xml:space="preserve"> in the AH15A, AF47A, and 560 </w:t>
      </w:r>
      <w:proofErr w:type="spellStart"/>
      <w:r w:rsidRPr="00EA5169">
        <w:rPr>
          <w:i/>
          <w:iCs/>
          <w:sz w:val="21"/>
          <w:szCs w:val="21"/>
        </w:rPr>
        <w:t>Eμ-Myc</w:t>
      </w:r>
      <w:proofErr w:type="spellEnd"/>
      <w:r w:rsidRPr="00EA5169">
        <w:rPr>
          <w:sz w:val="21"/>
          <w:szCs w:val="21"/>
        </w:rPr>
        <w:t xml:space="preserve"> </w:t>
      </w:r>
      <w:r w:rsidR="00AA6B1D" w:rsidRPr="00EA5169">
        <w:rPr>
          <w:sz w:val="21"/>
          <w:szCs w:val="21"/>
        </w:rPr>
        <w:t xml:space="preserve">lymphoma </w:t>
      </w:r>
      <w:r w:rsidRPr="00EA5169">
        <w:rPr>
          <w:sz w:val="21"/>
          <w:szCs w:val="21"/>
        </w:rPr>
        <w:t xml:space="preserve">cell lines was highly efficient, with essentially no </w:t>
      </w:r>
      <w:r w:rsidR="000540C3" w:rsidRPr="00EA5169">
        <w:rPr>
          <w:sz w:val="21"/>
          <w:szCs w:val="21"/>
        </w:rPr>
        <w:t>wild-type</w:t>
      </w:r>
      <w:r w:rsidRPr="00EA5169">
        <w:rPr>
          <w:sz w:val="21"/>
          <w:szCs w:val="21"/>
        </w:rPr>
        <w:t xml:space="preserve"> </w:t>
      </w:r>
      <w:r w:rsidRPr="00EA5169">
        <w:rPr>
          <w:i/>
          <w:iCs/>
          <w:sz w:val="21"/>
          <w:szCs w:val="21"/>
        </w:rPr>
        <w:t>Arrdc3</w:t>
      </w:r>
      <w:r w:rsidRPr="00EA5169">
        <w:rPr>
          <w:sz w:val="21"/>
          <w:szCs w:val="21"/>
        </w:rPr>
        <w:t xml:space="preserve"> </w:t>
      </w:r>
      <w:r w:rsidR="00AA6B1D" w:rsidRPr="00EA5169">
        <w:rPr>
          <w:sz w:val="21"/>
          <w:szCs w:val="21"/>
        </w:rPr>
        <w:t xml:space="preserve">sequence </w:t>
      </w:r>
      <w:r w:rsidRPr="00EA5169">
        <w:rPr>
          <w:sz w:val="21"/>
          <w:szCs w:val="21"/>
        </w:rPr>
        <w:t>being detected in any of the</w:t>
      </w:r>
      <w:r w:rsidR="00AA6B1D" w:rsidRPr="00EA5169">
        <w:rPr>
          <w:sz w:val="21"/>
          <w:szCs w:val="21"/>
        </w:rPr>
        <w:t>se lymphoma cell</w:t>
      </w:r>
      <w:r w:rsidRPr="00EA5169">
        <w:rPr>
          <w:sz w:val="21"/>
          <w:szCs w:val="21"/>
        </w:rPr>
        <w:t xml:space="preserve"> lines.</w:t>
      </w:r>
      <w:r w:rsidR="00F71A65">
        <w:rPr>
          <w:sz w:val="21"/>
          <w:szCs w:val="21"/>
        </w:rPr>
        <w:t xml:space="preserve"> (B) An AF47A </w:t>
      </w:r>
      <w:r w:rsidR="00F71A65" w:rsidRPr="00E0607E">
        <w:rPr>
          <w:i/>
          <w:iCs/>
          <w:sz w:val="21"/>
          <w:szCs w:val="21"/>
        </w:rPr>
        <w:t>Bbc3</w:t>
      </w:r>
      <w:r w:rsidR="00F71A65">
        <w:rPr>
          <w:sz w:val="21"/>
          <w:szCs w:val="21"/>
        </w:rPr>
        <w:t xml:space="preserve">/PUMA knockout cell line was also generated </w:t>
      </w:r>
      <w:r w:rsidR="00107B8E">
        <w:rPr>
          <w:sz w:val="21"/>
          <w:szCs w:val="21"/>
        </w:rPr>
        <w:t xml:space="preserve">and validated </w:t>
      </w:r>
      <w:r w:rsidR="00F71A65">
        <w:rPr>
          <w:sz w:val="21"/>
          <w:szCs w:val="21"/>
        </w:rPr>
        <w:t xml:space="preserve">via </w:t>
      </w:r>
      <w:r w:rsidR="00107B8E">
        <w:rPr>
          <w:sz w:val="21"/>
          <w:szCs w:val="21"/>
        </w:rPr>
        <w:t>the same</w:t>
      </w:r>
      <w:r w:rsidR="00F71A65">
        <w:rPr>
          <w:sz w:val="21"/>
          <w:szCs w:val="21"/>
        </w:rPr>
        <w:t xml:space="preserve"> </w:t>
      </w:r>
      <w:proofErr w:type="gramStart"/>
      <w:r w:rsidR="00F71A65">
        <w:rPr>
          <w:sz w:val="21"/>
          <w:szCs w:val="21"/>
        </w:rPr>
        <w:t>method</w:t>
      </w:r>
      <w:r w:rsidR="00107B8E">
        <w:rPr>
          <w:sz w:val="21"/>
          <w:szCs w:val="21"/>
        </w:rPr>
        <w:t>, and</w:t>
      </w:r>
      <w:proofErr w:type="gramEnd"/>
      <w:r w:rsidR="00107B8E">
        <w:rPr>
          <w:sz w:val="21"/>
          <w:szCs w:val="21"/>
        </w:rPr>
        <w:t xml:space="preserve"> </w:t>
      </w:r>
      <w:r w:rsidR="00EE10A7">
        <w:rPr>
          <w:sz w:val="21"/>
          <w:szCs w:val="21"/>
        </w:rPr>
        <w:t>returned similarly efficiency.</w:t>
      </w:r>
    </w:p>
    <w:p w14:paraId="753DD574" w14:textId="0F31520C" w:rsidR="005821C3" w:rsidRPr="00EA5169" w:rsidRDefault="005821C3" w:rsidP="00CC477C">
      <w:pPr>
        <w:jc w:val="both"/>
        <w:rPr>
          <w:sz w:val="21"/>
          <w:szCs w:val="21"/>
        </w:rPr>
      </w:pPr>
    </w:p>
    <w:p w14:paraId="0548F700" w14:textId="247E51A5" w:rsidR="00145D05" w:rsidRPr="00EA5169" w:rsidRDefault="00145D05" w:rsidP="00145D05">
      <w:pPr>
        <w:jc w:val="both"/>
        <w:rPr>
          <w:sz w:val="21"/>
          <w:szCs w:val="21"/>
        </w:rPr>
      </w:pPr>
      <w:r w:rsidRPr="00EA5169">
        <w:rPr>
          <w:b/>
          <w:bCs/>
          <w:sz w:val="21"/>
          <w:szCs w:val="21"/>
        </w:rPr>
        <w:t xml:space="preserve">Supplementary Figure </w:t>
      </w:r>
      <w:r>
        <w:rPr>
          <w:b/>
          <w:bCs/>
          <w:sz w:val="21"/>
          <w:szCs w:val="21"/>
        </w:rPr>
        <w:t>3</w:t>
      </w:r>
      <w:r w:rsidRPr="00EA5169">
        <w:rPr>
          <w:b/>
          <w:bCs/>
          <w:sz w:val="21"/>
          <w:szCs w:val="21"/>
        </w:rPr>
        <w:t xml:space="preserve">. </w:t>
      </w:r>
      <w:proofErr w:type="spellStart"/>
      <w:r w:rsidRPr="00EA5169">
        <w:rPr>
          <w:b/>
          <w:bCs/>
          <w:sz w:val="21"/>
          <w:szCs w:val="21"/>
        </w:rPr>
        <w:t>qRT</w:t>
      </w:r>
      <w:proofErr w:type="spellEnd"/>
      <w:r w:rsidRPr="00EA5169">
        <w:rPr>
          <w:b/>
          <w:bCs/>
          <w:sz w:val="21"/>
          <w:szCs w:val="21"/>
        </w:rPr>
        <w:t xml:space="preserve">-PCR analysis of the expression of TRP53 target genes in </w:t>
      </w:r>
      <w:proofErr w:type="spellStart"/>
      <w:r w:rsidRPr="00EA5169">
        <w:rPr>
          <w:b/>
          <w:bCs/>
          <w:i/>
          <w:iCs/>
          <w:sz w:val="21"/>
          <w:szCs w:val="21"/>
        </w:rPr>
        <w:t>Eμ-Myc</w:t>
      </w:r>
      <w:proofErr w:type="spellEnd"/>
      <w:r w:rsidRPr="00EA5169">
        <w:rPr>
          <w:b/>
          <w:bCs/>
          <w:sz w:val="21"/>
          <w:szCs w:val="21"/>
        </w:rPr>
        <w:t xml:space="preserve"> lymphoma cell lines using an alternative housekeeping gene.</w:t>
      </w:r>
      <w:r w:rsidRPr="00EA5169">
        <w:rPr>
          <w:sz w:val="21"/>
          <w:szCs w:val="21"/>
        </w:rPr>
        <w:t xml:space="preserve"> Data from additional </w:t>
      </w:r>
      <w:proofErr w:type="spellStart"/>
      <w:r w:rsidRPr="00EA5169">
        <w:rPr>
          <w:sz w:val="21"/>
          <w:szCs w:val="21"/>
        </w:rPr>
        <w:t>qRT</w:t>
      </w:r>
      <w:proofErr w:type="spellEnd"/>
      <w:r w:rsidRPr="00EA5169">
        <w:rPr>
          <w:sz w:val="21"/>
          <w:szCs w:val="21"/>
        </w:rPr>
        <w:t xml:space="preserve">-PCR analysis using </w:t>
      </w:r>
      <w:proofErr w:type="spellStart"/>
      <w:r w:rsidRPr="00EA5169">
        <w:rPr>
          <w:i/>
          <w:iCs/>
          <w:sz w:val="21"/>
          <w:szCs w:val="21"/>
        </w:rPr>
        <w:t>Hmbs</w:t>
      </w:r>
      <w:proofErr w:type="spellEnd"/>
      <w:r w:rsidRPr="00EA5169">
        <w:rPr>
          <w:sz w:val="21"/>
          <w:szCs w:val="21"/>
        </w:rPr>
        <w:t xml:space="preserve"> as the housekeeping gene, assessing the level of </w:t>
      </w:r>
      <w:r w:rsidRPr="00EA5169">
        <w:rPr>
          <w:i/>
          <w:iCs/>
          <w:sz w:val="21"/>
          <w:szCs w:val="21"/>
        </w:rPr>
        <w:t>Arrdc3</w:t>
      </w:r>
      <w:r w:rsidRPr="00EA5169">
        <w:rPr>
          <w:sz w:val="21"/>
          <w:szCs w:val="21"/>
        </w:rPr>
        <w:t xml:space="preserve"> expression in AF47A </w:t>
      </w:r>
      <w:proofErr w:type="spellStart"/>
      <w:r w:rsidRPr="00EA5169">
        <w:rPr>
          <w:i/>
          <w:iCs/>
          <w:sz w:val="21"/>
          <w:szCs w:val="21"/>
        </w:rPr>
        <w:t>Eμ-Myc</w:t>
      </w:r>
      <w:proofErr w:type="spellEnd"/>
      <w:r w:rsidRPr="00EA5169">
        <w:rPr>
          <w:sz w:val="21"/>
          <w:szCs w:val="21"/>
        </w:rPr>
        <w:t xml:space="preserve"> lymphoma cells in response to treatment with nutlin-3a (10 </w:t>
      </w:r>
      <w:proofErr w:type="spellStart"/>
      <w:r w:rsidRPr="00EA5169">
        <w:rPr>
          <w:sz w:val="21"/>
          <w:szCs w:val="21"/>
        </w:rPr>
        <w:t>μM</w:t>
      </w:r>
      <w:proofErr w:type="spellEnd"/>
      <w:r w:rsidRPr="00EA5169">
        <w:rPr>
          <w:sz w:val="21"/>
          <w:szCs w:val="21"/>
        </w:rPr>
        <w:t xml:space="preserve">) or etoposide (40 ng/mL) treatment for 6 or 24 h, relative to expression in DMSO-treated control lymphoma cells. Expression of </w:t>
      </w:r>
      <w:r w:rsidRPr="00EA5169">
        <w:rPr>
          <w:i/>
          <w:iCs/>
          <w:sz w:val="21"/>
          <w:szCs w:val="21"/>
        </w:rPr>
        <w:t>Pmaip1</w:t>
      </w:r>
      <w:r w:rsidRPr="00EA5169">
        <w:rPr>
          <w:sz w:val="21"/>
          <w:szCs w:val="21"/>
        </w:rPr>
        <w:t xml:space="preserve">, </w:t>
      </w:r>
      <w:r w:rsidRPr="00EA5169">
        <w:rPr>
          <w:i/>
          <w:iCs/>
          <w:sz w:val="21"/>
          <w:szCs w:val="21"/>
        </w:rPr>
        <w:t>Bbc3</w:t>
      </w:r>
      <w:r w:rsidRPr="00EA5169">
        <w:rPr>
          <w:sz w:val="21"/>
          <w:szCs w:val="21"/>
        </w:rPr>
        <w:t xml:space="preserve">, and </w:t>
      </w:r>
      <w:r w:rsidRPr="00EA5169">
        <w:rPr>
          <w:i/>
          <w:iCs/>
          <w:sz w:val="21"/>
          <w:szCs w:val="21"/>
        </w:rPr>
        <w:t>Cdkn1a</w:t>
      </w:r>
      <w:r w:rsidRPr="00EA5169">
        <w:rPr>
          <w:sz w:val="21"/>
          <w:szCs w:val="21"/>
        </w:rPr>
        <w:t xml:space="preserve"> were assessed as controls, and the expression of each gene was also examined in </w:t>
      </w:r>
      <w:r w:rsidRPr="00EA5169">
        <w:rPr>
          <w:i/>
          <w:iCs/>
          <w:sz w:val="21"/>
          <w:szCs w:val="21"/>
        </w:rPr>
        <w:t>Trp53</w:t>
      </w:r>
      <w:r w:rsidRPr="00EA5169">
        <w:rPr>
          <w:sz w:val="21"/>
          <w:szCs w:val="21"/>
        </w:rPr>
        <w:t xml:space="preserve"> knockout lymphoma cells. Each treatment was performed </w:t>
      </w:r>
      <w:r w:rsidR="00933557">
        <w:rPr>
          <w:sz w:val="21"/>
          <w:szCs w:val="21"/>
        </w:rPr>
        <w:t>three times</w:t>
      </w:r>
      <w:r w:rsidRPr="00EA5169">
        <w:rPr>
          <w:sz w:val="21"/>
          <w:szCs w:val="21"/>
        </w:rPr>
        <w:t xml:space="preserve">, and the </w:t>
      </w:r>
      <w:proofErr w:type="spellStart"/>
      <w:r w:rsidRPr="00EA5169">
        <w:rPr>
          <w:sz w:val="21"/>
          <w:szCs w:val="21"/>
        </w:rPr>
        <w:t>qRT</w:t>
      </w:r>
      <w:proofErr w:type="spellEnd"/>
      <w:r w:rsidRPr="00EA5169">
        <w:rPr>
          <w:sz w:val="21"/>
          <w:szCs w:val="21"/>
        </w:rPr>
        <w:t>-PCR analysis was undertaken with 3 technical replicates.</w:t>
      </w:r>
      <w:r>
        <w:rPr>
          <w:sz w:val="21"/>
          <w:szCs w:val="21"/>
        </w:rPr>
        <w:t xml:space="preserve"> Error bars represent standard error of the mean.</w:t>
      </w:r>
      <w:r w:rsidR="00C202E5">
        <w:rPr>
          <w:sz w:val="21"/>
          <w:szCs w:val="21"/>
        </w:rPr>
        <w:t xml:space="preserve"> </w:t>
      </w:r>
      <w:r w:rsidR="00C202E5" w:rsidRPr="00C202E5">
        <w:rPr>
          <w:sz w:val="21"/>
          <w:szCs w:val="21"/>
        </w:rPr>
        <w:t xml:space="preserve">Statistical tests were one-way ANOVAs with </w:t>
      </w:r>
      <w:proofErr w:type="spellStart"/>
      <w:r w:rsidR="00C202E5" w:rsidRPr="00C202E5">
        <w:rPr>
          <w:sz w:val="21"/>
          <w:szCs w:val="21"/>
        </w:rPr>
        <w:t>Šídák's</w:t>
      </w:r>
      <w:proofErr w:type="spellEnd"/>
      <w:r w:rsidR="00C202E5" w:rsidRPr="00C202E5">
        <w:rPr>
          <w:sz w:val="21"/>
          <w:szCs w:val="21"/>
        </w:rPr>
        <w:t xml:space="preserve"> multiple comparisons tests, performed to compare the indicated samples. Note that due to variation between biological replicates, some differences are not statistically significant despite obvious trends.</w:t>
      </w:r>
    </w:p>
    <w:p w14:paraId="6522D1CC" w14:textId="77777777" w:rsidR="00ED2FC1" w:rsidRDefault="00ED2FC1" w:rsidP="00CC477C">
      <w:pPr>
        <w:jc w:val="both"/>
        <w:rPr>
          <w:sz w:val="21"/>
          <w:szCs w:val="21"/>
        </w:rPr>
      </w:pPr>
    </w:p>
    <w:p w14:paraId="39AFD22E" w14:textId="02C9A871" w:rsidR="00EA5169" w:rsidRDefault="00145D05" w:rsidP="00CC477C">
      <w:pPr>
        <w:jc w:val="both"/>
        <w:rPr>
          <w:sz w:val="21"/>
          <w:szCs w:val="21"/>
        </w:rPr>
      </w:pPr>
      <w:r w:rsidRPr="00EA5169">
        <w:rPr>
          <w:b/>
          <w:bCs/>
          <w:sz w:val="21"/>
          <w:szCs w:val="21"/>
        </w:rPr>
        <w:t xml:space="preserve">Supplementary Figure </w:t>
      </w:r>
      <w:r>
        <w:rPr>
          <w:b/>
          <w:bCs/>
          <w:sz w:val="21"/>
          <w:szCs w:val="21"/>
        </w:rPr>
        <w:t>4</w:t>
      </w:r>
      <w:r w:rsidRPr="00EA5169">
        <w:rPr>
          <w:b/>
          <w:bCs/>
          <w:sz w:val="21"/>
          <w:szCs w:val="21"/>
        </w:rPr>
        <w:t xml:space="preserve">. Further validation of loss of </w:t>
      </w:r>
      <w:r w:rsidRPr="00EA5169">
        <w:rPr>
          <w:b/>
          <w:bCs/>
          <w:i/>
          <w:iCs/>
          <w:sz w:val="21"/>
          <w:szCs w:val="21"/>
        </w:rPr>
        <w:t>Arrdc3</w:t>
      </w:r>
      <w:r w:rsidRPr="00EA5169">
        <w:rPr>
          <w:b/>
          <w:bCs/>
          <w:sz w:val="21"/>
          <w:szCs w:val="21"/>
        </w:rPr>
        <w:t xml:space="preserve"> as providing a competitive advantage after TRP53 activation in the AH15A, AF47A, and 560 </w:t>
      </w:r>
      <w:proofErr w:type="spellStart"/>
      <w:r w:rsidRPr="00EA5169">
        <w:rPr>
          <w:b/>
          <w:bCs/>
          <w:i/>
          <w:iCs/>
          <w:sz w:val="21"/>
          <w:szCs w:val="21"/>
        </w:rPr>
        <w:t>Eμ-Myc</w:t>
      </w:r>
      <w:proofErr w:type="spellEnd"/>
      <w:r w:rsidRPr="00EA5169">
        <w:rPr>
          <w:b/>
          <w:bCs/>
          <w:sz w:val="21"/>
          <w:szCs w:val="21"/>
        </w:rPr>
        <w:t xml:space="preserve"> lymphoma cell lines. </w:t>
      </w:r>
      <w:r w:rsidRPr="00EA5169">
        <w:rPr>
          <w:sz w:val="21"/>
          <w:szCs w:val="21"/>
        </w:rPr>
        <w:t xml:space="preserve">(A) Cell cycle assay using the AH15A and 560 </w:t>
      </w:r>
      <w:proofErr w:type="spellStart"/>
      <w:r w:rsidRPr="00EA5169">
        <w:rPr>
          <w:i/>
          <w:iCs/>
          <w:sz w:val="21"/>
          <w:szCs w:val="21"/>
        </w:rPr>
        <w:t>Eμ-Myc</w:t>
      </w:r>
      <w:proofErr w:type="spellEnd"/>
      <w:r w:rsidRPr="00EA5169">
        <w:rPr>
          <w:sz w:val="21"/>
          <w:szCs w:val="21"/>
        </w:rPr>
        <w:t xml:space="preserve"> lymphoma cell lines with CRISPR/Cas9-mediated knockout of either </w:t>
      </w:r>
      <w:r w:rsidRPr="00EA5169">
        <w:rPr>
          <w:i/>
          <w:iCs/>
          <w:sz w:val="21"/>
          <w:szCs w:val="21"/>
        </w:rPr>
        <w:t>Arrdc3</w:t>
      </w:r>
      <w:r w:rsidRPr="00EA5169">
        <w:rPr>
          <w:sz w:val="21"/>
          <w:szCs w:val="21"/>
        </w:rPr>
        <w:t xml:space="preserve"> or with </w:t>
      </w:r>
      <w:proofErr w:type="spellStart"/>
      <w:r w:rsidRPr="00EA5169">
        <w:rPr>
          <w:sz w:val="21"/>
          <w:szCs w:val="21"/>
        </w:rPr>
        <w:t>NTsgRNA</w:t>
      </w:r>
      <w:proofErr w:type="spellEnd"/>
      <w:r w:rsidRPr="00EA5169">
        <w:rPr>
          <w:sz w:val="21"/>
          <w:szCs w:val="21"/>
        </w:rPr>
        <w:t xml:space="preserve"> control lymphoma cells, treated with 5 </w:t>
      </w:r>
      <w:proofErr w:type="spellStart"/>
      <w:r w:rsidRPr="00EA5169">
        <w:rPr>
          <w:sz w:val="21"/>
          <w:szCs w:val="21"/>
        </w:rPr>
        <w:t>μM</w:t>
      </w:r>
      <w:proofErr w:type="spellEnd"/>
      <w:r w:rsidRPr="00EA5169">
        <w:rPr>
          <w:sz w:val="21"/>
          <w:szCs w:val="21"/>
        </w:rPr>
        <w:t xml:space="preserve"> nutlin-3a for 6 h. Each treatment was performed 3 times. Data are presented as means +/- standard deviation. (B) Example FACS plots from one replicate of AF47A cells treated with nutlin-3a from Figure 2A. Cells were gated to remove doublets, before comparing PI and Annexin V staining to assess viability. (C) Cell death assays using the </w:t>
      </w:r>
      <w:proofErr w:type="gramStart"/>
      <w:r w:rsidRPr="00EA5169">
        <w:rPr>
          <w:sz w:val="21"/>
          <w:szCs w:val="21"/>
        </w:rPr>
        <w:t>AH15A</w:t>
      </w:r>
      <w:proofErr w:type="gramEnd"/>
      <w:r w:rsidRPr="00EA5169">
        <w:rPr>
          <w:sz w:val="21"/>
          <w:szCs w:val="21"/>
        </w:rPr>
        <w:t xml:space="preserve"> and 560 </w:t>
      </w:r>
      <w:proofErr w:type="spellStart"/>
      <w:r w:rsidRPr="00EA5169">
        <w:rPr>
          <w:i/>
          <w:iCs/>
          <w:sz w:val="21"/>
          <w:szCs w:val="21"/>
        </w:rPr>
        <w:t>Eμ-Myc</w:t>
      </w:r>
      <w:proofErr w:type="spellEnd"/>
      <w:r w:rsidRPr="00EA5169">
        <w:rPr>
          <w:sz w:val="21"/>
          <w:szCs w:val="21"/>
        </w:rPr>
        <w:t xml:space="preserve"> lymphoma cell lines edited using CRISPR/Cas9 to ablate </w:t>
      </w:r>
      <w:r w:rsidRPr="00EA5169">
        <w:rPr>
          <w:i/>
          <w:iCs/>
          <w:sz w:val="21"/>
          <w:szCs w:val="21"/>
        </w:rPr>
        <w:t>Arrdc3</w:t>
      </w:r>
      <w:r w:rsidRPr="00EA5169">
        <w:rPr>
          <w:sz w:val="21"/>
          <w:szCs w:val="21"/>
        </w:rPr>
        <w:t xml:space="preserve">, treated for 24 h with the apoptosis-inducing drugs nutlin-3a, etoposide, or </w:t>
      </w:r>
      <w:proofErr w:type="spellStart"/>
      <w:r w:rsidRPr="00EA5169">
        <w:rPr>
          <w:sz w:val="21"/>
          <w:szCs w:val="21"/>
        </w:rPr>
        <w:t>thapsigargin</w:t>
      </w:r>
      <w:proofErr w:type="spellEnd"/>
      <w:r w:rsidRPr="00EA5169">
        <w:rPr>
          <w:sz w:val="21"/>
          <w:szCs w:val="21"/>
        </w:rPr>
        <w:t>. Each lymphoma cell line treatment was performed 3 times, with 2 technical replicates each time. Data are presented as means +/- standard deviation.</w:t>
      </w:r>
      <w:r w:rsidR="00A53516">
        <w:rPr>
          <w:sz w:val="21"/>
          <w:szCs w:val="21"/>
        </w:rPr>
        <w:t xml:space="preserve"> </w:t>
      </w:r>
      <w:r w:rsidR="00D33F99">
        <w:rPr>
          <w:sz w:val="21"/>
          <w:szCs w:val="21"/>
        </w:rPr>
        <w:t xml:space="preserve">(D) </w:t>
      </w:r>
      <w:r w:rsidR="00A53516" w:rsidRPr="00EA5169">
        <w:rPr>
          <w:sz w:val="21"/>
          <w:szCs w:val="21"/>
        </w:rPr>
        <w:t xml:space="preserve">Cell death assays using the </w:t>
      </w:r>
      <w:r w:rsidR="00A53516">
        <w:rPr>
          <w:sz w:val="21"/>
          <w:szCs w:val="21"/>
        </w:rPr>
        <w:t>AF47A</w:t>
      </w:r>
      <w:r w:rsidR="00A53516" w:rsidRPr="00EA5169">
        <w:rPr>
          <w:sz w:val="21"/>
          <w:szCs w:val="21"/>
        </w:rPr>
        <w:t xml:space="preserve"> </w:t>
      </w:r>
      <w:proofErr w:type="spellStart"/>
      <w:r w:rsidR="00A53516" w:rsidRPr="00EA5169">
        <w:rPr>
          <w:i/>
          <w:iCs/>
          <w:sz w:val="21"/>
          <w:szCs w:val="21"/>
        </w:rPr>
        <w:t>Eμ-Myc</w:t>
      </w:r>
      <w:proofErr w:type="spellEnd"/>
      <w:r w:rsidR="00A53516" w:rsidRPr="00EA5169">
        <w:rPr>
          <w:sz w:val="21"/>
          <w:szCs w:val="21"/>
        </w:rPr>
        <w:t xml:space="preserve"> lymphoma cell line edited using CRISPR/Cas9 to ablate </w:t>
      </w:r>
      <w:r w:rsidR="00A53516">
        <w:rPr>
          <w:i/>
          <w:iCs/>
          <w:sz w:val="21"/>
          <w:szCs w:val="21"/>
        </w:rPr>
        <w:t>Bbc3</w:t>
      </w:r>
      <w:r w:rsidR="00A53516">
        <w:rPr>
          <w:sz w:val="21"/>
          <w:szCs w:val="21"/>
        </w:rPr>
        <w:t xml:space="preserve"> (encoding PUMA),</w:t>
      </w:r>
      <w:r w:rsidR="00A53516" w:rsidRPr="00EA5169">
        <w:rPr>
          <w:sz w:val="21"/>
          <w:szCs w:val="21"/>
        </w:rPr>
        <w:t xml:space="preserve"> treated for 24 h with the apoptosis-inducing drugs nutlin-3a</w:t>
      </w:r>
      <w:r w:rsidR="00A53516">
        <w:rPr>
          <w:sz w:val="21"/>
          <w:szCs w:val="21"/>
        </w:rPr>
        <w:t xml:space="preserve"> or</w:t>
      </w:r>
      <w:r w:rsidR="00A53516" w:rsidRPr="00EA5169">
        <w:rPr>
          <w:sz w:val="21"/>
          <w:szCs w:val="21"/>
        </w:rPr>
        <w:t xml:space="preserve"> etoposide. Each </w:t>
      </w:r>
      <w:r w:rsidR="00A53516">
        <w:rPr>
          <w:sz w:val="21"/>
          <w:szCs w:val="21"/>
        </w:rPr>
        <w:t>t</w:t>
      </w:r>
      <w:r w:rsidR="00A53516" w:rsidRPr="00EA5169">
        <w:rPr>
          <w:sz w:val="21"/>
          <w:szCs w:val="21"/>
        </w:rPr>
        <w:t>reatment was performed 3 times, with 2 technical replicates each time. Data are presented as means +/- standard deviation.</w:t>
      </w:r>
      <w:r w:rsidR="00A53516">
        <w:rPr>
          <w:sz w:val="21"/>
          <w:szCs w:val="21"/>
        </w:rPr>
        <w:t xml:space="preserve"> </w:t>
      </w:r>
      <w:r w:rsidRPr="00EA5169">
        <w:rPr>
          <w:sz w:val="21"/>
          <w:szCs w:val="21"/>
        </w:rPr>
        <w:t>(</w:t>
      </w:r>
      <w:r w:rsidR="00D33F99">
        <w:rPr>
          <w:sz w:val="21"/>
          <w:szCs w:val="21"/>
        </w:rPr>
        <w:t>E</w:t>
      </w:r>
      <w:r w:rsidRPr="00EA5169">
        <w:rPr>
          <w:sz w:val="21"/>
          <w:szCs w:val="21"/>
        </w:rPr>
        <w:t xml:space="preserve">) Cell competition assays using the AH15A and AF47A </w:t>
      </w:r>
      <w:proofErr w:type="spellStart"/>
      <w:r w:rsidRPr="00EA5169">
        <w:rPr>
          <w:i/>
          <w:iCs/>
          <w:sz w:val="21"/>
          <w:szCs w:val="21"/>
        </w:rPr>
        <w:t>Eμ-Myc</w:t>
      </w:r>
      <w:proofErr w:type="spellEnd"/>
      <w:r w:rsidRPr="00EA5169">
        <w:rPr>
          <w:sz w:val="21"/>
          <w:szCs w:val="21"/>
        </w:rPr>
        <w:t xml:space="preserve"> lymphoma cell lines with CRISPR/Cas9-mediated knockout of either </w:t>
      </w:r>
      <w:r w:rsidRPr="00EA5169">
        <w:rPr>
          <w:i/>
          <w:iCs/>
          <w:sz w:val="21"/>
          <w:szCs w:val="21"/>
        </w:rPr>
        <w:t>Arrdc3</w:t>
      </w:r>
      <w:r w:rsidRPr="00EA5169">
        <w:rPr>
          <w:sz w:val="21"/>
          <w:szCs w:val="21"/>
        </w:rPr>
        <w:t xml:space="preserve"> or </w:t>
      </w:r>
      <w:r w:rsidRPr="00EA5169">
        <w:rPr>
          <w:i/>
          <w:iCs/>
          <w:sz w:val="21"/>
          <w:szCs w:val="21"/>
        </w:rPr>
        <w:t>Trp53</w:t>
      </w:r>
      <w:r w:rsidRPr="00EA5169">
        <w:rPr>
          <w:sz w:val="21"/>
          <w:szCs w:val="21"/>
        </w:rPr>
        <w:t xml:space="preserve">, or with </w:t>
      </w:r>
      <w:proofErr w:type="spellStart"/>
      <w:r w:rsidRPr="00EA5169">
        <w:rPr>
          <w:sz w:val="21"/>
          <w:szCs w:val="21"/>
        </w:rPr>
        <w:t>NTsgRNA</w:t>
      </w:r>
      <w:proofErr w:type="spellEnd"/>
      <w:r w:rsidRPr="00EA5169">
        <w:rPr>
          <w:sz w:val="21"/>
          <w:szCs w:val="21"/>
        </w:rPr>
        <w:t xml:space="preserve">-expressing or non-transduced Cas9-expressing lymphoma cell lines as controls. Cells were mixed (1:1) and treated with sub-optimal doses of either nutlin-3a (1.5 </w:t>
      </w:r>
      <w:proofErr w:type="spellStart"/>
      <w:r w:rsidRPr="00EA5169">
        <w:rPr>
          <w:sz w:val="21"/>
          <w:szCs w:val="21"/>
        </w:rPr>
        <w:t>μM</w:t>
      </w:r>
      <w:proofErr w:type="spellEnd"/>
      <w:r w:rsidRPr="00EA5169">
        <w:rPr>
          <w:sz w:val="21"/>
          <w:szCs w:val="21"/>
        </w:rPr>
        <w:t xml:space="preserve">) or </w:t>
      </w:r>
      <w:proofErr w:type="spellStart"/>
      <w:r w:rsidRPr="00EA5169">
        <w:rPr>
          <w:sz w:val="21"/>
          <w:szCs w:val="21"/>
        </w:rPr>
        <w:t>thapsigargin</w:t>
      </w:r>
      <w:proofErr w:type="spellEnd"/>
      <w:r w:rsidRPr="00EA5169">
        <w:rPr>
          <w:sz w:val="21"/>
          <w:szCs w:val="21"/>
        </w:rPr>
        <w:t xml:space="preserve"> (1 </w:t>
      </w:r>
      <w:proofErr w:type="spellStart"/>
      <w:r w:rsidRPr="00EA5169">
        <w:rPr>
          <w:sz w:val="21"/>
          <w:szCs w:val="21"/>
        </w:rPr>
        <w:t>nM</w:t>
      </w:r>
      <w:proofErr w:type="spellEnd"/>
      <w:r w:rsidRPr="00EA5169">
        <w:rPr>
          <w:sz w:val="21"/>
          <w:szCs w:val="21"/>
        </w:rPr>
        <w:t>) over a period of 14 days. Each competition assay was performed twice for lymphoma each cell line, with 2 technical replicates each time, with a representative example being shown. Data are presented as means +/- standard deviation.</w:t>
      </w:r>
    </w:p>
    <w:p w14:paraId="0043F55E" w14:textId="68702BB6" w:rsidR="00EA5169" w:rsidRPr="00EA5169" w:rsidRDefault="00EA5169" w:rsidP="00CC477C">
      <w:pPr>
        <w:jc w:val="both"/>
        <w:rPr>
          <w:sz w:val="21"/>
          <w:szCs w:val="21"/>
        </w:rPr>
      </w:pPr>
    </w:p>
    <w:p w14:paraId="54118DA9" w14:textId="6546CD60" w:rsidR="005821C3" w:rsidRPr="00EA5169" w:rsidRDefault="005821C3" w:rsidP="00CC477C">
      <w:pPr>
        <w:jc w:val="both"/>
        <w:rPr>
          <w:sz w:val="21"/>
          <w:szCs w:val="21"/>
        </w:rPr>
      </w:pPr>
      <w:r w:rsidRPr="00EA5169">
        <w:rPr>
          <w:b/>
          <w:bCs/>
          <w:sz w:val="21"/>
          <w:szCs w:val="21"/>
        </w:rPr>
        <w:t xml:space="preserve">Supplementary Figure </w:t>
      </w:r>
      <w:r w:rsidR="00AC1A02" w:rsidRPr="00EA5169">
        <w:rPr>
          <w:b/>
          <w:bCs/>
          <w:sz w:val="21"/>
          <w:szCs w:val="21"/>
        </w:rPr>
        <w:t>5</w:t>
      </w:r>
      <w:r w:rsidRPr="00EA5169">
        <w:rPr>
          <w:b/>
          <w:bCs/>
          <w:sz w:val="21"/>
          <w:szCs w:val="21"/>
        </w:rPr>
        <w:t xml:space="preserve">. Newborn </w:t>
      </w:r>
      <w:r w:rsidRPr="00EA5169">
        <w:rPr>
          <w:b/>
          <w:bCs/>
          <w:i/>
          <w:iCs/>
          <w:sz w:val="21"/>
          <w:szCs w:val="21"/>
        </w:rPr>
        <w:t>Arrdc3</w:t>
      </w:r>
      <w:r w:rsidRPr="00EA5169">
        <w:rPr>
          <w:b/>
          <w:bCs/>
          <w:i/>
          <w:iCs/>
          <w:sz w:val="21"/>
          <w:szCs w:val="21"/>
          <w:vertAlign w:val="superscript"/>
        </w:rPr>
        <w:t>-/-</w:t>
      </w:r>
      <w:r w:rsidRPr="00EA5169">
        <w:rPr>
          <w:b/>
          <w:bCs/>
          <w:sz w:val="21"/>
          <w:szCs w:val="21"/>
        </w:rPr>
        <w:t xml:space="preserve"> pups </w:t>
      </w:r>
      <w:r w:rsidR="003B28AD" w:rsidRPr="00EA5169">
        <w:rPr>
          <w:b/>
          <w:bCs/>
          <w:sz w:val="21"/>
          <w:szCs w:val="21"/>
        </w:rPr>
        <w:t xml:space="preserve">exhibit </w:t>
      </w:r>
      <w:r w:rsidRPr="00EA5169">
        <w:rPr>
          <w:b/>
          <w:bCs/>
          <w:sz w:val="21"/>
          <w:szCs w:val="21"/>
        </w:rPr>
        <w:t>heart defects with incomplete penetrance.</w:t>
      </w:r>
      <w:r w:rsidRPr="00EA5169">
        <w:rPr>
          <w:sz w:val="21"/>
          <w:szCs w:val="21"/>
        </w:rPr>
        <w:t xml:space="preserve"> (A-A’’’’’) Histological sections of a heart from a newborn </w:t>
      </w:r>
      <w:r w:rsidRPr="00EA5169">
        <w:rPr>
          <w:i/>
          <w:iCs/>
          <w:sz w:val="21"/>
          <w:szCs w:val="21"/>
        </w:rPr>
        <w:t>Arrdc3</w:t>
      </w:r>
      <w:r w:rsidRPr="00EA5169">
        <w:rPr>
          <w:i/>
          <w:iCs/>
          <w:sz w:val="21"/>
          <w:szCs w:val="21"/>
          <w:vertAlign w:val="superscript"/>
        </w:rPr>
        <w:t>+/+</w:t>
      </w:r>
      <w:r w:rsidRPr="00EA5169">
        <w:rPr>
          <w:sz w:val="21"/>
          <w:szCs w:val="21"/>
        </w:rPr>
        <w:t xml:space="preserve"> </w:t>
      </w:r>
      <w:r w:rsidR="00EC2260" w:rsidRPr="00EA5169">
        <w:rPr>
          <w:sz w:val="21"/>
          <w:szCs w:val="21"/>
        </w:rPr>
        <w:t>(</w:t>
      </w:r>
      <w:proofErr w:type="gramStart"/>
      <w:r w:rsidR="00EC2260" w:rsidRPr="00EA5169">
        <w:rPr>
          <w:sz w:val="21"/>
          <w:szCs w:val="21"/>
        </w:rPr>
        <w:t>i.e.</w:t>
      </w:r>
      <w:proofErr w:type="gramEnd"/>
      <w:r w:rsidR="00EC2260" w:rsidRPr="00EA5169">
        <w:rPr>
          <w:sz w:val="21"/>
          <w:szCs w:val="21"/>
        </w:rPr>
        <w:t xml:space="preserve"> </w:t>
      </w:r>
      <w:proofErr w:type="spellStart"/>
      <w:r w:rsidR="00EC2260" w:rsidRPr="00EA5169">
        <w:rPr>
          <w:sz w:val="21"/>
          <w:szCs w:val="21"/>
        </w:rPr>
        <w:t>wt</w:t>
      </w:r>
      <w:proofErr w:type="spellEnd"/>
      <w:r w:rsidR="00EC2260" w:rsidRPr="00EA5169">
        <w:rPr>
          <w:sz w:val="21"/>
          <w:szCs w:val="21"/>
        </w:rPr>
        <w:t xml:space="preserve">) </w:t>
      </w:r>
      <w:r w:rsidRPr="00EA5169">
        <w:rPr>
          <w:sz w:val="21"/>
          <w:szCs w:val="21"/>
        </w:rPr>
        <w:t xml:space="preserve">pup. (B-B’’’’’) Histological sections of a heart from a newborn </w:t>
      </w:r>
      <w:r w:rsidRPr="00EA5169">
        <w:rPr>
          <w:i/>
          <w:iCs/>
          <w:sz w:val="21"/>
          <w:szCs w:val="21"/>
        </w:rPr>
        <w:t>Arrdc3</w:t>
      </w:r>
      <w:r w:rsidRPr="00EA5169">
        <w:rPr>
          <w:i/>
          <w:iCs/>
          <w:sz w:val="21"/>
          <w:szCs w:val="21"/>
          <w:vertAlign w:val="superscript"/>
        </w:rPr>
        <w:t>+/-</w:t>
      </w:r>
      <w:r w:rsidRPr="00EA5169">
        <w:rPr>
          <w:sz w:val="21"/>
          <w:szCs w:val="21"/>
        </w:rPr>
        <w:t xml:space="preserve"> pup. (C-C’’’’’) Histological sections of a heart from one of two newborn </w:t>
      </w:r>
      <w:r w:rsidRPr="00EA5169">
        <w:rPr>
          <w:i/>
          <w:iCs/>
          <w:sz w:val="21"/>
          <w:szCs w:val="21"/>
        </w:rPr>
        <w:t>Arrdc3</w:t>
      </w:r>
      <w:r w:rsidRPr="00EA5169">
        <w:rPr>
          <w:i/>
          <w:iCs/>
          <w:sz w:val="21"/>
          <w:szCs w:val="21"/>
          <w:vertAlign w:val="superscript"/>
        </w:rPr>
        <w:t>-/-</w:t>
      </w:r>
      <w:r w:rsidRPr="00EA5169">
        <w:rPr>
          <w:sz w:val="21"/>
          <w:szCs w:val="21"/>
        </w:rPr>
        <w:t xml:space="preserve"> pups found to have a heart defect. Note the near total absence of the ventricle on the left in the images. (D-D’’’’’’) </w:t>
      </w:r>
      <w:r w:rsidRPr="00EA5169">
        <w:rPr>
          <w:sz w:val="21"/>
          <w:szCs w:val="21"/>
        </w:rPr>
        <w:lastRenderedPageBreak/>
        <w:t xml:space="preserve">Histological sections from the heart of the second of two newborn </w:t>
      </w:r>
      <w:r w:rsidRPr="00EA5169">
        <w:rPr>
          <w:i/>
          <w:iCs/>
          <w:sz w:val="21"/>
          <w:szCs w:val="21"/>
        </w:rPr>
        <w:t>Arrdc3</w:t>
      </w:r>
      <w:r w:rsidRPr="00EA5169">
        <w:rPr>
          <w:i/>
          <w:iCs/>
          <w:sz w:val="21"/>
          <w:szCs w:val="21"/>
          <w:vertAlign w:val="superscript"/>
        </w:rPr>
        <w:t>-/-</w:t>
      </w:r>
      <w:r w:rsidRPr="00EA5169">
        <w:rPr>
          <w:sz w:val="21"/>
          <w:szCs w:val="21"/>
        </w:rPr>
        <w:t xml:space="preserve"> pups found </w:t>
      </w:r>
      <w:r w:rsidR="00194B89" w:rsidRPr="00EA5169">
        <w:rPr>
          <w:sz w:val="21"/>
          <w:szCs w:val="21"/>
        </w:rPr>
        <w:t>with a</w:t>
      </w:r>
      <w:r w:rsidRPr="00EA5169">
        <w:rPr>
          <w:sz w:val="21"/>
          <w:szCs w:val="21"/>
        </w:rPr>
        <w:t xml:space="preserve"> heart defect. The images in D’-D’’’’’’ are close</w:t>
      </w:r>
      <w:r w:rsidR="003B28AD" w:rsidRPr="00EA5169">
        <w:rPr>
          <w:sz w:val="21"/>
          <w:szCs w:val="21"/>
        </w:rPr>
        <w:t>-</w:t>
      </w:r>
      <w:r w:rsidRPr="00EA5169">
        <w:rPr>
          <w:sz w:val="21"/>
          <w:szCs w:val="21"/>
        </w:rPr>
        <w:t>ups of the approximate area outlined in D. Note the</w:t>
      </w:r>
      <w:r w:rsidR="00194B89" w:rsidRPr="00EA5169">
        <w:rPr>
          <w:sz w:val="21"/>
          <w:szCs w:val="21"/>
        </w:rPr>
        <w:t xml:space="preserve"> very</w:t>
      </w:r>
      <w:r w:rsidRPr="00EA5169">
        <w:rPr>
          <w:sz w:val="21"/>
          <w:szCs w:val="21"/>
        </w:rPr>
        <w:t xml:space="preserve"> small ventricular</w:t>
      </w:r>
      <w:r w:rsidR="00194B89" w:rsidRPr="00EA5169">
        <w:rPr>
          <w:sz w:val="21"/>
          <w:szCs w:val="21"/>
        </w:rPr>
        <w:t xml:space="preserve"> </w:t>
      </w:r>
      <w:r w:rsidRPr="00EA5169">
        <w:rPr>
          <w:sz w:val="21"/>
          <w:szCs w:val="21"/>
        </w:rPr>
        <w:t>septal defect</w:t>
      </w:r>
      <w:r w:rsidR="00194B89" w:rsidRPr="00EA5169">
        <w:rPr>
          <w:sz w:val="21"/>
          <w:szCs w:val="21"/>
        </w:rPr>
        <w:t xml:space="preserve"> </w:t>
      </w:r>
      <w:r w:rsidRPr="00EA5169">
        <w:rPr>
          <w:sz w:val="21"/>
          <w:szCs w:val="21"/>
        </w:rPr>
        <w:t xml:space="preserve">(arrows). Histological samples were stained with haematoxylin and eosin. </w:t>
      </w:r>
      <w:r w:rsidR="00194B89" w:rsidRPr="00EA5169">
        <w:rPr>
          <w:sz w:val="21"/>
          <w:szCs w:val="21"/>
        </w:rPr>
        <w:t>I</w:t>
      </w:r>
      <w:r w:rsidRPr="00EA5169">
        <w:rPr>
          <w:sz w:val="21"/>
          <w:szCs w:val="21"/>
        </w:rPr>
        <w:t>mages were taken at the same magnification</w:t>
      </w:r>
      <w:r w:rsidR="00EC266E" w:rsidRPr="00EA5169">
        <w:rPr>
          <w:sz w:val="21"/>
          <w:szCs w:val="21"/>
        </w:rPr>
        <w:t xml:space="preserve"> in A-C</w:t>
      </w:r>
      <w:r w:rsidRPr="00EA5169">
        <w:rPr>
          <w:sz w:val="21"/>
          <w:szCs w:val="21"/>
        </w:rPr>
        <w:t xml:space="preserve">. Each image demonstrates a different section of the heart </w:t>
      </w:r>
      <w:r w:rsidR="00194B89" w:rsidRPr="00EA5169">
        <w:rPr>
          <w:sz w:val="21"/>
          <w:szCs w:val="21"/>
        </w:rPr>
        <w:t>in frontal orientation</w:t>
      </w:r>
      <w:r w:rsidRPr="00EA5169">
        <w:rPr>
          <w:sz w:val="21"/>
          <w:szCs w:val="21"/>
        </w:rPr>
        <w:t>.</w:t>
      </w:r>
    </w:p>
    <w:p w14:paraId="34BA418B" w14:textId="6288DF19" w:rsidR="00EA5169" w:rsidRPr="00EA5169" w:rsidRDefault="00EA5169" w:rsidP="00CC477C">
      <w:pPr>
        <w:jc w:val="both"/>
        <w:rPr>
          <w:sz w:val="21"/>
          <w:szCs w:val="21"/>
        </w:rPr>
      </w:pPr>
    </w:p>
    <w:p w14:paraId="333561D7" w14:textId="387BEEB8" w:rsidR="00E45CB3" w:rsidRPr="00EA5169" w:rsidRDefault="003B595D" w:rsidP="00E45CB3">
      <w:pPr>
        <w:jc w:val="both"/>
        <w:rPr>
          <w:sz w:val="21"/>
          <w:szCs w:val="21"/>
        </w:rPr>
      </w:pPr>
      <w:r w:rsidRPr="00EA5169">
        <w:rPr>
          <w:b/>
          <w:bCs/>
          <w:sz w:val="21"/>
          <w:szCs w:val="21"/>
        </w:rPr>
        <w:t xml:space="preserve">Supplementary Figure </w:t>
      </w:r>
      <w:r w:rsidR="00AC1A02" w:rsidRPr="00EA5169">
        <w:rPr>
          <w:b/>
          <w:bCs/>
          <w:sz w:val="21"/>
          <w:szCs w:val="21"/>
        </w:rPr>
        <w:t>6</w:t>
      </w:r>
      <w:r w:rsidRPr="00EA5169">
        <w:rPr>
          <w:b/>
          <w:bCs/>
          <w:sz w:val="21"/>
          <w:szCs w:val="21"/>
        </w:rPr>
        <w:t>.</w:t>
      </w:r>
      <w:r w:rsidRPr="00EA5169">
        <w:rPr>
          <w:sz w:val="21"/>
          <w:szCs w:val="21"/>
        </w:rPr>
        <w:t xml:space="preserve"> </w:t>
      </w:r>
      <w:r w:rsidR="00C50380" w:rsidRPr="00EA5169">
        <w:rPr>
          <w:b/>
          <w:bCs/>
          <w:sz w:val="21"/>
          <w:szCs w:val="21"/>
        </w:rPr>
        <w:t>The absence of</w:t>
      </w:r>
      <w:r w:rsidR="00C50380" w:rsidRPr="00EA5169">
        <w:rPr>
          <w:sz w:val="21"/>
          <w:szCs w:val="21"/>
        </w:rPr>
        <w:t xml:space="preserve"> </w:t>
      </w:r>
      <w:r w:rsidRPr="00EA5169">
        <w:rPr>
          <w:b/>
          <w:bCs/>
          <w:i/>
          <w:iCs/>
          <w:sz w:val="21"/>
          <w:szCs w:val="21"/>
        </w:rPr>
        <w:t>Arrdc3</w:t>
      </w:r>
      <w:r w:rsidRPr="00EA5169">
        <w:rPr>
          <w:b/>
          <w:bCs/>
          <w:sz w:val="21"/>
          <w:szCs w:val="21"/>
        </w:rPr>
        <w:t xml:space="preserve"> </w:t>
      </w:r>
      <w:r w:rsidR="00C50380" w:rsidRPr="00EA5169">
        <w:rPr>
          <w:b/>
          <w:bCs/>
          <w:sz w:val="21"/>
          <w:szCs w:val="21"/>
        </w:rPr>
        <w:t>has only minor impact</w:t>
      </w:r>
      <w:r w:rsidRPr="00EA5169">
        <w:rPr>
          <w:b/>
          <w:bCs/>
          <w:sz w:val="21"/>
          <w:szCs w:val="21"/>
        </w:rPr>
        <w:t xml:space="preserve"> on </w:t>
      </w:r>
      <w:r w:rsidR="00C50380" w:rsidRPr="00EA5169">
        <w:rPr>
          <w:b/>
          <w:bCs/>
          <w:sz w:val="21"/>
          <w:szCs w:val="21"/>
        </w:rPr>
        <w:t>the</w:t>
      </w:r>
      <w:r w:rsidRPr="00EA5169">
        <w:rPr>
          <w:b/>
          <w:bCs/>
          <w:sz w:val="21"/>
          <w:szCs w:val="21"/>
        </w:rPr>
        <w:t xml:space="preserve"> behaviour </w:t>
      </w:r>
      <w:r w:rsidR="00C50380" w:rsidRPr="00EA5169">
        <w:rPr>
          <w:b/>
          <w:bCs/>
          <w:sz w:val="21"/>
          <w:szCs w:val="21"/>
        </w:rPr>
        <w:t>of</w:t>
      </w:r>
      <w:r w:rsidRPr="00EA5169">
        <w:rPr>
          <w:b/>
          <w:bCs/>
          <w:sz w:val="21"/>
          <w:szCs w:val="21"/>
        </w:rPr>
        <w:t xml:space="preserve"> primary </w:t>
      </w:r>
      <w:r w:rsidR="00C50380" w:rsidRPr="00EA5169">
        <w:rPr>
          <w:b/>
          <w:bCs/>
          <w:sz w:val="21"/>
          <w:szCs w:val="21"/>
        </w:rPr>
        <w:t>m</w:t>
      </w:r>
      <w:r w:rsidR="00DF01F6" w:rsidRPr="00EA5169">
        <w:rPr>
          <w:b/>
          <w:bCs/>
          <w:sz w:val="21"/>
          <w:szCs w:val="21"/>
        </w:rPr>
        <w:t>urine</w:t>
      </w:r>
      <w:r w:rsidR="00C50380" w:rsidRPr="00EA5169">
        <w:rPr>
          <w:b/>
          <w:bCs/>
          <w:sz w:val="21"/>
          <w:szCs w:val="21"/>
        </w:rPr>
        <w:t xml:space="preserve"> </w:t>
      </w:r>
      <w:r w:rsidRPr="00EA5169">
        <w:rPr>
          <w:b/>
          <w:bCs/>
          <w:sz w:val="21"/>
          <w:szCs w:val="21"/>
        </w:rPr>
        <w:t>embryonic fibroblasts.</w:t>
      </w:r>
      <w:r w:rsidR="006C67F0" w:rsidRPr="00EA5169">
        <w:rPr>
          <w:sz w:val="21"/>
          <w:szCs w:val="21"/>
        </w:rPr>
        <w:t xml:space="preserve"> </w:t>
      </w:r>
      <w:r w:rsidRPr="00EA5169">
        <w:rPr>
          <w:sz w:val="21"/>
          <w:szCs w:val="21"/>
        </w:rPr>
        <w:t>(</w:t>
      </w:r>
      <w:r w:rsidR="00E45CB3" w:rsidRPr="00EA5169">
        <w:rPr>
          <w:sz w:val="21"/>
          <w:szCs w:val="21"/>
        </w:rPr>
        <w:t>A</w:t>
      </w:r>
      <w:r w:rsidRPr="00EA5169">
        <w:rPr>
          <w:sz w:val="21"/>
          <w:szCs w:val="21"/>
        </w:rPr>
        <w:t xml:space="preserve">) </w:t>
      </w:r>
      <w:proofErr w:type="spellStart"/>
      <w:r w:rsidRPr="00EA5169">
        <w:rPr>
          <w:sz w:val="21"/>
          <w:szCs w:val="21"/>
        </w:rPr>
        <w:t>qRT</w:t>
      </w:r>
      <w:proofErr w:type="spellEnd"/>
      <w:r w:rsidRPr="00EA5169">
        <w:rPr>
          <w:sz w:val="21"/>
          <w:szCs w:val="21"/>
        </w:rPr>
        <w:t xml:space="preserve">-PCR </w:t>
      </w:r>
      <w:r w:rsidR="00C50380" w:rsidRPr="00EA5169">
        <w:rPr>
          <w:sz w:val="21"/>
          <w:szCs w:val="21"/>
        </w:rPr>
        <w:t xml:space="preserve">analysis </w:t>
      </w:r>
      <w:r w:rsidRPr="00EA5169">
        <w:rPr>
          <w:sz w:val="21"/>
          <w:szCs w:val="21"/>
        </w:rPr>
        <w:t xml:space="preserve">performed to confirm the </w:t>
      </w:r>
      <w:r w:rsidR="00C50380" w:rsidRPr="00EA5169">
        <w:rPr>
          <w:sz w:val="21"/>
          <w:szCs w:val="21"/>
        </w:rPr>
        <w:t xml:space="preserve">absence </w:t>
      </w:r>
      <w:r w:rsidRPr="00EA5169">
        <w:rPr>
          <w:sz w:val="21"/>
          <w:szCs w:val="21"/>
        </w:rPr>
        <w:t xml:space="preserve">of </w:t>
      </w:r>
      <w:r w:rsidRPr="00EA5169">
        <w:rPr>
          <w:i/>
          <w:iCs/>
          <w:sz w:val="21"/>
          <w:szCs w:val="21"/>
        </w:rPr>
        <w:t>Arrdc3</w:t>
      </w:r>
      <w:r w:rsidRPr="00EA5169">
        <w:rPr>
          <w:sz w:val="21"/>
          <w:szCs w:val="21"/>
        </w:rPr>
        <w:t xml:space="preserve"> expression in </w:t>
      </w:r>
      <w:r w:rsidRPr="00EA5169">
        <w:rPr>
          <w:i/>
          <w:iCs/>
          <w:sz w:val="21"/>
          <w:szCs w:val="21"/>
        </w:rPr>
        <w:t>Arrdc3</w:t>
      </w:r>
      <w:r w:rsidRPr="00EA5169">
        <w:rPr>
          <w:i/>
          <w:iCs/>
          <w:sz w:val="21"/>
          <w:szCs w:val="21"/>
          <w:vertAlign w:val="superscript"/>
        </w:rPr>
        <w:t>-/-</w:t>
      </w:r>
      <w:r w:rsidRPr="00EA5169">
        <w:rPr>
          <w:sz w:val="21"/>
          <w:szCs w:val="21"/>
        </w:rPr>
        <w:t xml:space="preserve"> MEFs, using </w:t>
      </w:r>
      <w:proofErr w:type="spellStart"/>
      <w:r w:rsidRPr="00EA5169">
        <w:rPr>
          <w:i/>
          <w:iCs/>
          <w:sz w:val="21"/>
          <w:szCs w:val="21"/>
        </w:rPr>
        <w:t>Gapdh</w:t>
      </w:r>
      <w:proofErr w:type="spellEnd"/>
      <w:r w:rsidRPr="00EA5169">
        <w:rPr>
          <w:sz w:val="21"/>
          <w:szCs w:val="21"/>
        </w:rPr>
        <w:t xml:space="preserve"> and </w:t>
      </w:r>
      <w:r w:rsidRPr="00EA5169">
        <w:rPr>
          <w:i/>
          <w:iCs/>
          <w:sz w:val="21"/>
          <w:szCs w:val="21"/>
        </w:rPr>
        <w:t>Atp5f1</w:t>
      </w:r>
      <w:r w:rsidRPr="00EA5169">
        <w:rPr>
          <w:sz w:val="21"/>
          <w:szCs w:val="21"/>
        </w:rPr>
        <w:t xml:space="preserve"> as housekeeping genes. The experiment was performed once, and the </w:t>
      </w:r>
      <w:proofErr w:type="spellStart"/>
      <w:r w:rsidRPr="00EA5169">
        <w:rPr>
          <w:sz w:val="21"/>
          <w:szCs w:val="21"/>
        </w:rPr>
        <w:t>qRT</w:t>
      </w:r>
      <w:proofErr w:type="spellEnd"/>
      <w:r w:rsidRPr="00EA5169">
        <w:rPr>
          <w:sz w:val="21"/>
          <w:szCs w:val="21"/>
        </w:rPr>
        <w:t>-PCR was undertaken with 3 technical replicates.</w:t>
      </w:r>
      <w:r w:rsidR="00E45CB3" w:rsidRPr="00EA5169">
        <w:rPr>
          <w:sz w:val="21"/>
          <w:szCs w:val="21"/>
        </w:rPr>
        <w:t xml:space="preserve"> </w:t>
      </w:r>
      <w:r w:rsidRPr="00EA5169">
        <w:rPr>
          <w:sz w:val="21"/>
          <w:szCs w:val="21"/>
        </w:rPr>
        <w:t>(</w:t>
      </w:r>
      <w:r w:rsidR="00E45CB3" w:rsidRPr="00EA5169">
        <w:rPr>
          <w:sz w:val="21"/>
          <w:szCs w:val="21"/>
        </w:rPr>
        <w:t>B</w:t>
      </w:r>
      <w:r w:rsidRPr="00EA5169">
        <w:rPr>
          <w:sz w:val="21"/>
          <w:szCs w:val="21"/>
        </w:rPr>
        <w:t xml:space="preserve">) </w:t>
      </w:r>
      <w:proofErr w:type="spellStart"/>
      <w:r w:rsidRPr="00EA5169">
        <w:rPr>
          <w:sz w:val="21"/>
          <w:szCs w:val="21"/>
        </w:rPr>
        <w:t>qRT</w:t>
      </w:r>
      <w:proofErr w:type="spellEnd"/>
      <w:r w:rsidRPr="00EA5169">
        <w:rPr>
          <w:sz w:val="21"/>
          <w:szCs w:val="21"/>
        </w:rPr>
        <w:t xml:space="preserve">-PCR to assess expression of </w:t>
      </w:r>
      <w:r w:rsidRPr="00EA5169">
        <w:rPr>
          <w:i/>
          <w:iCs/>
          <w:sz w:val="21"/>
          <w:szCs w:val="21"/>
        </w:rPr>
        <w:t>Arrdc3</w:t>
      </w:r>
      <w:r w:rsidRPr="00EA5169">
        <w:rPr>
          <w:sz w:val="21"/>
          <w:szCs w:val="21"/>
        </w:rPr>
        <w:t xml:space="preserve">, </w:t>
      </w:r>
      <w:r w:rsidRPr="00EA5169">
        <w:rPr>
          <w:i/>
          <w:iCs/>
          <w:sz w:val="21"/>
          <w:szCs w:val="21"/>
        </w:rPr>
        <w:t>Cdkn1a</w:t>
      </w:r>
      <w:r w:rsidRPr="00EA5169">
        <w:rPr>
          <w:sz w:val="21"/>
          <w:szCs w:val="21"/>
        </w:rPr>
        <w:t xml:space="preserve">, </w:t>
      </w:r>
      <w:r w:rsidRPr="00EA5169">
        <w:rPr>
          <w:i/>
          <w:iCs/>
          <w:sz w:val="21"/>
          <w:szCs w:val="21"/>
        </w:rPr>
        <w:t>Bbc3</w:t>
      </w:r>
      <w:r w:rsidRPr="00EA5169">
        <w:rPr>
          <w:sz w:val="21"/>
          <w:szCs w:val="21"/>
        </w:rPr>
        <w:t xml:space="preserve">, and </w:t>
      </w:r>
      <w:r w:rsidRPr="00EA5169">
        <w:rPr>
          <w:i/>
          <w:iCs/>
          <w:sz w:val="21"/>
          <w:szCs w:val="21"/>
        </w:rPr>
        <w:t>Pmaip1</w:t>
      </w:r>
      <w:r w:rsidRPr="00EA5169">
        <w:rPr>
          <w:sz w:val="21"/>
          <w:szCs w:val="21"/>
        </w:rPr>
        <w:t xml:space="preserve"> in</w:t>
      </w:r>
      <w:r w:rsidR="00331817" w:rsidRPr="00EA5169">
        <w:rPr>
          <w:i/>
          <w:iCs/>
          <w:sz w:val="21"/>
          <w:szCs w:val="21"/>
        </w:rPr>
        <w:t xml:space="preserve"> Arrdc3</w:t>
      </w:r>
      <w:r w:rsidR="00331817" w:rsidRPr="00EA5169">
        <w:rPr>
          <w:i/>
          <w:iCs/>
          <w:sz w:val="21"/>
          <w:szCs w:val="21"/>
          <w:vertAlign w:val="superscript"/>
        </w:rPr>
        <w:t>+/+</w:t>
      </w:r>
      <w:r w:rsidR="00331817" w:rsidRPr="00EA5169">
        <w:rPr>
          <w:sz w:val="21"/>
          <w:szCs w:val="21"/>
        </w:rPr>
        <w:t xml:space="preserve"> </w:t>
      </w:r>
      <w:r w:rsidRPr="00EA5169">
        <w:rPr>
          <w:sz w:val="21"/>
          <w:szCs w:val="21"/>
        </w:rPr>
        <w:t xml:space="preserve">MEFs </w:t>
      </w:r>
      <w:r w:rsidR="00C50380" w:rsidRPr="00EA5169">
        <w:rPr>
          <w:sz w:val="21"/>
          <w:szCs w:val="21"/>
        </w:rPr>
        <w:t>that had been treated</w:t>
      </w:r>
      <w:r w:rsidRPr="00EA5169">
        <w:rPr>
          <w:sz w:val="21"/>
          <w:szCs w:val="21"/>
        </w:rPr>
        <w:t xml:space="preserve"> </w:t>
      </w:r>
      <w:r w:rsidR="00C50380" w:rsidRPr="00EA5169">
        <w:rPr>
          <w:sz w:val="21"/>
          <w:szCs w:val="21"/>
        </w:rPr>
        <w:t xml:space="preserve">for 48 </w:t>
      </w:r>
      <w:r w:rsidR="00C92A91" w:rsidRPr="00EA5169">
        <w:rPr>
          <w:sz w:val="21"/>
          <w:szCs w:val="21"/>
        </w:rPr>
        <w:t>h</w:t>
      </w:r>
      <w:r w:rsidR="00C50380" w:rsidRPr="00EA5169">
        <w:rPr>
          <w:sz w:val="21"/>
          <w:szCs w:val="21"/>
        </w:rPr>
        <w:t xml:space="preserve"> with </w:t>
      </w:r>
      <w:r w:rsidR="009965A7" w:rsidRPr="00EA5169">
        <w:rPr>
          <w:sz w:val="21"/>
          <w:szCs w:val="21"/>
        </w:rPr>
        <w:t>nutlin</w:t>
      </w:r>
      <w:r w:rsidRPr="00EA5169">
        <w:rPr>
          <w:sz w:val="21"/>
          <w:szCs w:val="21"/>
        </w:rPr>
        <w:t>-3</w:t>
      </w:r>
      <w:r w:rsidR="00C50380" w:rsidRPr="00EA5169">
        <w:rPr>
          <w:sz w:val="21"/>
          <w:szCs w:val="21"/>
        </w:rPr>
        <w:t>a</w:t>
      </w:r>
      <w:r w:rsidRPr="00EA5169">
        <w:rPr>
          <w:sz w:val="21"/>
          <w:szCs w:val="21"/>
        </w:rPr>
        <w:t xml:space="preserve"> (10 </w:t>
      </w:r>
      <w:proofErr w:type="spellStart"/>
      <w:r w:rsidRPr="00EA5169">
        <w:rPr>
          <w:sz w:val="21"/>
          <w:szCs w:val="21"/>
        </w:rPr>
        <w:t>μM</w:t>
      </w:r>
      <w:proofErr w:type="spellEnd"/>
      <w:r w:rsidRPr="00EA5169">
        <w:rPr>
          <w:sz w:val="21"/>
          <w:szCs w:val="21"/>
        </w:rPr>
        <w:t xml:space="preserve">) or </w:t>
      </w:r>
      <w:r w:rsidR="009965A7" w:rsidRPr="00EA5169">
        <w:rPr>
          <w:sz w:val="21"/>
          <w:szCs w:val="21"/>
        </w:rPr>
        <w:t>etoposide</w:t>
      </w:r>
      <w:r w:rsidRPr="00EA5169">
        <w:rPr>
          <w:sz w:val="21"/>
          <w:szCs w:val="21"/>
        </w:rPr>
        <w:t xml:space="preserve"> (2 </w:t>
      </w:r>
      <w:proofErr w:type="spellStart"/>
      <w:r w:rsidRPr="00EA5169">
        <w:rPr>
          <w:sz w:val="21"/>
          <w:szCs w:val="21"/>
        </w:rPr>
        <w:t>μg</w:t>
      </w:r>
      <w:proofErr w:type="spellEnd"/>
      <w:r w:rsidRPr="00EA5169">
        <w:rPr>
          <w:sz w:val="21"/>
          <w:szCs w:val="21"/>
        </w:rPr>
        <w:t xml:space="preserve">/mL). </w:t>
      </w:r>
      <w:proofErr w:type="spellStart"/>
      <w:r w:rsidRPr="00EA5169">
        <w:rPr>
          <w:i/>
          <w:iCs/>
          <w:sz w:val="21"/>
          <w:szCs w:val="21"/>
        </w:rPr>
        <w:t>Gapdh</w:t>
      </w:r>
      <w:proofErr w:type="spellEnd"/>
      <w:r w:rsidRPr="00EA5169">
        <w:rPr>
          <w:sz w:val="21"/>
          <w:szCs w:val="21"/>
        </w:rPr>
        <w:t xml:space="preserve"> and </w:t>
      </w:r>
      <w:r w:rsidRPr="00EA5169">
        <w:rPr>
          <w:i/>
          <w:iCs/>
          <w:sz w:val="21"/>
          <w:szCs w:val="21"/>
        </w:rPr>
        <w:t>Atp5f1</w:t>
      </w:r>
      <w:r w:rsidRPr="00EA5169">
        <w:rPr>
          <w:sz w:val="21"/>
          <w:szCs w:val="21"/>
        </w:rPr>
        <w:t xml:space="preserve"> were used as housekeeping genes. Each treatment was performed </w:t>
      </w:r>
      <w:r w:rsidR="00BA5616" w:rsidRPr="00EA5169">
        <w:rPr>
          <w:sz w:val="21"/>
          <w:szCs w:val="21"/>
        </w:rPr>
        <w:t xml:space="preserve">on </w:t>
      </w:r>
      <w:r w:rsidR="00F25E69" w:rsidRPr="00EA5169">
        <w:rPr>
          <w:sz w:val="21"/>
          <w:szCs w:val="21"/>
        </w:rPr>
        <w:t>2</w:t>
      </w:r>
      <w:r w:rsidR="00BA5616" w:rsidRPr="00EA5169">
        <w:rPr>
          <w:sz w:val="21"/>
          <w:szCs w:val="21"/>
        </w:rPr>
        <w:t xml:space="preserve"> biological replicates</w:t>
      </w:r>
      <w:r w:rsidRPr="00EA5169">
        <w:rPr>
          <w:sz w:val="21"/>
          <w:szCs w:val="21"/>
        </w:rPr>
        <w:t xml:space="preserve">, and the </w:t>
      </w:r>
      <w:proofErr w:type="spellStart"/>
      <w:r w:rsidRPr="00EA5169">
        <w:rPr>
          <w:sz w:val="21"/>
          <w:szCs w:val="21"/>
        </w:rPr>
        <w:t>qRT</w:t>
      </w:r>
      <w:proofErr w:type="spellEnd"/>
      <w:r w:rsidRPr="00EA5169">
        <w:rPr>
          <w:sz w:val="21"/>
          <w:szCs w:val="21"/>
        </w:rPr>
        <w:t>-PCR was undertaken with 3 technical replicates.</w:t>
      </w:r>
      <w:r w:rsidR="00E45CB3" w:rsidRPr="00EA5169">
        <w:rPr>
          <w:sz w:val="21"/>
          <w:szCs w:val="21"/>
        </w:rPr>
        <w:t xml:space="preserve"> (C) Cell cycle analysis using MEFs derived from</w:t>
      </w:r>
      <w:r w:rsidR="00E45CB3" w:rsidRPr="00EA5169">
        <w:rPr>
          <w:i/>
          <w:iCs/>
          <w:sz w:val="21"/>
          <w:szCs w:val="21"/>
        </w:rPr>
        <w:t xml:space="preserve"> Arrdc3</w:t>
      </w:r>
      <w:r w:rsidR="00E45CB3" w:rsidRPr="00EA5169">
        <w:rPr>
          <w:i/>
          <w:iCs/>
          <w:sz w:val="21"/>
          <w:szCs w:val="21"/>
          <w:vertAlign w:val="superscript"/>
        </w:rPr>
        <w:t>+/+</w:t>
      </w:r>
      <w:r w:rsidR="00E45CB3" w:rsidRPr="00EA5169">
        <w:rPr>
          <w:sz w:val="21"/>
          <w:szCs w:val="21"/>
        </w:rPr>
        <w:t xml:space="preserve"> and </w:t>
      </w:r>
      <w:r w:rsidR="00E45CB3" w:rsidRPr="00EA5169">
        <w:rPr>
          <w:i/>
          <w:iCs/>
          <w:sz w:val="21"/>
          <w:szCs w:val="21"/>
        </w:rPr>
        <w:t>Arrdc3</w:t>
      </w:r>
      <w:r w:rsidR="00E45CB3" w:rsidRPr="00EA5169">
        <w:rPr>
          <w:i/>
          <w:iCs/>
          <w:sz w:val="21"/>
          <w:szCs w:val="21"/>
          <w:vertAlign w:val="superscript"/>
        </w:rPr>
        <w:t>-/-</w:t>
      </w:r>
      <w:r w:rsidR="00E45CB3" w:rsidRPr="00EA5169">
        <w:rPr>
          <w:sz w:val="21"/>
          <w:szCs w:val="21"/>
        </w:rPr>
        <w:t xml:space="preserve"> E14.5 foetuses treated for 48 h with nutlin-3a (10 </w:t>
      </w:r>
      <w:proofErr w:type="spellStart"/>
      <w:r w:rsidR="00E45CB3" w:rsidRPr="00EA5169">
        <w:rPr>
          <w:sz w:val="21"/>
          <w:szCs w:val="21"/>
        </w:rPr>
        <w:t>μM</w:t>
      </w:r>
      <w:proofErr w:type="spellEnd"/>
      <w:r w:rsidR="00E45CB3" w:rsidRPr="00EA5169">
        <w:rPr>
          <w:sz w:val="21"/>
          <w:szCs w:val="21"/>
        </w:rPr>
        <w:t xml:space="preserve">). Each treatment was performed 3 times, with 3 technical replicates for each (all plotted, data are presented as mean +/- standard deviation). (D) Cell death assay using MEFs derived from </w:t>
      </w:r>
      <w:r w:rsidR="00E45CB3" w:rsidRPr="00EA5169">
        <w:rPr>
          <w:i/>
          <w:iCs/>
          <w:sz w:val="21"/>
          <w:szCs w:val="21"/>
        </w:rPr>
        <w:t>Arrdc3</w:t>
      </w:r>
      <w:r w:rsidR="00E45CB3" w:rsidRPr="00EA5169">
        <w:rPr>
          <w:i/>
          <w:iCs/>
          <w:sz w:val="21"/>
          <w:szCs w:val="21"/>
          <w:vertAlign w:val="superscript"/>
        </w:rPr>
        <w:t>+/+</w:t>
      </w:r>
      <w:r w:rsidR="00E45CB3" w:rsidRPr="00EA5169">
        <w:rPr>
          <w:sz w:val="21"/>
          <w:szCs w:val="21"/>
        </w:rPr>
        <w:t xml:space="preserve"> and </w:t>
      </w:r>
      <w:r w:rsidR="00E45CB3" w:rsidRPr="00EA5169">
        <w:rPr>
          <w:i/>
          <w:iCs/>
          <w:sz w:val="21"/>
          <w:szCs w:val="21"/>
        </w:rPr>
        <w:t>Arrdc3</w:t>
      </w:r>
      <w:r w:rsidR="00E45CB3" w:rsidRPr="00EA5169">
        <w:rPr>
          <w:i/>
          <w:iCs/>
          <w:sz w:val="21"/>
          <w:szCs w:val="21"/>
          <w:vertAlign w:val="superscript"/>
        </w:rPr>
        <w:t>-/-</w:t>
      </w:r>
      <w:r w:rsidR="00E45CB3" w:rsidRPr="00EA5169">
        <w:rPr>
          <w:sz w:val="21"/>
          <w:szCs w:val="21"/>
        </w:rPr>
        <w:t xml:space="preserve"> E14.5 foetuses treated for 48 h with either nutlin-3a (10 or 20 </w:t>
      </w:r>
      <w:proofErr w:type="spellStart"/>
      <w:r w:rsidR="00E45CB3" w:rsidRPr="00EA5169">
        <w:rPr>
          <w:sz w:val="21"/>
          <w:szCs w:val="21"/>
        </w:rPr>
        <w:t>μM</w:t>
      </w:r>
      <w:proofErr w:type="spellEnd"/>
      <w:r w:rsidR="00E45CB3" w:rsidRPr="00EA5169">
        <w:rPr>
          <w:sz w:val="21"/>
          <w:szCs w:val="21"/>
        </w:rPr>
        <w:t xml:space="preserve">) or etoposide (2 or 5 </w:t>
      </w:r>
      <w:proofErr w:type="spellStart"/>
      <w:r w:rsidR="00E45CB3" w:rsidRPr="00EA5169">
        <w:rPr>
          <w:sz w:val="21"/>
          <w:szCs w:val="21"/>
        </w:rPr>
        <w:t>μg</w:t>
      </w:r>
      <w:proofErr w:type="spellEnd"/>
      <w:r w:rsidR="00E45CB3" w:rsidRPr="00EA5169">
        <w:rPr>
          <w:sz w:val="21"/>
          <w:szCs w:val="21"/>
        </w:rPr>
        <w:t xml:space="preserve">/mL). Each treatment was performed at least 3 times, with 3 technical replicates for each (all plotted, data are presented as mean +/- standard deviation). </w:t>
      </w:r>
    </w:p>
    <w:p w14:paraId="407478BE" w14:textId="1F885BBD" w:rsidR="005821C3" w:rsidRPr="00EA5169" w:rsidRDefault="005821C3" w:rsidP="00CC477C">
      <w:pPr>
        <w:jc w:val="both"/>
        <w:rPr>
          <w:sz w:val="21"/>
          <w:szCs w:val="21"/>
        </w:rPr>
      </w:pPr>
    </w:p>
    <w:p w14:paraId="17A53872" w14:textId="16265239" w:rsidR="005821C3" w:rsidRPr="00EA5169" w:rsidRDefault="005821C3" w:rsidP="00CC477C">
      <w:pPr>
        <w:jc w:val="both"/>
        <w:rPr>
          <w:sz w:val="21"/>
          <w:szCs w:val="21"/>
        </w:rPr>
      </w:pPr>
      <w:r w:rsidRPr="00EA5169">
        <w:rPr>
          <w:b/>
          <w:bCs/>
          <w:sz w:val="21"/>
          <w:szCs w:val="21"/>
        </w:rPr>
        <w:t xml:space="preserve">Supplementary Figure </w:t>
      </w:r>
      <w:r w:rsidR="00AC1A02" w:rsidRPr="00EA5169">
        <w:rPr>
          <w:b/>
          <w:bCs/>
          <w:sz w:val="21"/>
          <w:szCs w:val="21"/>
        </w:rPr>
        <w:t>7</w:t>
      </w:r>
      <w:r w:rsidRPr="00EA5169">
        <w:rPr>
          <w:b/>
          <w:bCs/>
          <w:sz w:val="21"/>
          <w:szCs w:val="21"/>
        </w:rPr>
        <w:t>.</w:t>
      </w:r>
      <w:r w:rsidR="00B416D3" w:rsidRPr="00EA5169">
        <w:rPr>
          <w:b/>
          <w:bCs/>
          <w:sz w:val="21"/>
          <w:szCs w:val="21"/>
        </w:rPr>
        <w:t xml:space="preserve"> </w:t>
      </w:r>
      <w:r w:rsidR="00174681" w:rsidRPr="00EA5169">
        <w:rPr>
          <w:b/>
          <w:bCs/>
          <w:sz w:val="21"/>
          <w:szCs w:val="21"/>
        </w:rPr>
        <w:t xml:space="preserve">The absence of </w:t>
      </w:r>
      <w:r w:rsidR="00B416D3" w:rsidRPr="00EA5169">
        <w:rPr>
          <w:b/>
          <w:bCs/>
          <w:i/>
          <w:iCs/>
          <w:sz w:val="21"/>
          <w:szCs w:val="21"/>
        </w:rPr>
        <w:t>Arrdc3</w:t>
      </w:r>
      <w:r w:rsidR="00B416D3" w:rsidRPr="00EA5169">
        <w:rPr>
          <w:b/>
          <w:bCs/>
          <w:sz w:val="21"/>
          <w:szCs w:val="21"/>
        </w:rPr>
        <w:t xml:space="preserve"> has </w:t>
      </w:r>
      <w:r w:rsidR="00561D72" w:rsidRPr="00EA5169">
        <w:rPr>
          <w:b/>
          <w:bCs/>
          <w:sz w:val="21"/>
          <w:szCs w:val="21"/>
        </w:rPr>
        <w:t>no apparent</w:t>
      </w:r>
      <w:r w:rsidR="00174681" w:rsidRPr="00EA5169">
        <w:rPr>
          <w:b/>
          <w:bCs/>
          <w:sz w:val="21"/>
          <w:szCs w:val="21"/>
        </w:rPr>
        <w:t xml:space="preserve"> impact</w:t>
      </w:r>
      <w:r w:rsidR="00B416D3" w:rsidRPr="00EA5169">
        <w:rPr>
          <w:b/>
          <w:bCs/>
          <w:sz w:val="21"/>
          <w:szCs w:val="21"/>
        </w:rPr>
        <w:t xml:space="preserve"> on</w:t>
      </w:r>
      <w:r w:rsidRPr="00EA5169">
        <w:rPr>
          <w:b/>
          <w:bCs/>
          <w:sz w:val="21"/>
          <w:szCs w:val="21"/>
        </w:rPr>
        <w:t xml:space="preserve"> haematopoietic cell development and viability.</w:t>
      </w:r>
      <w:r w:rsidRPr="00EA5169">
        <w:rPr>
          <w:sz w:val="21"/>
          <w:szCs w:val="21"/>
        </w:rPr>
        <w:t xml:space="preserve"> (A-C) </w:t>
      </w:r>
      <w:r w:rsidR="00E219B0" w:rsidRPr="00EA5169">
        <w:rPr>
          <w:sz w:val="21"/>
          <w:szCs w:val="21"/>
        </w:rPr>
        <w:t>Flow cytometry</w:t>
      </w:r>
      <w:r w:rsidRPr="00EA5169">
        <w:rPr>
          <w:sz w:val="21"/>
          <w:szCs w:val="21"/>
        </w:rPr>
        <w:t xml:space="preserve"> analyses of haematopoietic cell development in the bone marrow, spleens, and </w:t>
      </w:r>
      <w:proofErr w:type="spellStart"/>
      <w:r w:rsidRPr="00EA5169">
        <w:rPr>
          <w:sz w:val="21"/>
          <w:szCs w:val="21"/>
        </w:rPr>
        <w:t>thymi</w:t>
      </w:r>
      <w:proofErr w:type="spellEnd"/>
      <w:r w:rsidRPr="00EA5169">
        <w:rPr>
          <w:sz w:val="21"/>
          <w:szCs w:val="21"/>
        </w:rPr>
        <w:t xml:space="preserve"> of </w:t>
      </w:r>
      <w:r w:rsidR="00174681" w:rsidRPr="00EA5169">
        <w:rPr>
          <w:sz w:val="21"/>
          <w:szCs w:val="21"/>
        </w:rPr>
        <w:t>lethally irradiated mice that had been transplanted with</w:t>
      </w:r>
      <w:r w:rsidRPr="00EA5169">
        <w:rPr>
          <w:sz w:val="21"/>
          <w:szCs w:val="21"/>
        </w:rPr>
        <w:t xml:space="preserve"> </w:t>
      </w:r>
      <w:r w:rsidRPr="00EA5169">
        <w:rPr>
          <w:i/>
          <w:iCs/>
          <w:sz w:val="21"/>
          <w:szCs w:val="21"/>
        </w:rPr>
        <w:t>Arrdc3</w:t>
      </w:r>
      <w:r w:rsidRPr="00EA5169">
        <w:rPr>
          <w:i/>
          <w:iCs/>
          <w:sz w:val="21"/>
          <w:szCs w:val="21"/>
          <w:vertAlign w:val="superscript"/>
        </w:rPr>
        <w:t>+/+</w:t>
      </w:r>
      <w:r w:rsidR="00331817" w:rsidRPr="00EA5169">
        <w:rPr>
          <w:sz w:val="21"/>
          <w:szCs w:val="21"/>
        </w:rPr>
        <w:t xml:space="preserve"> </w:t>
      </w:r>
      <w:r w:rsidR="00EC2260" w:rsidRPr="00EA5169">
        <w:rPr>
          <w:sz w:val="21"/>
          <w:szCs w:val="21"/>
        </w:rPr>
        <w:t>(</w:t>
      </w:r>
      <w:proofErr w:type="gramStart"/>
      <w:r w:rsidR="00EC2260" w:rsidRPr="00EA5169">
        <w:rPr>
          <w:sz w:val="21"/>
          <w:szCs w:val="21"/>
        </w:rPr>
        <w:t>i.e.</w:t>
      </w:r>
      <w:proofErr w:type="gramEnd"/>
      <w:r w:rsidR="00EC2260" w:rsidRPr="00EA5169">
        <w:rPr>
          <w:sz w:val="21"/>
          <w:szCs w:val="21"/>
        </w:rPr>
        <w:t xml:space="preserve"> </w:t>
      </w:r>
      <w:proofErr w:type="spellStart"/>
      <w:r w:rsidR="00EC2260" w:rsidRPr="00EA5169">
        <w:rPr>
          <w:sz w:val="21"/>
          <w:szCs w:val="21"/>
        </w:rPr>
        <w:t>wt</w:t>
      </w:r>
      <w:proofErr w:type="spellEnd"/>
      <w:r w:rsidR="00EC2260" w:rsidRPr="00EA5169">
        <w:rPr>
          <w:sz w:val="21"/>
          <w:szCs w:val="21"/>
        </w:rPr>
        <w:t>)</w:t>
      </w:r>
      <w:r w:rsidR="00C16C90" w:rsidRPr="00EA5169">
        <w:rPr>
          <w:sz w:val="21"/>
          <w:szCs w:val="21"/>
        </w:rPr>
        <w:t xml:space="preserve"> </w:t>
      </w:r>
      <w:r w:rsidR="00331817" w:rsidRPr="00EA5169">
        <w:rPr>
          <w:sz w:val="21"/>
          <w:szCs w:val="21"/>
        </w:rPr>
        <w:t>or</w:t>
      </w:r>
      <w:r w:rsidRPr="00EA5169">
        <w:rPr>
          <w:sz w:val="21"/>
          <w:szCs w:val="21"/>
        </w:rPr>
        <w:t xml:space="preserve"> </w:t>
      </w:r>
      <w:r w:rsidRPr="00EA5169">
        <w:rPr>
          <w:i/>
          <w:iCs/>
          <w:sz w:val="21"/>
          <w:szCs w:val="21"/>
        </w:rPr>
        <w:t>Arrdc3</w:t>
      </w:r>
      <w:r w:rsidRPr="00EA5169">
        <w:rPr>
          <w:i/>
          <w:iCs/>
          <w:sz w:val="21"/>
          <w:szCs w:val="21"/>
          <w:vertAlign w:val="superscript"/>
        </w:rPr>
        <w:t>-/-</w:t>
      </w:r>
      <w:r w:rsidRPr="00EA5169">
        <w:rPr>
          <w:sz w:val="21"/>
          <w:szCs w:val="21"/>
        </w:rPr>
        <w:t xml:space="preserve"> </w:t>
      </w:r>
      <w:r w:rsidR="00174681" w:rsidRPr="00EA5169">
        <w:rPr>
          <w:sz w:val="21"/>
          <w:szCs w:val="21"/>
        </w:rPr>
        <w:t>E14.5 foetal liver cells</w:t>
      </w:r>
      <w:r w:rsidRPr="00EA5169">
        <w:rPr>
          <w:sz w:val="21"/>
          <w:szCs w:val="21"/>
        </w:rPr>
        <w:t>. (A) Analys</w:t>
      </w:r>
      <w:r w:rsidR="00C16C90" w:rsidRPr="00EA5169">
        <w:rPr>
          <w:sz w:val="21"/>
          <w:szCs w:val="21"/>
        </w:rPr>
        <w:t>i</w:t>
      </w:r>
      <w:r w:rsidRPr="00EA5169">
        <w:rPr>
          <w:sz w:val="21"/>
          <w:szCs w:val="21"/>
        </w:rPr>
        <w:t xml:space="preserve">s of B cells in </w:t>
      </w:r>
      <w:r w:rsidR="00174681" w:rsidRPr="00EA5169">
        <w:rPr>
          <w:sz w:val="21"/>
          <w:szCs w:val="21"/>
        </w:rPr>
        <w:t xml:space="preserve">the </w:t>
      </w:r>
      <w:r w:rsidRPr="00EA5169">
        <w:rPr>
          <w:sz w:val="21"/>
          <w:szCs w:val="21"/>
        </w:rPr>
        <w:t>bone marrow. At left, example FACS plot identifying the different B cell populations as determined by B220/IgM expression. At right, quantifications of cell numbers at the different stages</w:t>
      </w:r>
      <w:r w:rsidR="00174681" w:rsidRPr="00EA5169">
        <w:rPr>
          <w:sz w:val="21"/>
          <w:szCs w:val="21"/>
        </w:rPr>
        <w:t xml:space="preserve"> of differentiation</w:t>
      </w:r>
      <w:r w:rsidRPr="00EA5169">
        <w:rPr>
          <w:sz w:val="21"/>
          <w:szCs w:val="21"/>
        </w:rPr>
        <w:t xml:space="preserve"> – pro</w:t>
      </w:r>
      <w:r w:rsidR="00174681" w:rsidRPr="00EA5169">
        <w:rPr>
          <w:sz w:val="21"/>
          <w:szCs w:val="21"/>
        </w:rPr>
        <w:t>-B/pre-B</w:t>
      </w:r>
      <w:r w:rsidRPr="00EA5169">
        <w:rPr>
          <w:sz w:val="21"/>
          <w:szCs w:val="21"/>
        </w:rPr>
        <w:t xml:space="preserve"> (B220</w:t>
      </w:r>
      <w:r w:rsidR="00050B63" w:rsidRPr="00EA5169">
        <w:rPr>
          <w:sz w:val="21"/>
          <w:szCs w:val="21"/>
          <w:vertAlign w:val="superscript"/>
        </w:rPr>
        <w:t>lo</w:t>
      </w:r>
      <w:r w:rsidRPr="00EA5169">
        <w:rPr>
          <w:sz w:val="21"/>
          <w:szCs w:val="21"/>
        </w:rPr>
        <w:t>, IgM</w:t>
      </w:r>
      <w:r w:rsidR="00050B63" w:rsidRPr="00EA5169">
        <w:rPr>
          <w:sz w:val="21"/>
          <w:szCs w:val="21"/>
          <w:vertAlign w:val="superscript"/>
        </w:rPr>
        <w:t>-</w:t>
      </w:r>
      <w:r w:rsidRPr="00EA5169">
        <w:rPr>
          <w:sz w:val="21"/>
          <w:szCs w:val="21"/>
        </w:rPr>
        <w:t>), immature</w:t>
      </w:r>
      <w:r w:rsidR="00174681" w:rsidRPr="00EA5169">
        <w:rPr>
          <w:sz w:val="21"/>
          <w:szCs w:val="21"/>
        </w:rPr>
        <w:t xml:space="preserve"> B</w:t>
      </w:r>
      <w:r w:rsidRPr="00EA5169">
        <w:rPr>
          <w:sz w:val="21"/>
          <w:szCs w:val="21"/>
        </w:rPr>
        <w:t xml:space="preserve"> (B220</w:t>
      </w:r>
      <w:r w:rsidRPr="00EA5169">
        <w:rPr>
          <w:sz w:val="21"/>
          <w:szCs w:val="21"/>
          <w:vertAlign w:val="superscript"/>
        </w:rPr>
        <w:t>lo</w:t>
      </w:r>
      <w:r w:rsidRPr="00EA5169">
        <w:rPr>
          <w:sz w:val="21"/>
          <w:szCs w:val="21"/>
        </w:rPr>
        <w:t xml:space="preserve">, </w:t>
      </w:r>
      <w:proofErr w:type="spellStart"/>
      <w:r w:rsidRPr="00EA5169">
        <w:rPr>
          <w:sz w:val="21"/>
          <w:szCs w:val="21"/>
        </w:rPr>
        <w:t>IgM</w:t>
      </w:r>
      <w:r w:rsidRPr="00EA5169">
        <w:rPr>
          <w:sz w:val="21"/>
          <w:szCs w:val="21"/>
          <w:vertAlign w:val="superscript"/>
        </w:rPr>
        <w:t>mid</w:t>
      </w:r>
      <w:proofErr w:type="spellEnd"/>
      <w:r w:rsidRPr="00EA5169">
        <w:rPr>
          <w:sz w:val="21"/>
          <w:szCs w:val="21"/>
        </w:rPr>
        <w:t>), transitional</w:t>
      </w:r>
      <w:r w:rsidR="00174681" w:rsidRPr="00EA5169">
        <w:rPr>
          <w:sz w:val="21"/>
          <w:szCs w:val="21"/>
        </w:rPr>
        <w:t xml:space="preserve"> B</w:t>
      </w:r>
      <w:r w:rsidRPr="00EA5169">
        <w:rPr>
          <w:sz w:val="21"/>
          <w:szCs w:val="21"/>
        </w:rPr>
        <w:t xml:space="preserve"> (B220</w:t>
      </w:r>
      <w:r w:rsidRPr="00EA5169">
        <w:rPr>
          <w:sz w:val="21"/>
          <w:szCs w:val="21"/>
          <w:vertAlign w:val="superscript"/>
        </w:rPr>
        <w:t>lo-hi</w:t>
      </w:r>
      <w:r w:rsidRPr="00EA5169">
        <w:rPr>
          <w:sz w:val="21"/>
          <w:szCs w:val="21"/>
        </w:rPr>
        <w:t xml:space="preserve">, </w:t>
      </w:r>
      <w:proofErr w:type="spellStart"/>
      <w:r w:rsidRPr="00EA5169">
        <w:rPr>
          <w:sz w:val="21"/>
          <w:szCs w:val="21"/>
        </w:rPr>
        <w:t>IgM</w:t>
      </w:r>
      <w:r w:rsidRPr="00EA5169">
        <w:rPr>
          <w:sz w:val="21"/>
          <w:szCs w:val="21"/>
          <w:vertAlign w:val="superscript"/>
        </w:rPr>
        <w:t>hi</w:t>
      </w:r>
      <w:proofErr w:type="spellEnd"/>
      <w:r w:rsidRPr="00EA5169">
        <w:rPr>
          <w:sz w:val="21"/>
          <w:szCs w:val="21"/>
        </w:rPr>
        <w:t>), and mature</w:t>
      </w:r>
      <w:r w:rsidR="00174681" w:rsidRPr="00EA5169">
        <w:rPr>
          <w:sz w:val="21"/>
          <w:szCs w:val="21"/>
        </w:rPr>
        <w:t xml:space="preserve"> B</w:t>
      </w:r>
      <w:r w:rsidRPr="00EA5169">
        <w:rPr>
          <w:sz w:val="21"/>
          <w:szCs w:val="21"/>
        </w:rPr>
        <w:t xml:space="preserve"> (B220</w:t>
      </w:r>
      <w:r w:rsidRPr="00EA5169">
        <w:rPr>
          <w:sz w:val="21"/>
          <w:szCs w:val="21"/>
          <w:vertAlign w:val="superscript"/>
        </w:rPr>
        <w:t>hi</w:t>
      </w:r>
      <w:r w:rsidRPr="00EA5169">
        <w:rPr>
          <w:sz w:val="21"/>
          <w:szCs w:val="21"/>
        </w:rPr>
        <w:t xml:space="preserve">, </w:t>
      </w:r>
      <w:proofErr w:type="spellStart"/>
      <w:r w:rsidRPr="00EA5169">
        <w:rPr>
          <w:sz w:val="21"/>
          <w:szCs w:val="21"/>
        </w:rPr>
        <w:t>IgM</w:t>
      </w:r>
      <w:r w:rsidRPr="00EA5169">
        <w:rPr>
          <w:sz w:val="21"/>
          <w:szCs w:val="21"/>
          <w:vertAlign w:val="superscript"/>
        </w:rPr>
        <w:t>mid</w:t>
      </w:r>
      <w:proofErr w:type="spellEnd"/>
      <w:r w:rsidRPr="00EA5169">
        <w:rPr>
          <w:sz w:val="21"/>
          <w:szCs w:val="21"/>
        </w:rPr>
        <w:t xml:space="preserve">). No clear difference was observed between </w:t>
      </w:r>
      <w:r w:rsidR="00D9305F" w:rsidRPr="00EA5169">
        <w:rPr>
          <w:sz w:val="21"/>
          <w:szCs w:val="21"/>
        </w:rPr>
        <w:t>the two</w:t>
      </w:r>
      <w:r w:rsidRPr="00EA5169">
        <w:rPr>
          <w:sz w:val="21"/>
          <w:szCs w:val="21"/>
        </w:rPr>
        <w:t xml:space="preserve"> genotype</w:t>
      </w:r>
      <w:r w:rsidR="00D9305F" w:rsidRPr="00EA5169">
        <w:rPr>
          <w:sz w:val="21"/>
          <w:szCs w:val="21"/>
        </w:rPr>
        <w:t>s</w:t>
      </w:r>
      <w:r w:rsidRPr="00EA5169">
        <w:rPr>
          <w:sz w:val="21"/>
          <w:szCs w:val="21"/>
        </w:rPr>
        <w:t xml:space="preserve"> for any of the cell populations</w:t>
      </w:r>
      <w:r w:rsidR="00D9305F" w:rsidRPr="00EA5169">
        <w:rPr>
          <w:sz w:val="21"/>
          <w:szCs w:val="21"/>
        </w:rPr>
        <w:t xml:space="preserve"> examined</w:t>
      </w:r>
      <w:r w:rsidRPr="00EA5169">
        <w:rPr>
          <w:sz w:val="21"/>
          <w:szCs w:val="21"/>
        </w:rPr>
        <w:t>.</w:t>
      </w:r>
      <w:r w:rsidR="004B6727" w:rsidRPr="00EA5169">
        <w:rPr>
          <w:sz w:val="21"/>
          <w:szCs w:val="21"/>
        </w:rPr>
        <w:t xml:space="preserve"> </w:t>
      </w:r>
      <w:r w:rsidRPr="00EA5169">
        <w:rPr>
          <w:sz w:val="21"/>
          <w:szCs w:val="21"/>
        </w:rPr>
        <w:t>(B) Analys</w:t>
      </w:r>
      <w:r w:rsidR="00C16C90" w:rsidRPr="00EA5169">
        <w:rPr>
          <w:sz w:val="21"/>
          <w:szCs w:val="21"/>
        </w:rPr>
        <w:t>i</w:t>
      </w:r>
      <w:r w:rsidRPr="00EA5169">
        <w:rPr>
          <w:sz w:val="21"/>
          <w:szCs w:val="21"/>
        </w:rPr>
        <w:t>s of B cells in spleens. At left, example FACS plot identifying the different B cell populations as determined by IgM/</w:t>
      </w:r>
      <w:proofErr w:type="spellStart"/>
      <w:r w:rsidRPr="00EA5169">
        <w:rPr>
          <w:sz w:val="21"/>
          <w:szCs w:val="21"/>
        </w:rPr>
        <w:t>IgD</w:t>
      </w:r>
      <w:proofErr w:type="spellEnd"/>
      <w:r w:rsidRPr="00EA5169">
        <w:rPr>
          <w:sz w:val="21"/>
          <w:szCs w:val="21"/>
        </w:rPr>
        <w:t xml:space="preserve"> expression. At right, quantifications of cell numbers at these different stages</w:t>
      </w:r>
      <w:r w:rsidR="00D9305F" w:rsidRPr="00EA5169">
        <w:rPr>
          <w:sz w:val="21"/>
          <w:szCs w:val="21"/>
        </w:rPr>
        <w:t xml:space="preserve"> of differentiation</w:t>
      </w:r>
      <w:r w:rsidRPr="00EA5169">
        <w:rPr>
          <w:sz w:val="21"/>
          <w:szCs w:val="21"/>
        </w:rPr>
        <w:t xml:space="preserve"> – follicular </w:t>
      </w:r>
      <w:r w:rsidR="00D9305F" w:rsidRPr="00EA5169">
        <w:rPr>
          <w:sz w:val="21"/>
          <w:szCs w:val="21"/>
        </w:rPr>
        <w:t xml:space="preserve">B </w:t>
      </w:r>
      <w:r w:rsidRPr="00EA5169">
        <w:rPr>
          <w:sz w:val="21"/>
          <w:szCs w:val="21"/>
        </w:rPr>
        <w:t>(IgM</w:t>
      </w:r>
      <w:r w:rsidRPr="00EA5169">
        <w:rPr>
          <w:sz w:val="21"/>
          <w:szCs w:val="21"/>
          <w:vertAlign w:val="superscript"/>
        </w:rPr>
        <w:t>+</w:t>
      </w:r>
      <w:r w:rsidRPr="00EA5169">
        <w:rPr>
          <w:sz w:val="21"/>
          <w:szCs w:val="21"/>
        </w:rPr>
        <w:t xml:space="preserve">, </w:t>
      </w:r>
      <w:proofErr w:type="spellStart"/>
      <w:r w:rsidRPr="00EA5169">
        <w:rPr>
          <w:sz w:val="21"/>
          <w:szCs w:val="21"/>
        </w:rPr>
        <w:t>IgD</w:t>
      </w:r>
      <w:proofErr w:type="spellEnd"/>
      <w:r w:rsidRPr="00EA5169">
        <w:rPr>
          <w:sz w:val="21"/>
          <w:szCs w:val="21"/>
          <w:vertAlign w:val="superscript"/>
        </w:rPr>
        <w:t>+</w:t>
      </w:r>
      <w:r w:rsidRPr="00EA5169">
        <w:rPr>
          <w:sz w:val="21"/>
          <w:szCs w:val="21"/>
        </w:rPr>
        <w:t xml:space="preserve">) and marginal </w:t>
      </w:r>
      <w:r w:rsidR="00D9305F" w:rsidRPr="00EA5169">
        <w:rPr>
          <w:sz w:val="21"/>
          <w:szCs w:val="21"/>
        </w:rPr>
        <w:t xml:space="preserve">B </w:t>
      </w:r>
      <w:r w:rsidRPr="00EA5169">
        <w:rPr>
          <w:sz w:val="21"/>
          <w:szCs w:val="21"/>
        </w:rPr>
        <w:t>(</w:t>
      </w:r>
      <w:proofErr w:type="spellStart"/>
      <w:r w:rsidRPr="00EA5169">
        <w:rPr>
          <w:sz w:val="21"/>
          <w:szCs w:val="21"/>
        </w:rPr>
        <w:t>IgM</w:t>
      </w:r>
      <w:r w:rsidRPr="00EA5169">
        <w:rPr>
          <w:sz w:val="21"/>
          <w:szCs w:val="21"/>
          <w:vertAlign w:val="superscript"/>
        </w:rPr>
        <w:t>lo</w:t>
      </w:r>
      <w:proofErr w:type="spellEnd"/>
      <w:r w:rsidRPr="00EA5169">
        <w:rPr>
          <w:sz w:val="21"/>
          <w:szCs w:val="21"/>
        </w:rPr>
        <w:t xml:space="preserve">, </w:t>
      </w:r>
      <w:proofErr w:type="spellStart"/>
      <w:r w:rsidRPr="00EA5169">
        <w:rPr>
          <w:sz w:val="21"/>
          <w:szCs w:val="21"/>
        </w:rPr>
        <w:t>IgD</w:t>
      </w:r>
      <w:proofErr w:type="spellEnd"/>
      <w:r w:rsidRPr="00EA5169">
        <w:rPr>
          <w:sz w:val="21"/>
          <w:szCs w:val="21"/>
          <w:vertAlign w:val="superscript"/>
        </w:rPr>
        <w:t>+</w:t>
      </w:r>
      <w:r w:rsidRPr="00EA5169">
        <w:rPr>
          <w:sz w:val="21"/>
          <w:szCs w:val="21"/>
        </w:rPr>
        <w:t xml:space="preserve">). No clear difference was observed between </w:t>
      </w:r>
      <w:r w:rsidR="00D9305F" w:rsidRPr="00EA5169">
        <w:rPr>
          <w:sz w:val="21"/>
          <w:szCs w:val="21"/>
        </w:rPr>
        <w:t>the two</w:t>
      </w:r>
      <w:r w:rsidRPr="00EA5169">
        <w:rPr>
          <w:sz w:val="21"/>
          <w:szCs w:val="21"/>
        </w:rPr>
        <w:t xml:space="preserve"> genotype</w:t>
      </w:r>
      <w:r w:rsidR="00D9305F" w:rsidRPr="00EA5169">
        <w:rPr>
          <w:sz w:val="21"/>
          <w:szCs w:val="21"/>
        </w:rPr>
        <w:t>s</w:t>
      </w:r>
      <w:r w:rsidRPr="00EA5169">
        <w:rPr>
          <w:sz w:val="21"/>
          <w:szCs w:val="21"/>
        </w:rPr>
        <w:t xml:space="preserve"> for any of the cell populations</w:t>
      </w:r>
      <w:r w:rsidR="00D9305F" w:rsidRPr="00EA5169">
        <w:rPr>
          <w:sz w:val="21"/>
          <w:szCs w:val="21"/>
        </w:rPr>
        <w:t xml:space="preserve"> examined</w:t>
      </w:r>
      <w:r w:rsidRPr="00EA5169">
        <w:rPr>
          <w:sz w:val="21"/>
          <w:szCs w:val="21"/>
        </w:rPr>
        <w:t>.</w:t>
      </w:r>
      <w:r w:rsidR="004B6727" w:rsidRPr="00EA5169">
        <w:rPr>
          <w:sz w:val="21"/>
          <w:szCs w:val="21"/>
        </w:rPr>
        <w:t xml:space="preserve"> </w:t>
      </w:r>
      <w:r w:rsidRPr="00EA5169">
        <w:rPr>
          <w:sz w:val="21"/>
          <w:szCs w:val="21"/>
        </w:rPr>
        <w:t>(C) Analys</w:t>
      </w:r>
      <w:r w:rsidR="00C16C90" w:rsidRPr="00EA5169">
        <w:rPr>
          <w:sz w:val="21"/>
          <w:szCs w:val="21"/>
        </w:rPr>
        <w:t>i</w:t>
      </w:r>
      <w:r w:rsidRPr="00EA5169">
        <w:rPr>
          <w:sz w:val="21"/>
          <w:szCs w:val="21"/>
        </w:rPr>
        <w:t xml:space="preserve">s of T cells in </w:t>
      </w:r>
      <w:proofErr w:type="spellStart"/>
      <w:r w:rsidRPr="00EA5169">
        <w:rPr>
          <w:sz w:val="21"/>
          <w:szCs w:val="21"/>
        </w:rPr>
        <w:t>thymi</w:t>
      </w:r>
      <w:proofErr w:type="spellEnd"/>
      <w:r w:rsidRPr="00EA5169">
        <w:rPr>
          <w:sz w:val="21"/>
          <w:szCs w:val="21"/>
        </w:rPr>
        <w:t>. At left, example FACS plot identifying the different T cell populations as determined by CD4/CD8 expression. At right, quantifications of cell numbers at these different stages</w:t>
      </w:r>
      <w:r w:rsidR="00D9305F" w:rsidRPr="00EA5169">
        <w:rPr>
          <w:sz w:val="21"/>
          <w:szCs w:val="21"/>
        </w:rPr>
        <w:t xml:space="preserve"> of differentiation</w:t>
      </w:r>
      <w:r w:rsidRPr="00EA5169">
        <w:rPr>
          <w:sz w:val="21"/>
          <w:szCs w:val="21"/>
        </w:rPr>
        <w:t xml:space="preserve"> – double-negative (CD4</w:t>
      </w:r>
      <w:r w:rsidRPr="00EA5169">
        <w:rPr>
          <w:sz w:val="21"/>
          <w:szCs w:val="21"/>
          <w:vertAlign w:val="superscript"/>
        </w:rPr>
        <w:t>-</w:t>
      </w:r>
      <w:r w:rsidRPr="00EA5169">
        <w:rPr>
          <w:sz w:val="21"/>
          <w:szCs w:val="21"/>
        </w:rPr>
        <w:t>, CD8</w:t>
      </w:r>
      <w:r w:rsidRPr="00EA5169">
        <w:rPr>
          <w:sz w:val="21"/>
          <w:szCs w:val="21"/>
          <w:vertAlign w:val="superscript"/>
        </w:rPr>
        <w:t>-</w:t>
      </w:r>
      <w:r w:rsidRPr="00EA5169">
        <w:rPr>
          <w:sz w:val="21"/>
          <w:szCs w:val="21"/>
        </w:rPr>
        <w:t>), mature (CD4</w:t>
      </w:r>
      <w:r w:rsidRPr="00EA5169">
        <w:rPr>
          <w:sz w:val="21"/>
          <w:szCs w:val="21"/>
          <w:vertAlign w:val="superscript"/>
        </w:rPr>
        <w:t>-</w:t>
      </w:r>
      <w:r w:rsidRPr="00EA5169">
        <w:rPr>
          <w:sz w:val="21"/>
          <w:szCs w:val="21"/>
        </w:rPr>
        <w:t>, CD8</w:t>
      </w:r>
      <w:r w:rsidRPr="00EA5169">
        <w:rPr>
          <w:sz w:val="21"/>
          <w:szCs w:val="21"/>
          <w:vertAlign w:val="superscript"/>
        </w:rPr>
        <w:t>+</w:t>
      </w:r>
      <w:r w:rsidRPr="00EA5169">
        <w:rPr>
          <w:sz w:val="21"/>
          <w:szCs w:val="21"/>
        </w:rPr>
        <w:t xml:space="preserve"> or CD4</w:t>
      </w:r>
      <w:r w:rsidRPr="00EA5169">
        <w:rPr>
          <w:sz w:val="21"/>
          <w:szCs w:val="21"/>
          <w:vertAlign w:val="superscript"/>
        </w:rPr>
        <w:t>+</w:t>
      </w:r>
      <w:r w:rsidRPr="00EA5169">
        <w:rPr>
          <w:sz w:val="21"/>
          <w:szCs w:val="21"/>
        </w:rPr>
        <w:t>, CD8</w:t>
      </w:r>
      <w:r w:rsidRPr="00EA5169">
        <w:rPr>
          <w:sz w:val="21"/>
          <w:szCs w:val="21"/>
          <w:vertAlign w:val="superscript"/>
        </w:rPr>
        <w:t>-</w:t>
      </w:r>
      <w:r w:rsidRPr="00EA5169">
        <w:rPr>
          <w:sz w:val="21"/>
          <w:szCs w:val="21"/>
        </w:rPr>
        <w:t>), and immature (CD4</w:t>
      </w:r>
      <w:r w:rsidRPr="00EA5169">
        <w:rPr>
          <w:sz w:val="21"/>
          <w:szCs w:val="21"/>
          <w:vertAlign w:val="superscript"/>
        </w:rPr>
        <w:t>+</w:t>
      </w:r>
      <w:r w:rsidRPr="00EA5169">
        <w:rPr>
          <w:sz w:val="21"/>
          <w:szCs w:val="21"/>
        </w:rPr>
        <w:t>, CD8</w:t>
      </w:r>
      <w:r w:rsidRPr="00EA5169">
        <w:rPr>
          <w:sz w:val="21"/>
          <w:szCs w:val="21"/>
          <w:vertAlign w:val="superscript"/>
        </w:rPr>
        <w:t>+</w:t>
      </w:r>
      <w:r w:rsidRPr="00EA5169">
        <w:rPr>
          <w:sz w:val="21"/>
          <w:szCs w:val="21"/>
        </w:rPr>
        <w:t xml:space="preserve">). No clear difference was observed between </w:t>
      </w:r>
      <w:r w:rsidR="00D9305F" w:rsidRPr="00EA5169">
        <w:rPr>
          <w:sz w:val="21"/>
          <w:szCs w:val="21"/>
        </w:rPr>
        <w:t>the two</w:t>
      </w:r>
      <w:r w:rsidRPr="00EA5169">
        <w:rPr>
          <w:sz w:val="21"/>
          <w:szCs w:val="21"/>
        </w:rPr>
        <w:t xml:space="preserve"> genotype</w:t>
      </w:r>
      <w:r w:rsidR="00D9305F" w:rsidRPr="00EA5169">
        <w:rPr>
          <w:sz w:val="21"/>
          <w:szCs w:val="21"/>
        </w:rPr>
        <w:t>s</w:t>
      </w:r>
      <w:r w:rsidRPr="00EA5169">
        <w:rPr>
          <w:sz w:val="21"/>
          <w:szCs w:val="21"/>
        </w:rPr>
        <w:t xml:space="preserve"> for any of the cell populations</w:t>
      </w:r>
      <w:r w:rsidR="00D9305F" w:rsidRPr="00EA5169">
        <w:rPr>
          <w:sz w:val="21"/>
          <w:szCs w:val="21"/>
        </w:rPr>
        <w:t xml:space="preserve"> examined</w:t>
      </w:r>
      <w:r w:rsidRPr="00EA5169">
        <w:rPr>
          <w:sz w:val="21"/>
          <w:szCs w:val="21"/>
        </w:rPr>
        <w:t>.</w:t>
      </w:r>
      <w:r w:rsidR="004B6727" w:rsidRPr="00EA5169">
        <w:rPr>
          <w:sz w:val="21"/>
          <w:szCs w:val="21"/>
        </w:rPr>
        <w:t xml:space="preserve"> </w:t>
      </w:r>
      <w:r w:rsidRPr="00EA5169">
        <w:rPr>
          <w:sz w:val="21"/>
          <w:szCs w:val="21"/>
        </w:rPr>
        <w:t>(D) Viability assays of B cell populations purified from the bone marrow and spleen, or T cell populations from the thymus</w:t>
      </w:r>
      <w:r w:rsidR="00C85AB0" w:rsidRPr="00EA5169">
        <w:rPr>
          <w:sz w:val="21"/>
          <w:szCs w:val="21"/>
        </w:rPr>
        <w:t xml:space="preserve"> when</w:t>
      </w:r>
      <w:r w:rsidRPr="00EA5169">
        <w:rPr>
          <w:sz w:val="21"/>
          <w:szCs w:val="21"/>
        </w:rPr>
        <w:t xml:space="preserve"> treated with </w:t>
      </w:r>
      <w:r w:rsidR="009965A7" w:rsidRPr="00EA5169">
        <w:rPr>
          <w:sz w:val="21"/>
          <w:szCs w:val="21"/>
        </w:rPr>
        <w:t>nutlin</w:t>
      </w:r>
      <w:r w:rsidRPr="00EA5169">
        <w:rPr>
          <w:sz w:val="21"/>
          <w:szCs w:val="21"/>
        </w:rPr>
        <w:t>-3</w:t>
      </w:r>
      <w:r w:rsidR="00050B63" w:rsidRPr="00EA5169">
        <w:rPr>
          <w:sz w:val="21"/>
          <w:szCs w:val="21"/>
        </w:rPr>
        <w:t>a (</w:t>
      </w:r>
      <w:r w:rsidR="00513687" w:rsidRPr="00EA5169">
        <w:rPr>
          <w:sz w:val="21"/>
          <w:szCs w:val="21"/>
        </w:rPr>
        <w:t xml:space="preserve">5 </w:t>
      </w:r>
      <w:proofErr w:type="spellStart"/>
      <w:r w:rsidR="009E26E9" w:rsidRPr="00EA5169">
        <w:rPr>
          <w:sz w:val="21"/>
          <w:szCs w:val="21"/>
        </w:rPr>
        <w:t>μM</w:t>
      </w:r>
      <w:proofErr w:type="spellEnd"/>
      <w:r w:rsidR="009E26E9" w:rsidRPr="00EA5169">
        <w:rPr>
          <w:sz w:val="21"/>
          <w:szCs w:val="21"/>
        </w:rPr>
        <w:t xml:space="preserve"> or 10 </w:t>
      </w:r>
      <w:proofErr w:type="spellStart"/>
      <w:r w:rsidR="009E26E9" w:rsidRPr="00EA5169">
        <w:rPr>
          <w:sz w:val="21"/>
          <w:szCs w:val="21"/>
        </w:rPr>
        <w:t>μM</w:t>
      </w:r>
      <w:proofErr w:type="spellEnd"/>
      <w:r w:rsidR="00050B63" w:rsidRPr="00EA5169">
        <w:rPr>
          <w:sz w:val="21"/>
          <w:szCs w:val="21"/>
        </w:rPr>
        <w:t>)</w:t>
      </w:r>
      <w:r w:rsidRPr="00EA5169">
        <w:rPr>
          <w:sz w:val="21"/>
          <w:szCs w:val="21"/>
        </w:rPr>
        <w:t>. No</w:t>
      </w:r>
      <w:r w:rsidR="00561D72" w:rsidRPr="00EA5169">
        <w:rPr>
          <w:sz w:val="21"/>
          <w:szCs w:val="21"/>
        </w:rPr>
        <w:t xml:space="preserve"> </w:t>
      </w:r>
      <w:r w:rsidRPr="00EA5169">
        <w:rPr>
          <w:sz w:val="21"/>
          <w:szCs w:val="21"/>
        </w:rPr>
        <w:t>differences in viability were observed between the two genotypes.</w:t>
      </w:r>
      <w:r w:rsidR="004B6727" w:rsidRPr="00EA5169">
        <w:rPr>
          <w:sz w:val="21"/>
          <w:szCs w:val="21"/>
        </w:rPr>
        <w:t xml:space="preserve"> </w:t>
      </w:r>
      <w:r w:rsidRPr="00EA5169">
        <w:rPr>
          <w:sz w:val="21"/>
          <w:szCs w:val="21"/>
        </w:rPr>
        <w:t>(</w:t>
      </w:r>
      <w:r w:rsidR="00B94AED" w:rsidRPr="00EA5169">
        <w:rPr>
          <w:sz w:val="21"/>
          <w:szCs w:val="21"/>
        </w:rPr>
        <w:t>E</w:t>
      </w:r>
      <w:r w:rsidRPr="00EA5169">
        <w:rPr>
          <w:sz w:val="21"/>
          <w:szCs w:val="21"/>
        </w:rPr>
        <w:t xml:space="preserve">) </w:t>
      </w:r>
      <w:r w:rsidR="00C90AED" w:rsidRPr="00EA5169">
        <w:rPr>
          <w:sz w:val="21"/>
          <w:szCs w:val="21"/>
        </w:rPr>
        <w:t xml:space="preserve">Gene expression data from </w:t>
      </w:r>
      <w:proofErr w:type="spellStart"/>
      <w:r w:rsidR="00C90AED" w:rsidRPr="00EA5169">
        <w:rPr>
          <w:sz w:val="21"/>
          <w:szCs w:val="21"/>
        </w:rPr>
        <w:t>qRT</w:t>
      </w:r>
      <w:proofErr w:type="spellEnd"/>
      <w:r w:rsidR="00C90AED" w:rsidRPr="00EA5169">
        <w:rPr>
          <w:sz w:val="21"/>
          <w:szCs w:val="21"/>
        </w:rPr>
        <w:t xml:space="preserve">-PCR </w:t>
      </w:r>
      <w:r w:rsidR="00D9305F" w:rsidRPr="00EA5169">
        <w:rPr>
          <w:sz w:val="21"/>
          <w:szCs w:val="21"/>
        </w:rPr>
        <w:t xml:space="preserve">analysis of </w:t>
      </w:r>
      <w:r w:rsidR="00C90AED" w:rsidRPr="00EA5169">
        <w:rPr>
          <w:sz w:val="21"/>
          <w:szCs w:val="21"/>
        </w:rPr>
        <w:t>splenic B cell</w:t>
      </w:r>
      <w:r w:rsidR="00D9305F" w:rsidRPr="00EA5169">
        <w:rPr>
          <w:sz w:val="21"/>
          <w:szCs w:val="21"/>
        </w:rPr>
        <w:t>s</w:t>
      </w:r>
      <w:r w:rsidR="00C90AED" w:rsidRPr="00EA5169">
        <w:rPr>
          <w:sz w:val="21"/>
          <w:szCs w:val="21"/>
        </w:rPr>
        <w:t xml:space="preserve"> and thymic T cells </w:t>
      </w:r>
      <w:r w:rsidR="00FA2E14" w:rsidRPr="00EA5169">
        <w:rPr>
          <w:sz w:val="21"/>
          <w:szCs w:val="21"/>
        </w:rPr>
        <w:t xml:space="preserve">from </w:t>
      </w:r>
      <w:r w:rsidR="00D9305F" w:rsidRPr="00EA5169">
        <w:rPr>
          <w:sz w:val="21"/>
          <w:szCs w:val="21"/>
        </w:rPr>
        <w:t xml:space="preserve">lethally irradiated mice that had been transplanted with </w:t>
      </w:r>
      <w:r w:rsidR="00FA2E14" w:rsidRPr="00EA5169">
        <w:rPr>
          <w:i/>
          <w:iCs/>
          <w:sz w:val="21"/>
          <w:szCs w:val="21"/>
        </w:rPr>
        <w:t>Arrdc3</w:t>
      </w:r>
      <w:r w:rsidR="00FA2E14" w:rsidRPr="00EA5169">
        <w:rPr>
          <w:i/>
          <w:iCs/>
          <w:sz w:val="21"/>
          <w:szCs w:val="21"/>
          <w:vertAlign w:val="superscript"/>
        </w:rPr>
        <w:t>+/+</w:t>
      </w:r>
      <w:r w:rsidR="00FA2E14" w:rsidRPr="00EA5169">
        <w:rPr>
          <w:sz w:val="21"/>
          <w:szCs w:val="21"/>
        </w:rPr>
        <w:t xml:space="preserve"> </w:t>
      </w:r>
      <w:r w:rsidR="00C16C90" w:rsidRPr="00EA5169">
        <w:rPr>
          <w:sz w:val="21"/>
          <w:szCs w:val="21"/>
        </w:rPr>
        <w:t>(</w:t>
      </w:r>
      <w:proofErr w:type="gramStart"/>
      <w:r w:rsidR="00C16C90" w:rsidRPr="00EA5169">
        <w:rPr>
          <w:sz w:val="21"/>
          <w:szCs w:val="21"/>
        </w:rPr>
        <w:t>i.e.</w:t>
      </w:r>
      <w:proofErr w:type="gramEnd"/>
      <w:r w:rsidR="00C16C90" w:rsidRPr="00EA5169">
        <w:rPr>
          <w:sz w:val="21"/>
          <w:szCs w:val="21"/>
        </w:rPr>
        <w:t xml:space="preserve"> </w:t>
      </w:r>
      <w:proofErr w:type="spellStart"/>
      <w:r w:rsidR="00C16C90" w:rsidRPr="00EA5169">
        <w:rPr>
          <w:sz w:val="21"/>
          <w:szCs w:val="21"/>
        </w:rPr>
        <w:t>wt</w:t>
      </w:r>
      <w:proofErr w:type="spellEnd"/>
      <w:r w:rsidR="00C16C90" w:rsidRPr="00EA5169">
        <w:rPr>
          <w:sz w:val="21"/>
          <w:szCs w:val="21"/>
        </w:rPr>
        <w:t xml:space="preserve">) </w:t>
      </w:r>
      <w:r w:rsidR="000E29F2" w:rsidRPr="00EA5169">
        <w:rPr>
          <w:sz w:val="21"/>
          <w:szCs w:val="21"/>
        </w:rPr>
        <w:t xml:space="preserve">or </w:t>
      </w:r>
      <w:r w:rsidR="00FA2E14" w:rsidRPr="00EA5169">
        <w:rPr>
          <w:i/>
          <w:iCs/>
          <w:sz w:val="21"/>
          <w:szCs w:val="21"/>
        </w:rPr>
        <w:t>Arrdc3</w:t>
      </w:r>
      <w:r w:rsidR="00FA2E14" w:rsidRPr="00EA5169">
        <w:rPr>
          <w:i/>
          <w:iCs/>
          <w:sz w:val="21"/>
          <w:szCs w:val="21"/>
          <w:vertAlign w:val="superscript"/>
        </w:rPr>
        <w:t>-/-</w:t>
      </w:r>
      <w:r w:rsidR="00FA2E14" w:rsidRPr="00EA5169">
        <w:rPr>
          <w:sz w:val="21"/>
          <w:szCs w:val="21"/>
        </w:rPr>
        <w:t xml:space="preserve"> </w:t>
      </w:r>
      <w:r w:rsidR="00D9305F" w:rsidRPr="00EA5169">
        <w:rPr>
          <w:sz w:val="21"/>
          <w:szCs w:val="21"/>
        </w:rPr>
        <w:t>E14.5 foetal liver cells</w:t>
      </w:r>
      <w:r w:rsidR="00C90AED" w:rsidRPr="00EA5169">
        <w:rPr>
          <w:sz w:val="21"/>
          <w:szCs w:val="21"/>
        </w:rPr>
        <w:t xml:space="preserve">, taken either at 0 </w:t>
      </w:r>
      <w:r w:rsidR="00C92A91" w:rsidRPr="00EA5169">
        <w:rPr>
          <w:sz w:val="21"/>
          <w:szCs w:val="21"/>
        </w:rPr>
        <w:t>h</w:t>
      </w:r>
      <w:r w:rsidR="00C90AED" w:rsidRPr="00EA5169">
        <w:rPr>
          <w:sz w:val="21"/>
          <w:szCs w:val="21"/>
        </w:rPr>
        <w:t xml:space="preserve">, or after 24 </w:t>
      </w:r>
      <w:r w:rsidR="00C92A91" w:rsidRPr="00EA5169">
        <w:rPr>
          <w:sz w:val="21"/>
          <w:szCs w:val="21"/>
        </w:rPr>
        <w:t>h</w:t>
      </w:r>
      <w:r w:rsidR="00C90AED" w:rsidRPr="00EA5169">
        <w:rPr>
          <w:sz w:val="21"/>
          <w:szCs w:val="21"/>
        </w:rPr>
        <w:t xml:space="preserve"> of treatment with DMSO</w:t>
      </w:r>
      <w:r w:rsidR="00D9305F" w:rsidRPr="00EA5169">
        <w:rPr>
          <w:sz w:val="21"/>
          <w:szCs w:val="21"/>
        </w:rPr>
        <w:t xml:space="preserve"> (vehicle control)</w:t>
      </w:r>
      <w:r w:rsidR="00C90AED" w:rsidRPr="00EA5169">
        <w:rPr>
          <w:sz w:val="21"/>
          <w:szCs w:val="21"/>
        </w:rPr>
        <w:t xml:space="preserve"> or </w:t>
      </w:r>
      <w:r w:rsidR="009965A7" w:rsidRPr="00EA5169">
        <w:rPr>
          <w:sz w:val="21"/>
          <w:szCs w:val="21"/>
        </w:rPr>
        <w:t>nutlin</w:t>
      </w:r>
      <w:r w:rsidR="00C90AED" w:rsidRPr="00EA5169">
        <w:rPr>
          <w:sz w:val="21"/>
          <w:szCs w:val="21"/>
        </w:rPr>
        <w:t>-3</w:t>
      </w:r>
      <w:r w:rsidR="00D9305F" w:rsidRPr="00EA5169">
        <w:rPr>
          <w:sz w:val="21"/>
          <w:szCs w:val="21"/>
        </w:rPr>
        <w:t>a</w:t>
      </w:r>
      <w:r w:rsidR="00C90AED" w:rsidRPr="00EA5169">
        <w:rPr>
          <w:sz w:val="21"/>
          <w:szCs w:val="21"/>
        </w:rPr>
        <w:t xml:space="preserve"> (10</w:t>
      </w:r>
      <w:r w:rsidR="00560AB3" w:rsidRPr="00EA5169">
        <w:rPr>
          <w:sz w:val="21"/>
          <w:szCs w:val="21"/>
        </w:rPr>
        <w:t xml:space="preserve"> </w:t>
      </w:r>
      <w:proofErr w:type="spellStart"/>
      <w:r w:rsidR="00C90AED" w:rsidRPr="00EA5169">
        <w:rPr>
          <w:sz w:val="21"/>
          <w:szCs w:val="21"/>
        </w:rPr>
        <w:t>μM</w:t>
      </w:r>
      <w:proofErr w:type="spellEnd"/>
      <w:r w:rsidR="00C90AED" w:rsidRPr="00EA5169">
        <w:rPr>
          <w:sz w:val="21"/>
          <w:szCs w:val="21"/>
        </w:rPr>
        <w:t xml:space="preserve">). </w:t>
      </w:r>
      <w:r w:rsidR="0075235C" w:rsidRPr="00EA5169">
        <w:rPr>
          <w:sz w:val="21"/>
          <w:szCs w:val="21"/>
        </w:rPr>
        <w:t xml:space="preserve">Expression levels are normalised to </w:t>
      </w:r>
      <w:proofErr w:type="spellStart"/>
      <w:r w:rsidR="0075235C" w:rsidRPr="00EA5169">
        <w:rPr>
          <w:i/>
          <w:iCs/>
          <w:sz w:val="21"/>
          <w:szCs w:val="21"/>
        </w:rPr>
        <w:t>Gapdh</w:t>
      </w:r>
      <w:proofErr w:type="spellEnd"/>
      <w:r w:rsidR="0075235C" w:rsidRPr="00EA5169">
        <w:rPr>
          <w:sz w:val="21"/>
          <w:szCs w:val="21"/>
        </w:rPr>
        <w:t xml:space="preserve"> expression, and then to gene expression in one of the three </w:t>
      </w:r>
      <w:r w:rsidR="0075235C" w:rsidRPr="00EA5169">
        <w:rPr>
          <w:i/>
          <w:iCs/>
          <w:sz w:val="21"/>
          <w:szCs w:val="21"/>
        </w:rPr>
        <w:t>Arrdc3</w:t>
      </w:r>
      <w:r w:rsidR="0075235C" w:rsidRPr="00EA5169">
        <w:rPr>
          <w:i/>
          <w:iCs/>
          <w:sz w:val="21"/>
          <w:szCs w:val="21"/>
          <w:vertAlign w:val="superscript"/>
        </w:rPr>
        <w:t>+/+</w:t>
      </w:r>
      <w:r w:rsidR="0075235C" w:rsidRPr="00EA5169">
        <w:rPr>
          <w:sz w:val="21"/>
          <w:szCs w:val="21"/>
        </w:rPr>
        <w:t xml:space="preserve"> 0 h</w:t>
      </w:r>
      <w:r w:rsidR="00B22A78" w:rsidRPr="00EA5169">
        <w:rPr>
          <w:sz w:val="21"/>
          <w:szCs w:val="21"/>
        </w:rPr>
        <w:t xml:space="preserve"> </w:t>
      </w:r>
      <w:r w:rsidR="0075235C" w:rsidRPr="00EA5169">
        <w:rPr>
          <w:sz w:val="21"/>
          <w:szCs w:val="21"/>
        </w:rPr>
        <w:t xml:space="preserve">samples. </w:t>
      </w:r>
      <w:r w:rsidR="0075235C" w:rsidRPr="00EA5169">
        <w:rPr>
          <w:i/>
          <w:iCs/>
          <w:sz w:val="21"/>
          <w:szCs w:val="21"/>
        </w:rPr>
        <w:t>Arrdc3</w:t>
      </w:r>
      <w:r w:rsidR="0075235C" w:rsidRPr="00EA5169">
        <w:rPr>
          <w:sz w:val="21"/>
          <w:szCs w:val="21"/>
        </w:rPr>
        <w:t xml:space="preserve"> expression </w:t>
      </w:r>
      <w:r w:rsidR="00D9305F" w:rsidRPr="00EA5169">
        <w:rPr>
          <w:sz w:val="21"/>
          <w:szCs w:val="21"/>
        </w:rPr>
        <w:t>wa</w:t>
      </w:r>
      <w:r w:rsidR="0075235C" w:rsidRPr="00EA5169">
        <w:rPr>
          <w:sz w:val="21"/>
          <w:szCs w:val="21"/>
        </w:rPr>
        <w:t xml:space="preserve">s increased in the </w:t>
      </w:r>
      <w:r w:rsidR="009965A7" w:rsidRPr="00EA5169">
        <w:rPr>
          <w:sz w:val="21"/>
          <w:szCs w:val="21"/>
        </w:rPr>
        <w:t>nutlin</w:t>
      </w:r>
      <w:r w:rsidR="0075235C" w:rsidRPr="00EA5169">
        <w:rPr>
          <w:sz w:val="21"/>
          <w:szCs w:val="21"/>
        </w:rPr>
        <w:t>-3</w:t>
      </w:r>
      <w:r w:rsidR="00D9305F" w:rsidRPr="00EA5169">
        <w:rPr>
          <w:sz w:val="21"/>
          <w:szCs w:val="21"/>
        </w:rPr>
        <w:t>a</w:t>
      </w:r>
      <w:r w:rsidR="0075235C" w:rsidRPr="00EA5169">
        <w:rPr>
          <w:sz w:val="21"/>
          <w:szCs w:val="21"/>
        </w:rPr>
        <w:t xml:space="preserve"> treated</w:t>
      </w:r>
      <w:r w:rsidR="006E0B58" w:rsidRPr="00EA5169">
        <w:rPr>
          <w:sz w:val="21"/>
          <w:szCs w:val="21"/>
        </w:rPr>
        <w:t xml:space="preserve"> </w:t>
      </w:r>
      <w:r w:rsidR="006E0B58" w:rsidRPr="00EA5169">
        <w:rPr>
          <w:i/>
          <w:iCs/>
          <w:sz w:val="21"/>
          <w:szCs w:val="21"/>
        </w:rPr>
        <w:t>Arrdc3</w:t>
      </w:r>
      <w:r w:rsidR="006E0B58" w:rsidRPr="00EA5169">
        <w:rPr>
          <w:i/>
          <w:iCs/>
          <w:sz w:val="21"/>
          <w:szCs w:val="21"/>
          <w:vertAlign w:val="superscript"/>
        </w:rPr>
        <w:t>+/+</w:t>
      </w:r>
      <w:r w:rsidR="006E0B58" w:rsidRPr="00EA5169">
        <w:rPr>
          <w:sz w:val="21"/>
          <w:szCs w:val="21"/>
        </w:rPr>
        <w:t xml:space="preserve"> </w:t>
      </w:r>
      <w:r w:rsidR="0075235C" w:rsidRPr="00EA5169">
        <w:rPr>
          <w:sz w:val="21"/>
          <w:szCs w:val="21"/>
        </w:rPr>
        <w:t xml:space="preserve">samples, </w:t>
      </w:r>
      <w:r w:rsidR="006E0B58" w:rsidRPr="00EA5169">
        <w:rPr>
          <w:sz w:val="21"/>
          <w:szCs w:val="21"/>
        </w:rPr>
        <w:t xml:space="preserve">and absent in the </w:t>
      </w:r>
      <w:r w:rsidR="006E0B58" w:rsidRPr="00EA5169">
        <w:rPr>
          <w:i/>
          <w:iCs/>
          <w:sz w:val="21"/>
          <w:szCs w:val="21"/>
        </w:rPr>
        <w:t>Arrdc3</w:t>
      </w:r>
      <w:r w:rsidR="006E0B58" w:rsidRPr="00EA5169">
        <w:rPr>
          <w:i/>
          <w:iCs/>
          <w:sz w:val="21"/>
          <w:szCs w:val="21"/>
          <w:vertAlign w:val="superscript"/>
        </w:rPr>
        <w:t>-/-</w:t>
      </w:r>
      <w:r w:rsidR="006E0B58" w:rsidRPr="00EA5169">
        <w:rPr>
          <w:sz w:val="21"/>
          <w:szCs w:val="21"/>
        </w:rPr>
        <w:t xml:space="preserve"> samples, in both the B and T cells. Expression of </w:t>
      </w:r>
      <w:r w:rsidR="006E0B58" w:rsidRPr="00EA5169">
        <w:rPr>
          <w:i/>
          <w:iCs/>
          <w:sz w:val="21"/>
          <w:szCs w:val="21"/>
        </w:rPr>
        <w:t>Cdkn1a</w:t>
      </w:r>
      <w:r w:rsidR="006E0B58" w:rsidRPr="00EA5169">
        <w:rPr>
          <w:sz w:val="21"/>
          <w:szCs w:val="21"/>
        </w:rPr>
        <w:t xml:space="preserve"> (</w:t>
      </w:r>
      <w:r w:rsidR="006E0B58" w:rsidRPr="00EA5169">
        <w:rPr>
          <w:i/>
          <w:iCs/>
          <w:sz w:val="21"/>
          <w:szCs w:val="21"/>
        </w:rPr>
        <w:t>p21</w:t>
      </w:r>
      <w:r w:rsidR="006E0B58" w:rsidRPr="00EA5169">
        <w:rPr>
          <w:sz w:val="21"/>
          <w:szCs w:val="21"/>
        </w:rPr>
        <w:t>) was used as a positive control</w:t>
      </w:r>
      <w:r w:rsidR="00E842A2" w:rsidRPr="00EA5169">
        <w:rPr>
          <w:sz w:val="21"/>
          <w:szCs w:val="21"/>
        </w:rPr>
        <w:t xml:space="preserve"> for a TRP53 induced target gene</w:t>
      </w:r>
      <w:r w:rsidR="006E0B58" w:rsidRPr="00EA5169">
        <w:rPr>
          <w:sz w:val="21"/>
          <w:szCs w:val="21"/>
        </w:rPr>
        <w:t xml:space="preserve">, and </w:t>
      </w:r>
      <w:r w:rsidR="00E842A2" w:rsidRPr="00EA5169">
        <w:rPr>
          <w:sz w:val="21"/>
          <w:szCs w:val="21"/>
        </w:rPr>
        <w:t>it wa</w:t>
      </w:r>
      <w:r w:rsidR="006E0B58" w:rsidRPr="00EA5169">
        <w:rPr>
          <w:sz w:val="21"/>
          <w:szCs w:val="21"/>
        </w:rPr>
        <w:t xml:space="preserve">s strongly upregulated after </w:t>
      </w:r>
      <w:r w:rsidR="00E842A2" w:rsidRPr="00EA5169">
        <w:rPr>
          <w:sz w:val="21"/>
          <w:szCs w:val="21"/>
        </w:rPr>
        <w:t xml:space="preserve">treatment with </w:t>
      </w:r>
      <w:r w:rsidR="009965A7" w:rsidRPr="00EA5169">
        <w:rPr>
          <w:sz w:val="21"/>
          <w:szCs w:val="21"/>
        </w:rPr>
        <w:t>nutlin</w:t>
      </w:r>
      <w:r w:rsidR="006E0B58" w:rsidRPr="00EA5169">
        <w:rPr>
          <w:sz w:val="21"/>
          <w:szCs w:val="21"/>
        </w:rPr>
        <w:t>-3</w:t>
      </w:r>
      <w:r w:rsidR="00E842A2" w:rsidRPr="00EA5169">
        <w:rPr>
          <w:sz w:val="21"/>
          <w:szCs w:val="21"/>
        </w:rPr>
        <w:t>a</w:t>
      </w:r>
      <w:r w:rsidR="006E0B58" w:rsidRPr="00EA5169">
        <w:rPr>
          <w:sz w:val="21"/>
          <w:szCs w:val="21"/>
        </w:rPr>
        <w:t>, as expected.</w:t>
      </w:r>
    </w:p>
    <w:p w14:paraId="04C61013" w14:textId="64B307FE" w:rsidR="00EA5169" w:rsidRPr="00EA5169" w:rsidRDefault="00EA5169" w:rsidP="00CC477C">
      <w:pPr>
        <w:jc w:val="both"/>
        <w:rPr>
          <w:sz w:val="21"/>
          <w:szCs w:val="21"/>
        </w:rPr>
      </w:pPr>
    </w:p>
    <w:p w14:paraId="352BCC35" w14:textId="6958A40F" w:rsidR="005821C3" w:rsidRPr="00EA5169" w:rsidRDefault="005821C3" w:rsidP="00CC477C">
      <w:pPr>
        <w:jc w:val="both"/>
        <w:rPr>
          <w:b/>
          <w:bCs/>
          <w:sz w:val="21"/>
          <w:szCs w:val="21"/>
        </w:rPr>
      </w:pPr>
      <w:r w:rsidRPr="00EA5169">
        <w:rPr>
          <w:b/>
          <w:bCs/>
          <w:sz w:val="21"/>
          <w:szCs w:val="21"/>
        </w:rPr>
        <w:t xml:space="preserve">Supplementary Figure </w:t>
      </w:r>
      <w:r w:rsidR="00AC1A02" w:rsidRPr="00EA5169">
        <w:rPr>
          <w:b/>
          <w:bCs/>
          <w:sz w:val="21"/>
          <w:szCs w:val="21"/>
        </w:rPr>
        <w:t>8</w:t>
      </w:r>
      <w:r w:rsidRPr="00EA5169">
        <w:rPr>
          <w:b/>
          <w:bCs/>
          <w:sz w:val="21"/>
          <w:szCs w:val="21"/>
        </w:rPr>
        <w:t xml:space="preserve">. </w:t>
      </w:r>
      <w:r w:rsidR="00E842A2" w:rsidRPr="00EA5169">
        <w:rPr>
          <w:b/>
          <w:bCs/>
          <w:sz w:val="21"/>
          <w:szCs w:val="21"/>
        </w:rPr>
        <w:t xml:space="preserve">Immuno-phenotyping of </w:t>
      </w:r>
      <w:r w:rsidRPr="00EA5169">
        <w:rPr>
          <w:b/>
          <w:bCs/>
          <w:sz w:val="21"/>
          <w:szCs w:val="21"/>
        </w:rPr>
        <w:t xml:space="preserve">the </w:t>
      </w:r>
      <w:proofErr w:type="spellStart"/>
      <w:r w:rsidRPr="00EA5169">
        <w:rPr>
          <w:b/>
          <w:bCs/>
          <w:i/>
          <w:iCs/>
          <w:sz w:val="21"/>
          <w:szCs w:val="21"/>
        </w:rPr>
        <w:t>Eμ-Myc</w:t>
      </w:r>
      <w:r w:rsidRPr="00EA5169">
        <w:rPr>
          <w:b/>
          <w:bCs/>
          <w:i/>
          <w:iCs/>
          <w:sz w:val="21"/>
          <w:szCs w:val="21"/>
          <w:vertAlign w:val="superscript"/>
        </w:rPr>
        <w:t>T</w:t>
      </w:r>
      <w:proofErr w:type="spellEnd"/>
      <w:r w:rsidRPr="00EA5169">
        <w:rPr>
          <w:b/>
          <w:bCs/>
          <w:i/>
          <w:iCs/>
          <w:sz w:val="21"/>
          <w:szCs w:val="21"/>
          <w:vertAlign w:val="superscript"/>
        </w:rPr>
        <w:t>/</w:t>
      </w:r>
      <w:proofErr w:type="gramStart"/>
      <w:r w:rsidRPr="00EA5169">
        <w:rPr>
          <w:b/>
          <w:bCs/>
          <w:i/>
          <w:iCs/>
          <w:sz w:val="21"/>
          <w:szCs w:val="21"/>
          <w:vertAlign w:val="superscript"/>
        </w:rPr>
        <w:t>+</w:t>
      </w:r>
      <w:r w:rsidRPr="00EA5169">
        <w:rPr>
          <w:b/>
          <w:bCs/>
          <w:i/>
          <w:iCs/>
          <w:sz w:val="21"/>
          <w:szCs w:val="21"/>
        </w:rPr>
        <w:t>;Arrdc</w:t>
      </w:r>
      <w:proofErr w:type="gramEnd"/>
      <w:r w:rsidRPr="00EA5169">
        <w:rPr>
          <w:b/>
          <w:bCs/>
          <w:i/>
          <w:iCs/>
          <w:sz w:val="21"/>
          <w:szCs w:val="21"/>
        </w:rPr>
        <w:t>3</w:t>
      </w:r>
      <w:r w:rsidRPr="00EA5169">
        <w:rPr>
          <w:b/>
          <w:bCs/>
          <w:i/>
          <w:iCs/>
          <w:sz w:val="21"/>
          <w:szCs w:val="21"/>
          <w:vertAlign w:val="superscript"/>
        </w:rPr>
        <w:t>-/-</w:t>
      </w:r>
      <w:r w:rsidRPr="00EA5169">
        <w:rPr>
          <w:b/>
          <w:bCs/>
          <w:sz w:val="21"/>
          <w:szCs w:val="21"/>
        </w:rPr>
        <w:t xml:space="preserve"> </w:t>
      </w:r>
      <w:r w:rsidR="00E842A2" w:rsidRPr="00EA5169">
        <w:rPr>
          <w:b/>
          <w:bCs/>
          <w:sz w:val="21"/>
          <w:szCs w:val="21"/>
        </w:rPr>
        <w:t>lymphomas</w:t>
      </w:r>
      <w:r w:rsidRPr="00EA5169">
        <w:rPr>
          <w:b/>
          <w:bCs/>
          <w:sz w:val="21"/>
          <w:szCs w:val="21"/>
        </w:rPr>
        <w:t>.</w:t>
      </w:r>
    </w:p>
    <w:p w14:paraId="6C45D21C" w14:textId="3B9BD653" w:rsidR="005821C3" w:rsidRPr="00EA5169" w:rsidRDefault="005821C3" w:rsidP="00CC477C">
      <w:pPr>
        <w:jc w:val="both"/>
        <w:rPr>
          <w:sz w:val="21"/>
          <w:szCs w:val="21"/>
        </w:rPr>
      </w:pPr>
      <w:r w:rsidRPr="00EA5169">
        <w:rPr>
          <w:sz w:val="21"/>
          <w:szCs w:val="21"/>
        </w:rPr>
        <w:t xml:space="preserve">(A) Blood </w:t>
      </w:r>
      <w:r w:rsidR="00E842A2" w:rsidRPr="00EA5169">
        <w:rPr>
          <w:sz w:val="21"/>
          <w:szCs w:val="21"/>
        </w:rPr>
        <w:t xml:space="preserve">cell </w:t>
      </w:r>
      <w:r w:rsidRPr="00EA5169">
        <w:rPr>
          <w:sz w:val="21"/>
          <w:szCs w:val="21"/>
        </w:rPr>
        <w:t xml:space="preserve">content of </w:t>
      </w:r>
      <w:r w:rsidR="00E842A2" w:rsidRPr="00EA5169">
        <w:rPr>
          <w:sz w:val="21"/>
          <w:szCs w:val="21"/>
        </w:rPr>
        <w:t xml:space="preserve">lethally irradiated mice that had been transplanted with </w:t>
      </w:r>
      <w:proofErr w:type="spellStart"/>
      <w:r w:rsidRPr="00EA5169">
        <w:rPr>
          <w:i/>
          <w:iCs/>
          <w:sz w:val="21"/>
          <w:szCs w:val="21"/>
        </w:rPr>
        <w:t>Eμ-Myc</w:t>
      </w:r>
      <w:r w:rsidRPr="00EA5169">
        <w:rPr>
          <w:i/>
          <w:iCs/>
          <w:sz w:val="21"/>
          <w:szCs w:val="21"/>
          <w:vertAlign w:val="superscript"/>
        </w:rPr>
        <w:t>T</w:t>
      </w:r>
      <w:proofErr w:type="spellEnd"/>
      <w:r w:rsidRPr="00EA5169">
        <w:rPr>
          <w:i/>
          <w:iCs/>
          <w:sz w:val="21"/>
          <w:szCs w:val="21"/>
          <w:vertAlign w:val="superscript"/>
        </w:rPr>
        <w:t>/</w:t>
      </w:r>
      <w:proofErr w:type="gramStart"/>
      <w:r w:rsidRPr="00EA5169">
        <w:rPr>
          <w:i/>
          <w:iCs/>
          <w:sz w:val="21"/>
          <w:szCs w:val="21"/>
          <w:vertAlign w:val="superscript"/>
        </w:rPr>
        <w:t>+</w:t>
      </w:r>
      <w:r w:rsidRPr="00EA5169">
        <w:rPr>
          <w:i/>
          <w:iCs/>
          <w:sz w:val="21"/>
          <w:szCs w:val="21"/>
        </w:rPr>
        <w:t>;Arrdc</w:t>
      </w:r>
      <w:proofErr w:type="gramEnd"/>
      <w:r w:rsidRPr="00EA5169">
        <w:rPr>
          <w:i/>
          <w:iCs/>
          <w:sz w:val="21"/>
          <w:szCs w:val="21"/>
        </w:rPr>
        <w:t>3</w:t>
      </w:r>
      <w:r w:rsidRPr="00EA5169">
        <w:rPr>
          <w:i/>
          <w:iCs/>
          <w:sz w:val="21"/>
          <w:szCs w:val="21"/>
          <w:vertAlign w:val="superscript"/>
        </w:rPr>
        <w:t>+/+</w:t>
      </w:r>
      <w:r w:rsidRPr="00EA5169">
        <w:rPr>
          <w:sz w:val="21"/>
          <w:szCs w:val="21"/>
        </w:rPr>
        <w:t xml:space="preserve"> </w:t>
      </w:r>
      <w:r w:rsidR="00E842A2" w:rsidRPr="00EA5169">
        <w:rPr>
          <w:sz w:val="21"/>
          <w:szCs w:val="21"/>
        </w:rPr>
        <w:t>or</w:t>
      </w:r>
      <w:r w:rsidRPr="00EA5169">
        <w:rPr>
          <w:sz w:val="21"/>
          <w:szCs w:val="21"/>
        </w:rPr>
        <w:t xml:space="preserve"> </w:t>
      </w:r>
      <w:proofErr w:type="spellStart"/>
      <w:r w:rsidRPr="00EA5169">
        <w:rPr>
          <w:i/>
          <w:iCs/>
          <w:sz w:val="21"/>
          <w:szCs w:val="21"/>
        </w:rPr>
        <w:t>Eμ-Myc</w:t>
      </w:r>
      <w:r w:rsidRPr="00EA5169">
        <w:rPr>
          <w:i/>
          <w:iCs/>
          <w:sz w:val="21"/>
          <w:szCs w:val="21"/>
          <w:vertAlign w:val="superscript"/>
        </w:rPr>
        <w:t>T</w:t>
      </w:r>
      <w:proofErr w:type="spellEnd"/>
      <w:r w:rsidRPr="00EA5169">
        <w:rPr>
          <w:i/>
          <w:iCs/>
          <w:sz w:val="21"/>
          <w:szCs w:val="21"/>
          <w:vertAlign w:val="superscript"/>
        </w:rPr>
        <w:t>/+</w:t>
      </w:r>
      <w:r w:rsidRPr="00EA5169">
        <w:rPr>
          <w:i/>
          <w:iCs/>
          <w:sz w:val="21"/>
          <w:szCs w:val="21"/>
        </w:rPr>
        <w:t>;Arrdc3</w:t>
      </w:r>
      <w:r w:rsidRPr="00EA5169">
        <w:rPr>
          <w:i/>
          <w:iCs/>
          <w:sz w:val="21"/>
          <w:szCs w:val="21"/>
          <w:vertAlign w:val="superscript"/>
        </w:rPr>
        <w:t>-/-</w:t>
      </w:r>
      <w:r w:rsidRPr="00EA5169">
        <w:rPr>
          <w:sz w:val="21"/>
          <w:szCs w:val="21"/>
        </w:rPr>
        <w:t xml:space="preserve"> </w:t>
      </w:r>
      <w:r w:rsidR="00E842A2" w:rsidRPr="00EA5169">
        <w:rPr>
          <w:sz w:val="21"/>
          <w:szCs w:val="21"/>
        </w:rPr>
        <w:t>E14</w:t>
      </w:r>
      <w:r w:rsidR="000E29F2" w:rsidRPr="00EA5169">
        <w:rPr>
          <w:sz w:val="21"/>
          <w:szCs w:val="21"/>
        </w:rPr>
        <w:t>.</w:t>
      </w:r>
      <w:r w:rsidR="00E842A2" w:rsidRPr="00EA5169">
        <w:rPr>
          <w:sz w:val="21"/>
          <w:szCs w:val="21"/>
        </w:rPr>
        <w:t>5 foetal liver cells</w:t>
      </w:r>
      <w:r w:rsidR="000E29F2" w:rsidRPr="00EA5169">
        <w:rPr>
          <w:sz w:val="21"/>
          <w:szCs w:val="21"/>
        </w:rPr>
        <w:t>, taken at time of sacrifice</w:t>
      </w:r>
      <w:r w:rsidR="00921985" w:rsidRPr="00EA5169">
        <w:rPr>
          <w:sz w:val="21"/>
          <w:szCs w:val="21"/>
        </w:rPr>
        <w:t xml:space="preserve"> due to lymphoma burden. </w:t>
      </w:r>
      <w:r w:rsidRPr="00EA5169">
        <w:rPr>
          <w:sz w:val="21"/>
          <w:szCs w:val="21"/>
        </w:rPr>
        <w:t>No significant differences were observed in the numbers of white blood cells</w:t>
      </w:r>
      <w:r w:rsidR="00872881" w:rsidRPr="00EA5169">
        <w:rPr>
          <w:sz w:val="21"/>
          <w:szCs w:val="21"/>
        </w:rPr>
        <w:t xml:space="preserve"> (</w:t>
      </w:r>
      <w:r w:rsidR="008D2268" w:rsidRPr="00EA5169">
        <w:rPr>
          <w:sz w:val="21"/>
          <w:szCs w:val="21"/>
        </w:rPr>
        <w:t xml:space="preserve">Student’s t-test, </w:t>
      </w:r>
      <w:r w:rsidR="00872881" w:rsidRPr="00EA5169">
        <w:rPr>
          <w:sz w:val="21"/>
          <w:szCs w:val="21"/>
        </w:rPr>
        <w:t>p&gt;0.05 (p=</w:t>
      </w:r>
      <w:r w:rsidR="008D2268" w:rsidRPr="00EA5169">
        <w:rPr>
          <w:sz w:val="21"/>
          <w:szCs w:val="21"/>
        </w:rPr>
        <w:t>0.</w:t>
      </w:r>
      <w:r w:rsidR="00343AC1" w:rsidRPr="00EA5169">
        <w:rPr>
          <w:sz w:val="21"/>
          <w:szCs w:val="21"/>
        </w:rPr>
        <w:t>7961</w:t>
      </w:r>
      <w:r w:rsidR="00872881" w:rsidRPr="00EA5169">
        <w:rPr>
          <w:sz w:val="21"/>
          <w:szCs w:val="21"/>
        </w:rPr>
        <w:t>))</w:t>
      </w:r>
      <w:r w:rsidRPr="00EA5169">
        <w:rPr>
          <w:sz w:val="21"/>
          <w:szCs w:val="21"/>
        </w:rPr>
        <w:t>, red blood cell</w:t>
      </w:r>
      <w:r w:rsidR="00E30DB6" w:rsidRPr="00EA5169">
        <w:rPr>
          <w:sz w:val="21"/>
          <w:szCs w:val="21"/>
        </w:rPr>
        <w:t>s</w:t>
      </w:r>
      <w:r w:rsidR="00872881" w:rsidRPr="00EA5169">
        <w:rPr>
          <w:sz w:val="21"/>
          <w:szCs w:val="21"/>
        </w:rPr>
        <w:t xml:space="preserve"> (</w:t>
      </w:r>
      <w:r w:rsidR="001B626B" w:rsidRPr="00EA5169">
        <w:rPr>
          <w:sz w:val="21"/>
          <w:szCs w:val="21"/>
        </w:rPr>
        <w:t xml:space="preserve">Student’s t-test, </w:t>
      </w:r>
      <w:r w:rsidR="00872881" w:rsidRPr="00EA5169">
        <w:rPr>
          <w:sz w:val="21"/>
          <w:szCs w:val="21"/>
        </w:rPr>
        <w:t>p&gt;0.05 (p=</w:t>
      </w:r>
      <w:r w:rsidR="001B626B" w:rsidRPr="00EA5169">
        <w:rPr>
          <w:sz w:val="21"/>
          <w:szCs w:val="21"/>
        </w:rPr>
        <w:t>0.1</w:t>
      </w:r>
      <w:r w:rsidR="00343AC1" w:rsidRPr="00EA5169">
        <w:rPr>
          <w:sz w:val="21"/>
          <w:szCs w:val="21"/>
        </w:rPr>
        <w:t>622</w:t>
      </w:r>
      <w:r w:rsidR="00872881" w:rsidRPr="00EA5169">
        <w:rPr>
          <w:sz w:val="21"/>
          <w:szCs w:val="21"/>
        </w:rPr>
        <w:t>))</w:t>
      </w:r>
      <w:r w:rsidRPr="00EA5169">
        <w:rPr>
          <w:sz w:val="21"/>
          <w:szCs w:val="21"/>
        </w:rPr>
        <w:t>, or platelets</w:t>
      </w:r>
      <w:r w:rsidR="00872881" w:rsidRPr="00EA5169">
        <w:rPr>
          <w:sz w:val="21"/>
          <w:szCs w:val="21"/>
        </w:rPr>
        <w:t xml:space="preserve"> (</w:t>
      </w:r>
      <w:r w:rsidR="001B626B" w:rsidRPr="00EA5169">
        <w:rPr>
          <w:sz w:val="21"/>
          <w:szCs w:val="21"/>
        </w:rPr>
        <w:t xml:space="preserve">Student’s t-test, </w:t>
      </w:r>
      <w:r w:rsidR="00872881" w:rsidRPr="00EA5169">
        <w:rPr>
          <w:sz w:val="21"/>
          <w:szCs w:val="21"/>
        </w:rPr>
        <w:t>p&gt;0.05 (p=</w:t>
      </w:r>
      <w:r w:rsidR="001B626B" w:rsidRPr="00EA5169">
        <w:rPr>
          <w:sz w:val="21"/>
          <w:szCs w:val="21"/>
        </w:rPr>
        <w:t>0.1</w:t>
      </w:r>
      <w:r w:rsidR="00343AC1" w:rsidRPr="00EA5169">
        <w:rPr>
          <w:sz w:val="21"/>
          <w:szCs w:val="21"/>
        </w:rPr>
        <w:t>307</w:t>
      </w:r>
      <w:r w:rsidR="00872881" w:rsidRPr="00EA5169">
        <w:rPr>
          <w:sz w:val="21"/>
          <w:szCs w:val="21"/>
        </w:rPr>
        <w:t>))</w:t>
      </w:r>
      <w:r w:rsidRPr="00EA5169">
        <w:rPr>
          <w:sz w:val="21"/>
          <w:szCs w:val="21"/>
        </w:rPr>
        <w:t xml:space="preserve"> between the two genotypes. (</w:t>
      </w:r>
      <w:r w:rsidR="00E30DB6" w:rsidRPr="00EA5169">
        <w:rPr>
          <w:sz w:val="21"/>
          <w:szCs w:val="21"/>
        </w:rPr>
        <w:t>B</w:t>
      </w:r>
      <w:r w:rsidRPr="00EA5169">
        <w:rPr>
          <w:sz w:val="21"/>
          <w:szCs w:val="21"/>
        </w:rPr>
        <w:t xml:space="preserve">) Organ weights of </w:t>
      </w:r>
      <w:r w:rsidR="00E842A2" w:rsidRPr="00EA5169">
        <w:rPr>
          <w:sz w:val="21"/>
          <w:szCs w:val="21"/>
        </w:rPr>
        <w:t>the</w:t>
      </w:r>
      <w:r w:rsidRPr="00EA5169">
        <w:rPr>
          <w:sz w:val="21"/>
          <w:szCs w:val="21"/>
        </w:rPr>
        <w:t xml:space="preserve"> mice</w:t>
      </w:r>
      <w:r w:rsidR="00E842A2" w:rsidRPr="00EA5169">
        <w:rPr>
          <w:sz w:val="21"/>
          <w:szCs w:val="21"/>
        </w:rPr>
        <w:t xml:space="preserve"> described in A</w:t>
      </w:r>
      <w:r w:rsidRPr="00EA5169">
        <w:rPr>
          <w:sz w:val="21"/>
          <w:szCs w:val="21"/>
        </w:rPr>
        <w:t>. No significant differences were observed in the weights of the lymph nodes</w:t>
      </w:r>
      <w:r w:rsidR="00872881" w:rsidRPr="00EA5169">
        <w:rPr>
          <w:sz w:val="21"/>
          <w:szCs w:val="21"/>
        </w:rPr>
        <w:t xml:space="preserve"> (Mann-Whitney test, p&gt;0.05 (p=0.</w:t>
      </w:r>
      <w:r w:rsidR="00343AC1" w:rsidRPr="00EA5169">
        <w:rPr>
          <w:sz w:val="21"/>
          <w:szCs w:val="21"/>
        </w:rPr>
        <w:t>8968</w:t>
      </w:r>
      <w:r w:rsidR="00872881" w:rsidRPr="00EA5169">
        <w:rPr>
          <w:sz w:val="21"/>
          <w:szCs w:val="21"/>
        </w:rPr>
        <w:t>))</w:t>
      </w:r>
      <w:r w:rsidRPr="00EA5169">
        <w:rPr>
          <w:sz w:val="21"/>
          <w:szCs w:val="21"/>
        </w:rPr>
        <w:t>, spleens</w:t>
      </w:r>
      <w:r w:rsidR="00872881" w:rsidRPr="00EA5169">
        <w:rPr>
          <w:sz w:val="21"/>
          <w:szCs w:val="21"/>
        </w:rPr>
        <w:t xml:space="preserve"> (</w:t>
      </w:r>
      <w:r w:rsidR="00B412B2" w:rsidRPr="00EA5169">
        <w:rPr>
          <w:sz w:val="21"/>
          <w:szCs w:val="21"/>
        </w:rPr>
        <w:t>Student’s t-</w:t>
      </w:r>
      <w:r w:rsidR="00872881" w:rsidRPr="00EA5169">
        <w:rPr>
          <w:sz w:val="21"/>
          <w:szCs w:val="21"/>
        </w:rPr>
        <w:t xml:space="preserve">test, p&gt;0.05 </w:t>
      </w:r>
      <w:r w:rsidR="00872881" w:rsidRPr="00EA5169">
        <w:rPr>
          <w:sz w:val="21"/>
          <w:szCs w:val="21"/>
        </w:rPr>
        <w:lastRenderedPageBreak/>
        <w:t>(p=</w:t>
      </w:r>
      <w:r w:rsidR="00B412B2" w:rsidRPr="00EA5169">
        <w:rPr>
          <w:sz w:val="21"/>
          <w:szCs w:val="21"/>
        </w:rPr>
        <w:t>0.</w:t>
      </w:r>
      <w:r w:rsidR="00343AC1" w:rsidRPr="00EA5169">
        <w:rPr>
          <w:sz w:val="21"/>
          <w:szCs w:val="21"/>
        </w:rPr>
        <w:t>6385</w:t>
      </w:r>
      <w:r w:rsidR="00872881" w:rsidRPr="00EA5169">
        <w:rPr>
          <w:sz w:val="21"/>
          <w:szCs w:val="21"/>
        </w:rPr>
        <w:t>))</w:t>
      </w:r>
      <w:r w:rsidRPr="00EA5169">
        <w:rPr>
          <w:sz w:val="21"/>
          <w:szCs w:val="21"/>
        </w:rPr>
        <w:t xml:space="preserve">, or </w:t>
      </w:r>
      <w:proofErr w:type="spellStart"/>
      <w:r w:rsidRPr="00EA5169">
        <w:rPr>
          <w:sz w:val="21"/>
          <w:szCs w:val="21"/>
        </w:rPr>
        <w:t>thymi</w:t>
      </w:r>
      <w:proofErr w:type="spellEnd"/>
      <w:r w:rsidR="00872881" w:rsidRPr="00EA5169">
        <w:rPr>
          <w:sz w:val="21"/>
          <w:szCs w:val="21"/>
        </w:rPr>
        <w:t xml:space="preserve"> (Mann-Whitney test, p&gt;0.05 (p=</w:t>
      </w:r>
      <w:r w:rsidR="009819F8" w:rsidRPr="00EA5169">
        <w:rPr>
          <w:sz w:val="21"/>
          <w:szCs w:val="21"/>
        </w:rPr>
        <w:t>0.</w:t>
      </w:r>
      <w:r w:rsidR="00343AC1" w:rsidRPr="00EA5169">
        <w:rPr>
          <w:sz w:val="21"/>
          <w:szCs w:val="21"/>
        </w:rPr>
        <w:t>8286</w:t>
      </w:r>
      <w:r w:rsidR="00872881" w:rsidRPr="00EA5169">
        <w:rPr>
          <w:sz w:val="21"/>
          <w:szCs w:val="21"/>
        </w:rPr>
        <w:t>))</w:t>
      </w:r>
      <w:r w:rsidR="00E30DB6" w:rsidRPr="00EA5169">
        <w:rPr>
          <w:sz w:val="21"/>
          <w:szCs w:val="21"/>
        </w:rPr>
        <w:t xml:space="preserve"> </w:t>
      </w:r>
      <w:r w:rsidRPr="00EA5169">
        <w:rPr>
          <w:sz w:val="21"/>
          <w:szCs w:val="21"/>
        </w:rPr>
        <w:t xml:space="preserve">between the two genotypes of reconstituted mice. (C) Immunophenotyping of </w:t>
      </w:r>
      <w:r w:rsidR="0042594C" w:rsidRPr="00EA5169">
        <w:rPr>
          <w:sz w:val="21"/>
          <w:szCs w:val="21"/>
        </w:rPr>
        <w:t>lymphomas in the spleens of the mice described in A</w:t>
      </w:r>
      <w:r w:rsidRPr="00EA5169">
        <w:rPr>
          <w:sz w:val="21"/>
          <w:szCs w:val="21"/>
        </w:rPr>
        <w:t xml:space="preserve">. </w:t>
      </w:r>
      <w:r w:rsidR="0042594C" w:rsidRPr="00EA5169">
        <w:rPr>
          <w:sz w:val="21"/>
          <w:szCs w:val="21"/>
        </w:rPr>
        <w:t>Lymphoma c</w:t>
      </w:r>
      <w:r w:rsidR="00831633" w:rsidRPr="00EA5169">
        <w:rPr>
          <w:sz w:val="21"/>
          <w:szCs w:val="21"/>
        </w:rPr>
        <w:t xml:space="preserve">ells were </w:t>
      </w:r>
      <w:r w:rsidRPr="00EA5169">
        <w:rPr>
          <w:sz w:val="21"/>
          <w:szCs w:val="21"/>
        </w:rPr>
        <w:t>gat</w:t>
      </w:r>
      <w:r w:rsidR="00831633" w:rsidRPr="00EA5169">
        <w:rPr>
          <w:sz w:val="21"/>
          <w:szCs w:val="21"/>
        </w:rPr>
        <w:t>ed</w:t>
      </w:r>
      <w:r w:rsidRPr="00EA5169">
        <w:rPr>
          <w:sz w:val="21"/>
          <w:szCs w:val="21"/>
        </w:rPr>
        <w:t xml:space="preserve"> for single cells, live cells, B cells (B220</w:t>
      </w:r>
      <w:r w:rsidRPr="00EA5169">
        <w:rPr>
          <w:sz w:val="21"/>
          <w:szCs w:val="21"/>
          <w:vertAlign w:val="superscript"/>
        </w:rPr>
        <w:t>+</w:t>
      </w:r>
      <w:r w:rsidRPr="00EA5169">
        <w:rPr>
          <w:sz w:val="21"/>
          <w:szCs w:val="21"/>
        </w:rPr>
        <w:t>, CD19</w:t>
      </w:r>
      <w:r w:rsidRPr="00EA5169">
        <w:rPr>
          <w:sz w:val="21"/>
          <w:szCs w:val="21"/>
          <w:vertAlign w:val="superscript"/>
        </w:rPr>
        <w:t>+</w:t>
      </w:r>
      <w:r w:rsidRPr="00EA5169">
        <w:rPr>
          <w:sz w:val="21"/>
          <w:szCs w:val="21"/>
        </w:rPr>
        <w:t>)</w:t>
      </w:r>
      <w:r w:rsidR="006756EB" w:rsidRPr="00EA5169">
        <w:rPr>
          <w:sz w:val="21"/>
          <w:szCs w:val="21"/>
        </w:rPr>
        <w:t>, and then B cell stage (</w:t>
      </w:r>
      <w:proofErr w:type="spellStart"/>
      <w:r w:rsidR="006756EB" w:rsidRPr="00EA5169">
        <w:rPr>
          <w:sz w:val="21"/>
          <w:szCs w:val="21"/>
        </w:rPr>
        <w:t>IgD</w:t>
      </w:r>
      <w:proofErr w:type="spellEnd"/>
      <w:r w:rsidR="0042594C" w:rsidRPr="00EA5169">
        <w:rPr>
          <w:sz w:val="21"/>
          <w:szCs w:val="21"/>
        </w:rPr>
        <w:t xml:space="preserve"> and </w:t>
      </w:r>
      <w:r w:rsidR="006756EB" w:rsidRPr="00EA5169">
        <w:rPr>
          <w:sz w:val="21"/>
          <w:szCs w:val="21"/>
        </w:rPr>
        <w:t>IgM).</w:t>
      </w:r>
      <w:r w:rsidRPr="00EA5169">
        <w:rPr>
          <w:sz w:val="21"/>
          <w:szCs w:val="21"/>
        </w:rPr>
        <w:t xml:space="preserve"> There is a clearly increased number of </w:t>
      </w:r>
      <w:r w:rsidR="00565320" w:rsidRPr="00EA5169">
        <w:rPr>
          <w:sz w:val="21"/>
          <w:szCs w:val="21"/>
        </w:rPr>
        <w:t xml:space="preserve">lymphomas </w:t>
      </w:r>
      <w:r w:rsidRPr="00EA5169">
        <w:rPr>
          <w:sz w:val="21"/>
          <w:szCs w:val="21"/>
        </w:rPr>
        <w:t xml:space="preserve">predominantly consisting of </w:t>
      </w:r>
      <w:proofErr w:type="spellStart"/>
      <w:r w:rsidRPr="00EA5169">
        <w:rPr>
          <w:sz w:val="21"/>
          <w:szCs w:val="21"/>
        </w:rPr>
        <w:t>IgD</w:t>
      </w:r>
      <w:proofErr w:type="spellEnd"/>
      <w:r w:rsidRPr="00EA5169">
        <w:rPr>
          <w:sz w:val="21"/>
          <w:szCs w:val="21"/>
          <w:vertAlign w:val="superscript"/>
        </w:rPr>
        <w:t>-</w:t>
      </w:r>
      <w:r w:rsidRPr="00EA5169">
        <w:rPr>
          <w:sz w:val="21"/>
          <w:szCs w:val="21"/>
        </w:rPr>
        <w:t>, IgM</w:t>
      </w:r>
      <w:r w:rsidRPr="00EA5169">
        <w:rPr>
          <w:sz w:val="21"/>
          <w:szCs w:val="21"/>
          <w:vertAlign w:val="superscript"/>
        </w:rPr>
        <w:t>-</w:t>
      </w:r>
      <w:r w:rsidRPr="00EA5169">
        <w:rPr>
          <w:sz w:val="21"/>
          <w:szCs w:val="21"/>
        </w:rPr>
        <w:t xml:space="preserve"> cells in </w:t>
      </w:r>
      <w:r w:rsidR="0042594C" w:rsidRPr="00EA5169">
        <w:rPr>
          <w:sz w:val="21"/>
          <w:szCs w:val="21"/>
        </w:rPr>
        <w:t xml:space="preserve">the recipient mice that had been transplanted with </w:t>
      </w:r>
      <w:proofErr w:type="spellStart"/>
      <w:r w:rsidRPr="00EA5169">
        <w:rPr>
          <w:i/>
          <w:iCs/>
          <w:sz w:val="21"/>
          <w:szCs w:val="21"/>
        </w:rPr>
        <w:t>Eμ-Myc</w:t>
      </w:r>
      <w:r w:rsidRPr="00EA5169">
        <w:rPr>
          <w:i/>
          <w:iCs/>
          <w:sz w:val="21"/>
          <w:szCs w:val="21"/>
          <w:vertAlign w:val="superscript"/>
        </w:rPr>
        <w:t>T</w:t>
      </w:r>
      <w:proofErr w:type="spellEnd"/>
      <w:r w:rsidRPr="00EA5169">
        <w:rPr>
          <w:i/>
          <w:iCs/>
          <w:sz w:val="21"/>
          <w:szCs w:val="21"/>
          <w:vertAlign w:val="superscript"/>
        </w:rPr>
        <w:t>/</w:t>
      </w:r>
      <w:proofErr w:type="gramStart"/>
      <w:r w:rsidRPr="00EA5169">
        <w:rPr>
          <w:i/>
          <w:iCs/>
          <w:sz w:val="21"/>
          <w:szCs w:val="21"/>
          <w:vertAlign w:val="superscript"/>
        </w:rPr>
        <w:t>+</w:t>
      </w:r>
      <w:r w:rsidRPr="00EA5169">
        <w:rPr>
          <w:i/>
          <w:iCs/>
          <w:sz w:val="21"/>
          <w:szCs w:val="21"/>
        </w:rPr>
        <w:t>;Arrdc</w:t>
      </w:r>
      <w:proofErr w:type="gramEnd"/>
      <w:r w:rsidRPr="00EA5169">
        <w:rPr>
          <w:i/>
          <w:iCs/>
          <w:sz w:val="21"/>
          <w:szCs w:val="21"/>
        </w:rPr>
        <w:t>3</w:t>
      </w:r>
      <w:r w:rsidRPr="00EA5169">
        <w:rPr>
          <w:i/>
          <w:iCs/>
          <w:sz w:val="21"/>
          <w:szCs w:val="21"/>
          <w:vertAlign w:val="superscript"/>
        </w:rPr>
        <w:t>-/-</w:t>
      </w:r>
      <w:r w:rsidRPr="00EA5169">
        <w:rPr>
          <w:sz w:val="21"/>
          <w:szCs w:val="21"/>
        </w:rPr>
        <w:t xml:space="preserve"> </w:t>
      </w:r>
      <w:r w:rsidR="0042594C" w:rsidRPr="00EA5169">
        <w:rPr>
          <w:sz w:val="21"/>
          <w:szCs w:val="21"/>
        </w:rPr>
        <w:t xml:space="preserve">E14.5 foetal liver cells compared to the lymphomas from the recipient mice that had been transplanted with </w:t>
      </w:r>
      <w:proofErr w:type="spellStart"/>
      <w:r w:rsidR="00921985" w:rsidRPr="00EA5169">
        <w:rPr>
          <w:i/>
          <w:iCs/>
          <w:sz w:val="21"/>
          <w:szCs w:val="21"/>
        </w:rPr>
        <w:t>Eμ-Myc</w:t>
      </w:r>
      <w:r w:rsidR="00921985" w:rsidRPr="00EA5169">
        <w:rPr>
          <w:i/>
          <w:iCs/>
          <w:sz w:val="21"/>
          <w:szCs w:val="21"/>
          <w:vertAlign w:val="superscript"/>
        </w:rPr>
        <w:t>T</w:t>
      </w:r>
      <w:proofErr w:type="spellEnd"/>
      <w:r w:rsidR="00921985" w:rsidRPr="00EA5169">
        <w:rPr>
          <w:i/>
          <w:iCs/>
          <w:sz w:val="21"/>
          <w:szCs w:val="21"/>
          <w:vertAlign w:val="superscript"/>
        </w:rPr>
        <w:t>/+</w:t>
      </w:r>
      <w:r w:rsidR="00921985" w:rsidRPr="00EA5169">
        <w:rPr>
          <w:i/>
          <w:iCs/>
          <w:sz w:val="21"/>
          <w:szCs w:val="21"/>
        </w:rPr>
        <w:t>;Arrdc3</w:t>
      </w:r>
      <w:r w:rsidR="00921985" w:rsidRPr="00EA5169">
        <w:rPr>
          <w:i/>
          <w:iCs/>
          <w:sz w:val="21"/>
          <w:szCs w:val="21"/>
          <w:vertAlign w:val="superscript"/>
        </w:rPr>
        <w:t>+/+</w:t>
      </w:r>
      <w:r w:rsidR="00921985" w:rsidRPr="00EA5169">
        <w:rPr>
          <w:sz w:val="21"/>
          <w:szCs w:val="21"/>
        </w:rPr>
        <w:t xml:space="preserve"> </w:t>
      </w:r>
      <w:r w:rsidR="0042594C" w:rsidRPr="00EA5169">
        <w:rPr>
          <w:sz w:val="21"/>
          <w:szCs w:val="21"/>
        </w:rPr>
        <w:t>E14.5 foetal liver cells</w:t>
      </w:r>
      <w:r w:rsidRPr="00EA5169">
        <w:rPr>
          <w:sz w:val="21"/>
          <w:szCs w:val="21"/>
        </w:rPr>
        <w:t>. Dotted lines represent</w:t>
      </w:r>
      <w:r w:rsidR="004B471B" w:rsidRPr="00EA5169">
        <w:rPr>
          <w:sz w:val="21"/>
          <w:szCs w:val="21"/>
        </w:rPr>
        <w:t xml:space="preserve"> a</w:t>
      </w:r>
      <w:r w:rsidR="0042594C" w:rsidRPr="00EA5169">
        <w:rPr>
          <w:sz w:val="21"/>
          <w:szCs w:val="21"/>
        </w:rPr>
        <w:t>verage</w:t>
      </w:r>
      <w:r w:rsidRPr="00EA5169">
        <w:rPr>
          <w:sz w:val="21"/>
          <w:szCs w:val="21"/>
        </w:rPr>
        <w:t xml:space="preserve"> blood cell counts or organ weights of typical </w:t>
      </w:r>
      <w:r w:rsidR="0042594C" w:rsidRPr="00EA5169">
        <w:rPr>
          <w:sz w:val="21"/>
          <w:szCs w:val="21"/>
        </w:rPr>
        <w:t xml:space="preserve">healthy </w:t>
      </w:r>
      <w:r w:rsidRPr="00EA5169">
        <w:rPr>
          <w:sz w:val="21"/>
          <w:szCs w:val="21"/>
        </w:rPr>
        <w:t xml:space="preserve">C57BL/6 </w:t>
      </w:r>
      <w:r w:rsidR="0042594C" w:rsidRPr="00EA5169">
        <w:rPr>
          <w:sz w:val="21"/>
          <w:szCs w:val="21"/>
        </w:rPr>
        <w:t>(</w:t>
      </w:r>
      <w:proofErr w:type="spellStart"/>
      <w:r w:rsidR="000540C3" w:rsidRPr="00EA5169">
        <w:rPr>
          <w:sz w:val="21"/>
          <w:szCs w:val="21"/>
        </w:rPr>
        <w:t>w</w:t>
      </w:r>
      <w:r w:rsidR="00C16C90" w:rsidRPr="00EA5169">
        <w:rPr>
          <w:sz w:val="21"/>
          <w:szCs w:val="21"/>
        </w:rPr>
        <w:t>t</w:t>
      </w:r>
      <w:proofErr w:type="spellEnd"/>
      <w:r w:rsidR="0042594C" w:rsidRPr="00EA5169">
        <w:rPr>
          <w:sz w:val="21"/>
          <w:szCs w:val="21"/>
        </w:rPr>
        <w:t xml:space="preserve">) </w:t>
      </w:r>
      <w:r w:rsidRPr="00EA5169">
        <w:rPr>
          <w:sz w:val="21"/>
          <w:szCs w:val="21"/>
        </w:rPr>
        <w:t>m</w:t>
      </w:r>
      <w:r w:rsidR="0042594C" w:rsidRPr="00EA5169">
        <w:rPr>
          <w:sz w:val="21"/>
          <w:szCs w:val="21"/>
        </w:rPr>
        <w:t>ic</w:t>
      </w:r>
      <w:r w:rsidRPr="00EA5169">
        <w:rPr>
          <w:sz w:val="21"/>
          <w:szCs w:val="21"/>
        </w:rPr>
        <w:t>e.</w:t>
      </w:r>
    </w:p>
    <w:sectPr w:rsidR="005821C3" w:rsidRPr="00EA5169" w:rsidSect="00867750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7BC79" w14:textId="77777777" w:rsidR="007463F0" w:rsidRDefault="007463F0" w:rsidP="00996B76">
      <w:r>
        <w:separator/>
      </w:r>
    </w:p>
  </w:endnote>
  <w:endnote w:type="continuationSeparator" w:id="0">
    <w:p w14:paraId="64E1C600" w14:textId="77777777" w:rsidR="007463F0" w:rsidRDefault="007463F0" w:rsidP="00996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93590886"/>
      <w:docPartObj>
        <w:docPartGallery w:val="Page Numbers (Bottom of Page)"/>
        <w:docPartUnique/>
      </w:docPartObj>
    </w:sdtPr>
    <w:sdtContent>
      <w:p w14:paraId="641D1B41" w14:textId="4EEE7DBD" w:rsidR="00996B76" w:rsidRDefault="00996B76" w:rsidP="009F74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00432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15EFD02" w14:textId="77777777" w:rsidR="00996B76" w:rsidRDefault="00996B76" w:rsidP="00996B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73094642"/>
      <w:docPartObj>
        <w:docPartGallery w:val="Page Numbers (Bottom of Page)"/>
        <w:docPartUnique/>
      </w:docPartObj>
    </w:sdtPr>
    <w:sdtContent>
      <w:p w14:paraId="44FF4395" w14:textId="4B238298" w:rsidR="00996B76" w:rsidRDefault="00996B76" w:rsidP="009F74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E7A05A" w14:textId="77777777" w:rsidR="00996B76" w:rsidRDefault="00996B76" w:rsidP="00996B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B1786" w14:textId="77777777" w:rsidR="007463F0" w:rsidRDefault="007463F0" w:rsidP="00996B76">
      <w:r>
        <w:separator/>
      </w:r>
    </w:p>
  </w:footnote>
  <w:footnote w:type="continuationSeparator" w:id="0">
    <w:p w14:paraId="0DF63DB1" w14:textId="77777777" w:rsidR="007463F0" w:rsidRDefault="007463F0" w:rsidP="00996B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D78B4"/>
    <w:multiLevelType w:val="hybridMultilevel"/>
    <w:tmpl w:val="D6448AB8"/>
    <w:lvl w:ilvl="0" w:tplc="C874A4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71C35"/>
    <w:multiLevelType w:val="hybridMultilevel"/>
    <w:tmpl w:val="4F9EFA8C"/>
    <w:lvl w:ilvl="0" w:tplc="5DC814D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00775"/>
    <w:multiLevelType w:val="hybridMultilevel"/>
    <w:tmpl w:val="7A62A812"/>
    <w:lvl w:ilvl="0" w:tplc="76E4AAF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4758E2"/>
    <w:multiLevelType w:val="hybridMultilevel"/>
    <w:tmpl w:val="C914BF56"/>
    <w:lvl w:ilvl="0" w:tplc="95A09D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5B59AE"/>
    <w:multiLevelType w:val="hybridMultilevel"/>
    <w:tmpl w:val="26D41C94"/>
    <w:lvl w:ilvl="0" w:tplc="AE3EFB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9352C9"/>
    <w:multiLevelType w:val="hybridMultilevel"/>
    <w:tmpl w:val="F252C1FE"/>
    <w:lvl w:ilvl="0" w:tplc="3368A9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D2641B"/>
    <w:multiLevelType w:val="hybridMultilevel"/>
    <w:tmpl w:val="15248032"/>
    <w:lvl w:ilvl="0" w:tplc="824E5C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0879DB"/>
    <w:multiLevelType w:val="hybridMultilevel"/>
    <w:tmpl w:val="5C1E4D00"/>
    <w:lvl w:ilvl="0" w:tplc="E6028DB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244108"/>
    <w:multiLevelType w:val="hybridMultilevel"/>
    <w:tmpl w:val="D5329896"/>
    <w:lvl w:ilvl="0" w:tplc="B74A361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486D37"/>
    <w:multiLevelType w:val="hybridMultilevel"/>
    <w:tmpl w:val="DEAE5668"/>
    <w:lvl w:ilvl="0" w:tplc="74B48E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5061148">
    <w:abstractNumId w:val="5"/>
  </w:num>
  <w:num w:numId="2" w16cid:durableId="1068266877">
    <w:abstractNumId w:val="3"/>
  </w:num>
  <w:num w:numId="3" w16cid:durableId="1577782830">
    <w:abstractNumId w:val="8"/>
  </w:num>
  <w:num w:numId="4" w16cid:durableId="2055618796">
    <w:abstractNumId w:val="0"/>
  </w:num>
  <w:num w:numId="5" w16cid:durableId="93943405">
    <w:abstractNumId w:val="4"/>
  </w:num>
  <w:num w:numId="6" w16cid:durableId="1680233026">
    <w:abstractNumId w:val="9"/>
  </w:num>
  <w:num w:numId="7" w16cid:durableId="1445466231">
    <w:abstractNumId w:val="6"/>
  </w:num>
  <w:num w:numId="8" w16cid:durableId="741224241">
    <w:abstractNumId w:val="2"/>
  </w:num>
  <w:num w:numId="9" w16cid:durableId="1961958657">
    <w:abstractNumId w:val="1"/>
  </w:num>
  <w:num w:numId="10" w16cid:durableId="178909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zp02zp8v5svoefp29vsa9rdesew2tfvwd0&quot;&gt;Arrdc3 paper reference library&lt;record-ids&gt;&lt;item&gt;1&lt;/item&gt;&lt;item&gt;2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5&lt;/item&gt;&lt;item&gt;26&lt;/item&gt;&lt;item&gt;27&lt;/item&gt;&lt;item&gt;28&lt;/item&gt;&lt;item&gt;29&lt;/item&gt;&lt;item&gt;31&lt;/item&gt;&lt;item&gt;32&lt;/item&gt;&lt;item&gt;33&lt;/item&gt;&lt;item&gt;34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2&lt;/item&gt;&lt;item&gt;53&lt;/item&gt;&lt;item&gt;54&lt;/item&gt;&lt;item&gt;55&lt;/item&gt;&lt;item&gt;58&lt;/item&gt;&lt;item&gt;59&lt;/item&gt;&lt;item&gt;60&lt;/item&gt;&lt;item&gt;61&lt;/item&gt;&lt;item&gt;62&lt;/item&gt;&lt;/record-ids&gt;&lt;/item&gt;&lt;/Libraries&gt;"/>
  </w:docVars>
  <w:rsids>
    <w:rsidRoot w:val="00684DA2"/>
    <w:rsid w:val="000001AB"/>
    <w:rsid w:val="000006BA"/>
    <w:rsid w:val="00000E34"/>
    <w:rsid w:val="00001424"/>
    <w:rsid w:val="0000168F"/>
    <w:rsid w:val="00001A28"/>
    <w:rsid w:val="00001CA1"/>
    <w:rsid w:val="000022FC"/>
    <w:rsid w:val="000037F8"/>
    <w:rsid w:val="00004196"/>
    <w:rsid w:val="0000446C"/>
    <w:rsid w:val="0000484A"/>
    <w:rsid w:val="0000609E"/>
    <w:rsid w:val="000060C3"/>
    <w:rsid w:val="000129EA"/>
    <w:rsid w:val="000130EB"/>
    <w:rsid w:val="0001389F"/>
    <w:rsid w:val="00013D53"/>
    <w:rsid w:val="000141B0"/>
    <w:rsid w:val="0001551F"/>
    <w:rsid w:val="000157CE"/>
    <w:rsid w:val="00016334"/>
    <w:rsid w:val="000165CC"/>
    <w:rsid w:val="00016A31"/>
    <w:rsid w:val="00016AB0"/>
    <w:rsid w:val="0001735F"/>
    <w:rsid w:val="00017CB4"/>
    <w:rsid w:val="00020BEA"/>
    <w:rsid w:val="0002114C"/>
    <w:rsid w:val="00022D95"/>
    <w:rsid w:val="000232E0"/>
    <w:rsid w:val="00024706"/>
    <w:rsid w:val="00024A03"/>
    <w:rsid w:val="00025355"/>
    <w:rsid w:val="00025360"/>
    <w:rsid w:val="000260FB"/>
    <w:rsid w:val="00026C38"/>
    <w:rsid w:val="000304E3"/>
    <w:rsid w:val="000310D9"/>
    <w:rsid w:val="000312CF"/>
    <w:rsid w:val="00031E57"/>
    <w:rsid w:val="000327C8"/>
    <w:rsid w:val="00032D4C"/>
    <w:rsid w:val="00033535"/>
    <w:rsid w:val="0003416E"/>
    <w:rsid w:val="00034A3D"/>
    <w:rsid w:val="00035291"/>
    <w:rsid w:val="00035679"/>
    <w:rsid w:val="00035790"/>
    <w:rsid w:val="00035A36"/>
    <w:rsid w:val="00035D38"/>
    <w:rsid w:val="00036C49"/>
    <w:rsid w:val="00036CBE"/>
    <w:rsid w:val="0003713A"/>
    <w:rsid w:val="00037225"/>
    <w:rsid w:val="00040F0C"/>
    <w:rsid w:val="00042016"/>
    <w:rsid w:val="00042841"/>
    <w:rsid w:val="00042FB9"/>
    <w:rsid w:val="00042FFD"/>
    <w:rsid w:val="0004325F"/>
    <w:rsid w:val="00043D2C"/>
    <w:rsid w:val="00044BDF"/>
    <w:rsid w:val="00045998"/>
    <w:rsid w:val="00045CAC"/>
    <w:rsid w:val="00046713"/>
    <w:rsid w:val="000476B1"/>
    <w:rsid w:val="00047BE8"/>
    <w:rsid w:val="00050016"/>
    <w:rsid w:val="000501E8"/>
    <w:rsid w:val="00050633"/>
    <w:rsid w:val="00050646"/>
    <w:rsid w:val="000506E5"/>
    <w:rsid w:val="00050A3A"/>
    <w:rsid w:val="00050B63"/>
    <w:rsid w:val="00051671"/>
    <w:rsid w:val="00051C8C"/>
    <w:rsid w:val="0005207D"/>
    <w:rsid w:val="00052A8D"/>
    <w:rsid w:val="00052DD1"/>
    <w:rsid w:val="00053301"/>
    <w:rsid w:val="000540C3"/>
    <w:rsid w:val="0005450B"/>
    <w:rsid w:val="00054BE0"/>
    <w:rsid w:val="00054DC5"/>
    <w:rsid w:val="00055231"/>
    <w:rsid w:val="0005562B"/>
    <w:rsid w:val="00056C49"/>
    <w:rsid w:val="00056ED5"/>
    <w:rsid w:val="000573D1"/>
    <w:rsid w:val="00057646"/>
    <w:rsid w:val="00057F80"/>
    <w:rsid w:val="00061A89"/>
    <w:rsid w:val="00062505"/>
    <w:rsid w:val="00062B71"/>
    <w:rsid w:val="000633F4"/>
    <w:rsid w:val="00063E7F"/>
    <w:rsid w:val="0006448C"/>
    <w:rsid w:val="00064AF0"/>
    <w:rsid w:val="00065A49"/>
    <w:rsid w:val="00065E5D"/>
    <w:rsid w:val="0006602F"/>
    <w:rsid w:val="00066604"/>
    <w:rsid w:val="00066C2C"/>
    <w:rsid w:val="00070185"/>
    <w:rsid w:val="000702DF"/>
    <w:rsid w:val="00070D80"/>
    <w:rsid w:val="000714D9"/>
    <w:rsid w:val="00071B76"/>
    <w:rsid w:val="00072932"/>
    <w:rsid w:val="00072AC5"/>
    <w:rsid w:val="0007330F"/>
    <w:rsid w:val="0007412B"/>
    <w:rsid w:val="00074836"/>
    <w:rsid w:val="00074ED7"/>
    <w:rsid w:val="00076F8B"/>
    <w:rsid w:val="000778E4"/>
    <w:rsid w:val="00077F10"/>
    <w:rsid w:val="00080351"/>
    <w:rsid w:val="00081A30"/>
    <w:rsid w:val="00083BB9"/>
    <w:rsid w:val="00084300"/>
    <w:rsid w:val="0008433B"/>
    <w:rsid w:val="00084B60"/>
    <w:rsid w:val="00084F3E"/>
    <w:rsid w:val="00085124"/>
    <w:rsid w:val="00086134"/>
    <w:rsid w:val="000861D0"/>
    <w:rsid w:val="00087F28"/>
    <w:rsid w:val="00090192"/>
    <w:rsid w:val="00090DE1"/>
    <w:rsid w:val="000916B3"/>
    <w:rsid w:val="0009183B"/>
    <w:rsid w:val="000936DE"/>
    <w:rsid w:val="00093DB9"/>
    <w:rsid w:val="00095213"/>
    <w:rsid w:val="00096B42"/>
    <w:rsid w:val="00096F61"/>
    <w:rsid w:val="000A0845"/>
    <w:rsid w:val="000A0B0C"/>
    <w:rsid w:val="000A25C3"/>
    <w:rsid w:val="000A273A"/>
    <w:rsid w:val="000A27EA"/>
    <w:rsid w:val="000A40AA"/>
    <w:rsid w:val="000A48F7"/>
    <w:rsid w:val="000A4CEE"/>
    <w:rsid w:val="000A4DDF"/>
    <w:rsid w:val="000A5E27"/>
    <w:rsid w:val="000A6153"/>
    <w:rsid w:val="000A6B1B"/>
    <w:rsid w:val="000B0047"/>
    <w:rsid w:val="000B03A9"/>
    <w:rsid w:val="000B0E59"/>
    <w:rsid w:val="000B1B17"/>
    <w:rsid w:val="000B1F5E"/>
    <w:rsid w:val="000B2037"/>
    <w:rsid w:val="000B2FC0"/>
    <w:rsid w:val="000B34E6"/>
    <w:rsid w:val="000B482C"/>
    <w:rsid w:val="000B49B4"/>
    <w:rsid w:val="000B4E70"/>
    <w:rsid w:val="000B527A"/>
    <w:rsid w:val="000B5341"/>
    <w:rsid w:val="000B53EC"/>
    <w:rsid w:val="000B6116"/>
    <w:rsid w:val="000B6AE3"/>
    <w:rsid w:val="000B6D61"/>
    <w:rsid w:val="000B6E9F"/>
    <w:rsid w:val="000B74D8"/>
    <w:rsid w:val="000B7582"/>
    <w:rsid w:val="000B7751"/>
    <w:rsid w:val="000B7DA0"/>
    <w:rsid w:val="000C0978"/>
    <w:rsid w:val="000C124D"/>
    <w:rsid w:val="000C1D46"/>
    <w:rsid w:val="000C1DFF"/>
    <w:rsid w:val="000C3359"/>
    <w:rsid w:val="000C39F4"/>
    <w:rsid w:val="000C4B65"/>
    <w:rsid w:val="000C4E44"/>
    <w:rsid w:val="000C4EFB"/>
    <w:rsid w:val="000C5533"/>
    <w:rsid w:val="000C5ADA"/>
    <w:rsid w:val="000C600E"/>
    <w:rsid w:val="000C668A"/>
    <w:rsid w:val="000C6800"/>
    <w:rsid w:val="000C690E"/>
    <w:rsid w:val="000C6CA0"/>
    <w:rsid w:val="000C7020"/>
    <w:rsid w:val="000D14F4"/>
    <w:rsid w:val="000D1DAB"/>
    <w:rsid w:val="000D2082"/>
    <w:rsid w:val="000D3421"/>
    <w:rsid w:val="000D3D25"/>
    <w:rsid w:val="000D4373"/>
    <w:rsid w:val="000D44D9"/>
    <w:rsid w:val="000D4AFF"/>
    <w:rsid w:val="000D4E81"/>
    <w:rsid w:val="000D6D9E"/>
    <w:rsid w:val="000D7A60"/>
    <w:rsid w:val="000E01CA"/>
    <w:rsid w:val="000E0ECE"/>
    <w:rsid w:val="000E12C5"/>
    <w:rsid w:val="000E12EB"/>
    <w:rsid w:val="000E1419"/>
    <w:rsid w:val="000E1AF3"/>
    <w:rsid w:val="000E227B"/>
    <w:rsid w:val="000E29F2"/>
    <w:rsid w:val="000E2E50"/>
    <w:rsid w:val="000E3635"/>
    <w:rsid w:val="000E405C"/>
    <w:rsid w:val="000E495B"/>
    <w:rsid w:val="000E537B"/>
    <w:rsid w:val="000E7B5C"/>
    <w:rsid w:val="000E7CE2"/>
    <w:rsid w:val="000F0092"/>
    <w:rsid w:val="000F00CD"/>
    <w:rsid w:val="000F054D"/>
    <w:rsid w:val="000F0C16"/>
    <w:rsid w:val="000F0E05"/>
    <w:rsid w:val="000F1AD8"/>
    <w:rsid w:val="000F1F6C"/>
    <w:rsid w:val="000F5BB0"/>
    <w:rsid w:val="000F5C00"/>
    <w:rsid w:val="000F6502"/>
    <w:rsid w:val="000F6B14"/>
    <w:rsid w:val="000F7BA2"/>
    <w:rsid w:val="00100739"/>
    <w:rsid w:val="0010150C"/>
    <w:rsid w:val="00101B2C"/>
    <w:rsid w:val="00101B87"/>
    <w:rsid w:val="0010204D"/>
    <w:rsid w:val="00102463"/>
    <w:rsid w:val="00102509"/>
    <w:rsid w:val="00102CC5"/>
    <w:rsid w:val="00103516"/>
    <w:rsid w:val="00104E30"/>
    <w:rsid w:val="001058A0"/>
    <w:rsid w:val="00105FCC"/>
    <w:rsid w:val="00106C2F"/>
    <w:rsid w:val="00107051"/>
    <w:rsid w:val="00107856"/>
    <w:rsid w:val="00107B8E"/>
    <w:rsid w:val="00110D23"/>
    <w:rsid w:val="0011148F"/>
    <w:rsid w:val="00111815"/>
    <w:rsid w:val="00111915"/>
    <w:rsid w:val="0011290A"/>
    <w:rsid w:val="00112CCF"/>
    <w:rsid w:val="001134E7"/>
    <w:rsid w:val="00113FC7"/>
    <w:rsid w:val="00114893"/>
    <w:rsid w:val="00116BFE"/>
    <w:rsid w:val="00117DBF"/>
    <w:rsid w:val="0012003B"/>
    <w:rsid w:val="001200ED"/>
    <w:rsid w:val="001207E9"/>
    <w:rsid w:val="001208D1"/>
    <w:rsid w:val="00120F53"/>
    <w:rsid w:val="0012113B"/>
    <w:rsid w:val="0012238E"/>
    <w:rsid w:val="00122A2A"/>
    <w:rsid w:val="00122EAD"/>
    <w:rsid w:val="00122F3E"/>
    <w:rsid w:val="0012487E"/>
    <w:rsid w:val="00125216"/>
    <w:rsid w:val="00125760"/>
    <w:rsid w:val="00126379"/>
    <w:rsid w:val="0012699A"/>
    <w:rsid w:val="001269DD"/>
    <w:rsid w:val="00126A2A"/>
    <w:rsid w:val="00126BAA"/>
    <w:rsid w:val="00127A3C"/>
    <w:rsid w:val="00127AEF"/>
    <w:rsid w:val="00127C23"/>
    <w:rsid w:val="00127DC8"/>
    <w:rsid w:val="001306A1"/>
    <w:rsid w:val="00130738"/>
    <w:rsid w:val="00130C64"/>
    <w:rsid w:val="00130CBC"/>
    <w:rsid w:val="001312C0"/>
    <w:rsid w:val="001314CB"/>
    <w:rsid w:val="00131FB7"/>
    <w:rsid w:val="001322B4"/>
    <w:rsid w:val="001322CD"/>
    <w:rsid w:val="00132D2B"/>
    <w:rsid w:val="0013339D"/>
    <w:rsid w:val="001335FA"/>
    <w:rsid w:val="00133900"/>
    <w:rsid w:val="00133F06"/>
    <w:rsid w:val="00133F83"/>
    <w:rsid w:val="00134771"/>
    <w:rsid w:val="00134B21"/>
    <w:rsid w:val="00134C2F"/>
    <w:rsid w:val="001355E8"/>
    <w:rsid w:val="0013588C"/>
    <w:rsid w:val="0013644C"/>
    <w:rsid w:val="00136EA5"/>
    <w:rsid w:val="001376CE"/>
    <w:rsid w:val="00137819"/>
    <w:rsid w:val="00137A13"/>
    <w:rsid w:val="0014001F"/>
    <w:rsid w:val="0014015F"/>
    <w:rsid w:val="00140649"/>
    <w:rsid w:val="001428E8"/>
    <w:rsid w:val="00142AAC"/>
    <w:rsid w:val="00142C04"/>
    <w:rsid w:val="00143669"/>
    <w:rsid w:val="00143B9F"/>
    <w:rsid w:val="001443FF"/>
    <w:rsid w:val="0014471B"/>
    <w:rsid w:val="00144748"/>
    <w:rsid w:val="00144B2B"/>
    <w:rsid w:val="00144E55"/>
    <w:rsid w:val="001451B9"/>
    <w:rsid w:val="00145D05"/>
    <w:rsid w:val="0014725C"/>
    <w:rsid w:val="001478D6"/>
    <w:rsid w:val="00147F8F"/>
    <w:rsid w:val="001506F9"/>
    <w:rsid w:val="00152326"/>
    <w:rsid w:val="00152AE8"/>
    <w:rsid w:val="00153756"/>
    <w:rsid w:val="001540EA"/>
    <w:rsid w:val="0015437A"/>
    <w:rsid w:val="00154776"/>
    <w:rsid w:val="0015595F"/>
    <w:rsid w:val="00155C10"/>
    <w:rsid w:val="00156DA3"/>
    <w:rsid w:val="0016044A"/>
    <w:rsid w:val="001616C3"/>
    <w:rsid w:val="00161A88"/>
    <w:rsid w:val="00161D87"/>
    <w:rsid w:val="00162103"/>
    <w:rsid w:val="001627E7"/>
    <w:rsid w:val="00162F33"/>
    <w:rsid w:val="001633F6"/>
    <w:rsid w:val="00163456"/>
    <w:rsid w:val="00163538"/>
    <w:rsid w:val="0016385C"/>
    <w:rsid w:val="001639B9"/>
    <w:rsid w:val="00163B58"/>
    <w:rsid w:val="0016421F"/>
    <w:rsid w:val="00164274"/>
    <w:rsid w:val="001668DC"/>
    <w:rsid w:val="00167C05"/>
    <w:rsid w:val="001715A7"/>
    <w:rsid w:val="0017211D"/>
    <w:rsid w:val="001721B2"/>
    <w:rsid w:val="0017220E"/>
    <w:rsid w:val="001722C5"/>
    <w:rsid w:val="00172838"/>
    <w:rsid w:val="00172C3D"/>
    <w:rsid w:val="001738E3"/>
    <w:rsid w:val="00174130"/>
    <w:rsid w:val="00174262"/>
    <w:rsid w:val="001743A2"/>
    <w:rsid w:val="00174681"/>
    <w:rsid w:val="001755BE"/>
    <w:rsid w:val="00175887"/>
    <w:rsid w:val="00175E18"/>
    <w:rsid w:val="00176116"/>
    <w:rsid w:val="00176425"/>
    <w:rsid w:val="00176D38"/>
    <w:rsid w:val="00176F40"/>
    <w:rsid w:val="00177891"/>
    <w:rsid w:val="00180326"/>
    <w:rsid w:val="00180DB1"/>
    <w:rsid w:val="001819B3"/>
    <w:rsid w:val="00183206"/>
    <w:rsid w:val="001835D0"/>
    <w:rsid w:val="001836A4"/>
    <w:rsid w:val="001837D1"/>
    <w:rsid w:val="001844BA"/>
    <w:rsid w:val="0018506A"/>
    <w:rsid w:val="0018557B"/>
    <w:rsid w:val="00185F6F"/>
    <w:rsid w:val="00186192"/>
    <w:rsid w:val="00186581"/>
    <w:rsid w:val="001870EF"/>
    <w:rsid w:val="00187C39"/>
    <w:rsid w:val="00190425"/>
    <w:rsid w:val="00190B3D"/>
    <w:rsid w:val="00190D38"/>
    <w:rsid w:val="00191B01"/>
    <w:rsid w:val="00192898"/>
    <w:rsid w:val="00192E83"/>
    <w:rsid w:val="00193397"/>
    <w:rsid w:val="001937A5"/>
    <w:rsid w:val="00194091"/>
    <w:rsid w:val="001941E8"/>
    <w:rsid w:val="00194B89"/>
    <w:rsid w:val="001952BF"/>
    <w:rsid w:val="001953FE"/>
    <w:rsid w:val="00195C1E"/>
    <w:rsid w:val="001967AC"/>
    <w:rsid w:val="00197544"/>
    <w:rsid w:val="001978CE"/>
    <w:rsid w:val="0019790A"/>
    <w:rsid w:val="00197DFE"/>
    <w:rsid w:val="001A0E0D"/>
    <w:rsid w:val="001A13E5"/>
    <w:rsid w:val="001A145E"/>
    <w:rsid w:val="001A283E"/>
    <w:rsid w:val="001A2BFC"/>
    <w:rsid w:val="001A3A05"/>
    <w:rsid w:val="001A3B95"/>
    <w:rsid w:val="001A475F"/>
    <w:rsid w:val="001A502D"/>
    <w:rsid w:val="001A60F3"/>
    <w:rsid w:val="001A6C6E"/>
    <w:rsid w:val="001A730D"/>
    <w:rsid w:val="001A77C6"/>
    <w:rsid w:val="001B02E4"/>
    <w:rsid w:val="001B1133"/>
    <w:rsid w:val="001B1FDE"/>
    <w:rsid w:val="001B2CA0"/>
    <w:rsid w:val="001B3445"/>
    <w:rsid w:val="001B4E43"/>
    <w:rsid w:val="001B5067"/>
    <w:rsid w:val="001B52A5"/>
    <w:rsid w:val="001B5962"/>
    <w:rsid w:val="001B5EF6"/>
    <w:rsid w:val="001B626B"/>
    <w:rsid w:val="001B65F0"/>
    <w:rsid w:val="001B66A6"/>
    <w:rsid w:val="001B6911"/>
    <w:rsid w:val="001B6DA1"/>
    <w:rsid w:val="001B6E1D"/>
    <w:rsid w:val="001B7F6F"/>
    <w:rsid w:val="001C0A53"/>
    <w:rsid w:val="001C135A"/>
    <w:rsid w:val="001C1807"/>
    <w:rsid w:val="001C243B"/>
    <w:rsid w:val="001C4C48"/>
    <w:rsid w:val="001C57DB"/>
    <w:rsid w:val="001C60F8"/>
    <w:rsid w:val="001C6A70"/>
    <w:rsid w:val="001C6DDC"/>
    <w:rsid w:val="001C6EA4"/>
    <w:rsid w:val="001C7896"/>
    <w:rsid w:val="001C7D91"/>
    <w:rsid w:val="001C7DE0"/>
    <w:rsid w:val="001D0428"/>
    <w:rsid w:val="001D04E2"/>
    <w:rsid w:val="001D0B05"/>
    <w:rsid w:val="001D0BFE"/>
    <w:rsid w:val="001D0EF6"/>
    <w:rsid w:val="001D10A8"/>
    <w:rsid w:val="001D136D"/>
    <w:rsid w:val="001D1733"/>
    <w:rsid w:val="001D19F4"/>
    <w:rsid w:val="001D1A51"/>
    <w:rsid w:val="001D1C50"/>
    <w:rsid w:val="001D3129"/>
    <w:rsid w:val="001D50E9"/>
    <w:rsid w:val="001D71FC"/>
    <w:rsid w:val="001D78F7"/>
    <w:rsid w:val="001E258D"/>
    <w:rsid w:val="001E38ED"/>
    <w:rsid w:val="001E3DF4"/>
    <w:rsid w:val="001E479C"/>
    <w:rsid w:val="001E48A8"/>
    <w:rsid w:val="001E4B8C"/>
    <w:rsid w:val="001E5491"/>
    <w:rsid w:val="001E5769"/>
    <w:rsid w:val="001E5940"/>
    <w:rsid w:val="001E6748"/>
    <w:rsid w:val="001E67FE"/>
    <w:rsid w:val="001E6D4F"/>
    <w:rsid w:val="001E77AB"/>
    <w:rsid w:val="001E7B63"/>
    <w:rsid w:val="001E7CB0"/>
    <w:rsid w:val="001E7D3B"/>
    <w:rsid w:val="001E7FC4"/>
    <w:rsid w:val="001F0EEE"/>
    <w:rsid w:val="001F1C1E"/>
    <w:rsid w:val="001F2186"/>
    <w:rsid w:val="001F304B"/>
    <w:rsid w:val="001F3465"/>
    <w:rsid w:val="001F3A95"/>
    <w:rsid w:val="001F4074"/>
    <w:rsid w:val="001F4572"/>
    <w:rsid w:val="001F4D21"/>
    <w:rsid w:val="001F575A"/>
    <w:rsid w:val="001F6160"/>
    <w:rsid w:val="001F6648"/>
    <w:rsid w:val="00200008"/>
    <w:rsid w:val="002000BE"/>
    <w:rsid w:val="002001E5"/>
    <w:rsid w:val="0020040E"/>
    <w:rsid w:val="002008CA"/>
    <w:rsid w:val="00201B79"/>
    <w:rsid w:val="00201D3C"/>
    <w:rsid w:val="002033B2"/>
    <w:rsid w:val="00205099"/>
    <w:rsid w:val="00205240"/>
    <w:rsid w:val="00205872"/>
    <w:rsid w:val="002059D3"/>
    <w:rsid w:val="00205DEE"/>
    <w:rsid w:val="00206041"/>
    <w:rsid w:val="00206506"/>
    <w:rsid w:val="00207447"/>
    <w:rsid w:val="00210549"/>
    <w:rsid w:val="00211211"/>
    <w:rsid w:val="002112B8"/>
    <w:rsid w:val="00211BB6"/>
    <w:rsid w:val="00213287"/>
    <w:rsid w:val="00213EB2"/>
    <w:rsid w:val="00215092"/>
    <w:rsid w:val="0021518E"/>
    <w:rsid w:val="00215AC5"/>
    <w:rsid w:val="00216026"/>
    <w:rsid w:val="00216BBF"/>
    <w:rsid w:val="00216C12"/>
    <w:rsid w:val="00216D8F"/>
    <w:rsid w:val="0021765D"/>
    <w:rsid w:val="00217FAC"/>
    <w:rsid w:val="00220F06"/>
    <w:rsid w:val="00221724"/>
    <w:rsid w:val="00222093"/>
    <w:rsid w:val="00222524"/>
    <w:rsid w:val="00222679"/>
    <w:rsid w:val="00222759"/>
    <w:rsid w:val="00222B4B"/>
    <w:rsid w:val="00222C73"/>
    <w:rsid w:val="00223627"/>
    <w:rsid w:val="002238F9"/>
    <w:rsid w:val="00223DA6"/>
    <w:rsid w:val="00224888"/>
    <w:rsid w:val="00224D24"/>
    <w:rsid w:val="002251DE"/>
    <w:rsid w:val="00225556"/>
    <w:rsid w:val="002256AA"/>
    <w:rsid w:val="00225CB3"/>
    <w:rsid w:val="002274E6"/>
    <w:rsid w:val="002275D5"/>
    <w:rsid w:val="0022771F"/>
    <w:rsid w:val="00230464"/>
    <w:rsid w:val="00231080"/>
    <w:rsid w:val="002318CA"/>
    <w:rsid w:val="00233184"/>
    <w:rsid w:val="0023430C"/>
    <w:rsid w:val="00235A73"/>
    <w:rsid w:val="00235A7D"/>
    <w:rsid w:val="00236471"/>
    <w:rsid w:val="00236637"/>
    <w:rsid w:val="00237410"/>
    <w:rsid w:val="00237D5A"/>
    <w:rsid w:val="002400A0"/>
    <w:rsid w:val="002400B2"/>
    <w:rsid w:val="00241B29"/>
    <w:rsid w:val="002424D0"/>
    <w:rsid w:val="0024470C"/>
    <w:rsid w:val="00246466"/>
    <w:rsid w:val="002466D3"/>
    <w:rsid w:val="002470CB"/>
    <w:rsid w:val="0024759E"/>
    <w:rsid w:val="00247908"/>
    <w:rsid w:val="00247A20"/>
    <w:rsid w:val="00247F95"/>
    <w:rsid w:val="002507C5"/>
    <w:rsid w:val="00250AF4"/>
    <w:rsid w:val="00250D19"/>
    <w:rsid w:val="00250F85"/>
    <w:rsid w:val="002510BA"/>
    <w:rsid w:val="00251317"/>
    <w:rsid w:val="002521FE"/>
    <w:rsid w:val="00253533"/>
    <w:rsid w:val="00253FA9"/>
    <w:rsid w:val="00254176"/>
    <w:rsid w:val="00254D09"/>
    <w:rsid w:val="0025619E"/>
    <w:rsid w:val="002567C4"/>
    <w:rsid w:val="002569E8"/>
    <w:rsid w:val="00256B4D"/>
    <w:rsid w:val="00256D8B"/>
    <w:rsid w:val="00257104"/>
    <w:rsid w:val="00257DCD"/>
    <w:rsid w:val="002606FE"/>
    <w:rsid w:val="002617F4"/>
    <w:rsid w:val="0026188E"/>
    <w:rsid w:val="00261D33"/>
    <w:rsid w:val="002621E7"/>
    <w:rsid w:val="00263DEB"/>
    <w:rsid w:val="002642C5"/>
    <w:rsid w:val="0026443B"/>
    <w:rsid w:val="00264FD5"/>
    <w:rsid w:val="00265072"/>
    <w:rsid w:val="00265CD1"/>
    <w:rsid w:val="0026602D"/>
    <w:rsid w:val="002661D6"/>
    <w:rsid w:val="0026671C"/>
    <w:rsid w:val="00266CA1"/>
    <w:rsid w:val="00266DB2"/>
    <w:rsid w:val="00267187"/>
    <w:rsid w:val="002677F5"/>
    <w:rsid w:val="00270250"/>
    <w:rsid w:val="00270A8D"/>
    <w:rsid w:val="0027169C"/>
    <w:rsid w:val="002717CF"/>
    <w:rsid w:val="00272302"/>
    <w:rsid w:val="0027279E"/>
    <w:rsid w:val="0027311A"/>
    <w:rsid w:val="002731CC"/>
    <w:rsid w:val="002732A5"/>
    <w:rsid w:val="00273FAB"/>
    <w:rsid w:val="002740C5"/>
    <w:rsid w:val="0027426B"/>
    <w:rsid w:val="00275570"/>
    <w:rsid w:val="0027578C"/>
    <w:rsid w:val="002759AE"/>
    <w:rsid w:val="00275F17"/>
    <w:rsid w:val="00275FF1"/>
    <w:rsid w:val="00276C7E"/>
    <w:rsid w:val="00277B17"/>
    <w:rsid w:val="00280EDF"/>
    <w:rsid w:val="00281142"/>
    <w:rsid w:val="00281785"/>
    <w:rsid w:val="002817B4"/>
    <w:rsid w:val="00282DF3"/>
    <w:rsid w:val="0028344C"/>
    <w:rsid w:val="00283DAF"/>
    <w:rsid w:val="00284242"/>
    <w:rsid w:val="00284D26"/>
    <w:rsid w:val="00284FFE"/>
    <w:rsid w:val="002858FF"/>
    <w:rsid w:val="002860C6"/>
    <w:rsid w:val="002869E1"/>
    <w:rsid w:val="00286C4F"/>
    <w:rsid w:val="00287996"/>
    <w:rsid w:val="00287F6D"/>
    <w:rsid w:val="00290202"/>
    <w:rsid w:val="0029028B"/>
    <w:rsid w:val="00290DEC"/>
    <w:rsid w:val="00290F53"/>
    <w:rsid w:val="00292136"/>
    <w:rsid w:val="002922A9"/>
    <w:rsid w:val="002925AD"/>
    <w:rsid w:val="00292C74"/>
    <w:rsid w:val="00294045"/>
    <w:rsid w:val="00294811"/>
    <w:rsid w:val="0029549D"/>
    <w:rsid w:val="00295D7C"/>
    <w:rsid w:val="00296E45"/>
    <w:rsid w:val="002973D1"/>
    <w:rsid w:val="002974F0"/>
    <w:rsid w:val="00297CD9"/>
    <w:rsid w:val="00297E06"/>
    <w:rsid w:val="002A051C"/>
    <w:rsid w:val="002A0F3B"/>
    <w:rsid w:val="002A108D"/>
    <w:rsid w:val="002A1421"/>
    <w:rsid w:val="002A2161"/>
    <w:rsid w:val="002A21AC"/>
    <w:rsid w:val="002A231D"/>
    <w:rsid w:val="002A34D6"/>
    <w:rsid w:val="002A50A7"/>
    <w:rsid w:val="002A5287"/>
    <w:rsid w:val="002A5476"/>
    <w:rsid w:val="002A58F9"/>
    <w:rsid w:val="002A65CC"/>
    <w:rsid w:val="002A7304"/>
    <w:rsid w:val="002A7E3C"/>
    <w:rsid w:val="002B040E"/>
    <w:rsid w:val="002B100E"/>
    <w:rsid w:val="002B1CBC"/>
    <w:rsid w:val="002B24A6"/>
    <w:rsid w:val="002B24B8"/>
    <w:rsid w:val="002B29EC"/>
    <w:rsid w:val="002B3196"/>
    <w:rsid w:val="002B41A9"/>
    <w:rsid w:val="002B55A4"/>
    <w:rsid w:val="002B570F"/>
    <w:rsid w:val="002B593D"/>
    <w:rsid w:val="002B6311"/>
    <w:rsid w:val="002B7482"/>
    <w:rsid w:val="002B783B"/>
    <w:rsid w:val="002B79AD"/>
    <w:rsid w:val="002C081E"/>
    <w:rsid w:val="002C0B4F"/>
    <w:rsid w:val="002C0C50"/>
    <w:rsid w:val="002C0ED9"/>
    <w:rsid w:val="002C356A"/>
    <w:rsid w:val="002C460E"/>
    <w:rsid w:val="002C466B"/>
    <w:rsid w:val="002C4843"/>
    <w:rsid w:val="002C4CD5"/>
    <w:rsid w:val="002C5240"/>
    <w:rsid w:val="002C57D3"/>
    <w:rsid w:val="002C5F68"/>
    <w:rsid w:val="002C7621"/>
    <w:rsid w:val="002C7CB4"/>
    <w:rsid w:val="002C7F40"/>
    <w:rsid w:val="002D009A"/>
    <w:rsid w:val="002D0170"/>
    <w:rsid w:val="002D0B37"/>
    <w:rsid w:val="002D1504"/>
    <w:rsid w:val="002D17D5"/>
    <w:rsid w:val="002D2068"/>
    <w:rsid w:val="002D2622"/>
    <w:rsid w:val="002D2DD7"/>
    <w:rsid w:val="002D3A52"/>
    <w:rsid w:val="002D48AE"/>
    <w:rsid w:val="002D550C"/>
    <w:rsid w:val="002D628A"/>
    <w:rsid w:val="002D6783"/>
    <w:rsid w:val="002D6A66"/>
    <w:rsid w:val="002D7743"/>
    <w:rsid w:val="002D776F"/>
    <w:rsid w:val="002E02C9"/>
    <w:rsid w:val="002E053E"/>
    <w:rsid w:val="002E1EFE"/>
    <w:rsid w:val="002E1F43"/>
    <w:rsid w:val="002E2C67"/>
    <w:rsid w:val="002E37AF"/>
    <w:rsid w:val="002E46C5"/>
    <w:rsid w:val="002E5613"/>
    <w:rsid w:val="002E5E49"/>
    <w:rsid w:val="002E6357"/>
    <w:rsid w:val="002E64FC"/>
    <w:rsid w:val="002E65AA"/>
    <w:rsid w:val="002E66D7"/>
    <w:rsid w:val="002E778F"/>
    <w:rsid w:val="002F0372"/>
    <w:rsid w:val="002F1151"/>
    <w:rsid w:val="002F2C48"/>
    <w:rsid w:val="002F3F92"/>
    <w:rsid w:val="002F479C"/>
    <w:rsid w:val="002F4871"/>
    <w:rsid w:val="002F4925"/>
    <w:rsid w:val="002F4BDC"/>
    <w:rsid w:val="002F4CE1"/>
    <w:rsid w:val="002F4F76"/>
    <w:rsid w:val="002F5AB4"/>
    <w:rsid w:val="002F5B3D"/>
    <w:rsid w:val="002F5F81"/>
    <w:rsid w:val="002F712F"/>
    <w:rsid w:val="002F7B3F"/>
    <w:rsid w:val="002F7FEA"/>
    <w:rsid w:val="00300247"/>
    <w:rsid w:val="00300432"/>
    <w:rsid w:val="003008E9"/>
    <w:rsid w:val="00300DF8"/>
    <w:rsid w:val="00300F54"/>
    <w:rsid w:val="0030160E"/>
    <w:rsid w:val="003025C1"/>
    <w:rsid w:val="00302973"/>
    <w:rsid w:val="00303719"/>
    <w:rsid w:val="00303865"/>
    <w:rsid w:val="003041AF"/>
    <w:rsid w:val="0030481B"/>
    <w:rsid w:val="00304994"/>
    <w:rsid w:val="0030597E"/>
    <w:rsid w:val="00306D8A"/>
    <w:rsid w:val="003070CF"/>
    <w:rsid w:val="00307AF7"/>
    <w:rsid w:val="00307B4F"/>
    <w:rsid w:val="00310158"/>
    <w:rsid w:val="00310218"/>
    <w:rsid w:val="00310336"/>
    <w:rsid w:val="00310AEB"/>
    <w:rsid w:val="0031172A"/>
    <w:rsid w:val="00311E9D"/>
    <w:rsid w:val="00312FE9"/>
    <w:rsid w:val="00314D0A"/>
    <w:rsid w:val="003160E7"/>
    <w:rsid w:val="00316C03"/>
    <w:rsid w:val="00317921"/>
    <w:rsid w:val="003210C9"/>
    <w:rsid w:val="00321125"/>
    <w:rsid w:val="003223B2"/>
    <w:rsid w:val="003234E8"/>
    <w:rsid w:val="00324012"/>
    <w:rsid w:val="00326646"/>
    <w:rsid w:val="00326878"/>
    <w:rsid w:val="003270C1"/>
    <w:rsid w:val="00327170"/>
    <w:rsid w:val="003276D9"/>
    <w:rsid w:val="00327E19"/>
    <w:rsid w:val="003307FE"/>
    <w:rsid w:val="00331131"/>
    <w:rsid w:val="00331817"/>
    <w:rsid w:val="003319D5"/>
    <w:rsid w:val="00331F41"/>
    <w:rsid w:val="00331F44"/>
    <w:rsid w:val="0033206B"/>
    <w:rsid w:val="0033265D"/>
    <w:rsid w:val="003327FC"/>
    <w:rsid w:val="003363A9"/>
    <w:rsid w:val="003367B5"/>
    <w:rsid w:val="00336C94"/>
    <w:rsid w:val="003372DF"/>
    <w:rsid w:val="00337565"/>
    <w:rsid w:val="00337866"/>
    <w:rsid w:val="003378AE"/>
    <w:rsid w:val="00337AD9"/>
    <w:rsid w:val="00337F17"/>
    <w:rsid w:val="003400AF"/>
    <w:rsid w:val="0034022E"/>
    <w:rsid w:val="00340852"/>
    <w:rsid w:val="0034110A"/>
    <w:rsid w:val="00341394"/>
    <w:rsid w:val="00341860"/>
    <w:rsid w:val="00341F7C"/>
    <w:rsid w:val="00342669"/>
    <w:rsid w:val="00342FA2"/>
    <w:rsid w:val="003437A6"/>
    <w:rsid w:val="00343AC1"/>
    <w:rsid w:val="00345351"/>
    <w:rsid w:val="00345687"/>
    <w:rsid w:val="0034586B"/>
    <w:rsid w:val="00345900"/>
    <w:rsid w:val="003463FD"/>
    <w:rsid w:val="003469B0"/>
    <w:rsid w:val="00347840"/>
    <w:rsid w:val="003502CE"/>
    <w:rsid w:val="00350474"/>
    <w:rsid w:val="00352BD0"/>
    <w:rsid w:val="003530E5"/>
    <w:rsid w:val="00353538"/>
    <w:rsid w:val="003544CA"/>
    <w:rsid w:val="0035493C"/>
    <w:rsid w:val="00355A13"/>
    <w:rsid w:val="00355DDF"/>
    <w:rsid w:val="00356F37"/>
    <w:rsid w:val="0035730B"/>
    <w:rsid w:val="0036018D"/>
    <w:rsid w:val="0036068E"/>
    <w:rsid w:val="00360E6A"/>
    <w:rsid w:val="0036186E"/>
    <w:rsid w:val="00362495"/>
    <w:rsid w:val="00362E09"/>
    <w:rsid w:val="00363FDB"/>
    <w:rsid w:val="0036421F"/>
    <w:rsid w:val="00364357"/>
    <w:rsid w:val="00364549"/>
    <w:rsid w:val="0036620C"/>
    <w:rsid w:val="003663C3"/>
    <w:rsid w:val="00366F28"/>
    <w:rsid w:val="0036715F"/>
    <w:rsid w:val="00367702"/>
    <w:rsid w:val="00367FD2"/>
    <w:rsid w:val="0037099A"/>
    <w:rsid w:val="0037236F"/>
    <w:rsid w:val="0037437F"/>
    <w:rsid w:val="00374C0A"/>
    <w:rsid w:val="00374C18"/>
    <w:rsid w:val="00374D75"/>
    <w:rsid w:val="00374DB7"/>
    <w:rsid w:val="003754A7"/>
    <w:rsid w:val="00375841"/>
    <w:rsid w:val="00380392"/>
    <w:rsid w:val="00380468"/>
    <w:rsid w:val="003809E1"/>
    <w:rsid w:val="0038249C"/>
    <w:rsid w:val="003834F1"/>
    <w:rsid w:val="00383F60"/>
    <w:rsid w:val="00383FFD"/>
    <w:rsid w:val="0038434E"/>
    <w:rsid w:val="003845C3"/>
    <w:rsid w:val="003847DC"/>
    <w:rsid w:val="00385A94"/>
    <w:rsid w:val="00387612"/>
    <w:rsid w:val="00387741"/>
    <w:rsid w:val="00387788"/>
    <w:rsid w:val="0038788D"/>
    <w:rsid w:val="00390D4A"/>
    <w:rsid w:val="0039101A"/>
    <w:rsid w:val="0039140D"/>
    <w:rsid w:val="00392B61"/>
    <w:rsid w:val="00392C71"/>
    <w:rsid w:val="003941FE"/>
    <w:rsid w:val="003947EC"/>
    <w:rsid w:val="00394A35"/>
    <w:rsid w:val="00395860"/>
    <w:rsid w:val="00397477"/>
    <w:rsid w:val="00397598"/>
    <w:rsid w:val="00397CDF"/>
    <w:rsid w:val="003A14BB"/>
    <w:rsid w:val="003A1C2F"/>
    <w:rsid w:val="003A1DF3"/>
    <w:rsid w:val="003A2432"/>
    <w:rsid w:val="003A2796"/>
    <w:rsid w:val="003A2B92"/>
    <w:rsid w:val="003A2B9A"/>
    <w:rsid w:val="003A3589"/>
    <w:rsid w:val="003A4CBF"/>
    <w:rsid w:val="003A4CCB"/>
    <w:rsid w:val="003A4FC4"/>
    <w:rsid w:val="003A52E6"/>
    <w:rsid w:val="003A553F"/>
    <w:rsid w:val="003A669B"/>
    <w:rsid w:val="003A69BF"/>
    <w:rsid w:val="003A6E3F"/>
    <w:rsid w:val="003A6F5C"/>
    <w:rsid w:val="003A70A2"/>
    <w:rsid w:val="003A71C4"/>
    <w:rsid w:val="003A7BD5"/>
    <w:rsid w:val="003B065D"/>
    <w:rsid w:val="003B16AA"/>
    <w:rsid w:val="003B1CC4"/>
    <w:rsid w:val="003B2631"/>
    <w:rsid w:val="003B28AD"/>
    <w:rsid w:val="003B395C"/>
    <w:rsid w:val="003B4274"/>
    <w:rsid w:val="003B4388"/>
    <w:rsid w:val="003B498F"/>
    <w:rsid w:val="003B50BD"/>
    <w:rsid w:val="003B52CC"/>
    <w:rsid w:val="003B595D"/>
    <w:rsid w:val="003B5C81"/>
    <w:rsid w:val="003B5F5C"/>
    <w:rsid w:val="003B6860"/>
    <w:rsid w:val="003B7125"/>
    <w:rsid w:val="003B7A12"/>
    <w:rsid w:val="003B7A9B"/>
    <w:rsid w:val="003C021D"/>
    <w:rsid w:val="003C1872"/>
    <w:rsid w:val="003C18D9"/>
    <w:rsid w:val="003C1D7A"/>
    <w:rsid w:val="003C2F8E"/>
    <w:rsid w:val="003C33F5"/>
    <w:rsid w:val="003C3A22"/>
    <w:rsid w:val="003C3C13"/>
    <w:rsid w:val="003C47B6"/>
    <w:rsid w:val="003C49BE"/>
    <w:rsid w:val="003C4C59"/>
    <w:rsid w:val="003C5596"/>
    <w:rsid w:val="003C5805"/>
    <w:rsid w:val="003C594C"/>
    <w:rsid w:val="003C6008"/>
    <w:rsid w:val="003C6882"/>
    <w:rsid w:val="003C6B9C"/>
    <w:rsid w:val="003C7243"/>
    <w:rsid w:val="003C73F7"/>
    <w:rsid w:val="003C74F5"/>
    <w:rsid w:val="003D03D7"/>
    <w:rsid w:val="003D1658"/>
    <w:rsid w:val="003D18A1"/>
    <w:rsid w:val="003D1D1D"/>
    <w:rsid w:val="003D22C0"/>
    <w:rsid w:val="003D2921"/>
    <w:rsid w:val="003D2D57"/>
    <w:rsid w:val="003D36B2"/>
    <w:rsid w:val="003D4963"/>
    <w:rsid w:val="003D50AE"/>
    <w:rsid w:val="003D55E7"/>
    <w:rsid w:val="003D596D"/>
    <w:rsid w:val="003D5A82"/>
    <w:rsid w:val="003D6078"/>
    <w:rsid w:val="003D6F6C"/>
    <w:rsid w:val="003D7B31"/>
    <w:rsid w:val="003D7B70"/>
    <w:rsid w:val="003E0CC6"/>
    <w:rsid w:val="003E17B0"/>
    <w:rsid w:val="003E1C7C"/>
    <w:rsid w:val="003E2298"/>
    <w:rsid w:val="003E3244"/>
    <w:rsid w:val="003E3293"/>
    <w:rsid w:val="003E3750"/>
    <w:rsid w:val="003E378E"/>
    <w:rsid w:val="003E39DA"/>
    <w:rsid w:val="003E3DF5"/>
    <w:rsid w:val="003E4825"/>
    <w:rsid w:val="003E5AD6"/>
    <w:rsid w:val="003E5E73"/>
    <w:rsid w:val="003E6163"/>
    <w:rsid w:val="003E6534"/>
    <w:rsid w:val="003E6C60"/>
    <w:rsid w:val="003E70C2"/>
    <w:rsid w:val="003E73CA"/>
    <w:rsid w:val="003E7B59"/>
    <w:rsid w:val="003F067C"/>
    <w:rsid w:val="003F07C0"/>
    <w:rsid w:val="003F0E25"/>
    <w:rsid w:val="003F3512"/>
    <w:rsid w:val="003F3537"/>
    <w:rsid w:val="003F3C5E"/>
    <w:rsid w:val="003F3CFA"/>
    <w:rsid w:val="003F4809"/>
    <w:rsid w:val="003F5A86"/>
    <w:rsid w:val="003F5B44"/>
    <w:rsid w:val="003F6071"/>
    <w:rsid w:val="003F708D"/>
    <w:rsid w:val="003F74E7"/>
    <w:rsid w:val="00400C54"/>
    <w:rsid w:val="0040134F"/>
    <w:rsid w:val="00401EC5"/>
    <w:rsid w:val="00402060"/>
    <w:rsid w:val="00403232"/>
    <w:rsid w:val="004038BF"/>
    <w:rsid w:val="00403A8B"/>
    <w:rsid w:val="00403C76"/>
    <w:rsid w:val="00403C8E"/>
    <w:rsid w:val="00403F7B"/>
    <w:rsid w:val="004041E0"/>
    <w:rsid w:val="00404FBC"/>
    <w:rsid w:val="00405EB4"/>
    <w:rsid w:val="004064BB"/>
    <w:rsid w:val="004065E4"/>
    <w:rsid w:val="00406BEF"/>
    <w:rsid w:val="00406C4A"/>
    <w:rsid w:val="00406DFA"/>
    <w:rsid w:val="004071CC"/>
    <w:rsid w:val="00407483"/>
    <w:rsid w:val="00407566"/>
    <w:rsid w:val="00407FD9"/>
    <w:rsid w:val="00410BE3"/>
    <w:rsid w:val="00411E1D"/>
    <w:rsid w:val="00411FDD"/>
    <w:rsid w:val="00412031"/>
    <w:rsid w:val="00413460"/>
    <w:rsid w:val="00413792"/>
    <w:rsid w:val="004137A3"/>
    <w:rsid w:val="00416707"/>
    <w:rsid w:val="00417261"/>
    <w:rsid w:val="00417CB0"/>
    <w:rsid w:val="00417E7D"/>
    <w:rsid w:val="00420926"/>
    <w:rsid w:val="00420C57"/>
    <w:rsid w:val="00421DCA"/>
    <w:rsid w:val="00422061"/>
    <w:rsid w:val="004220C2"/>
    <w:rsid w:val="00422133"/>
    <w:rsid w:val="00422752"/>
    <w:rsid w:val="00422FA4"/>
    <w:rsid w:val="00424036"/>
    <w:rsid w:val="00424BDE"/>
    <w:rsid w:val="00424F62"/>
    <w:rsid w:val="0042594C"/>
    <w:rsid w:val="00425DBD"/>
    <w:rsid w:val="004262E4"/>
    <w:rsid w:val="00426F07"/>
    <w:rsid w:val="00427ED4"/>
    <w:rsid w:val="0043077B"/>
    <w:rsid w:val="004307C1"/>
    <w:rsid w:val="00430CF4"/>
    <w:rsid w:val="00431105"/>
    <w:rsid w:val="00431E0A"/>
    <w:rsid w:val="0043224B"/>
    <w:rsid w:val="00432725"/>
    <w:rsid w:val="004334B0"/>
    <w:rsid w:val="00433871"/>
    <w:rsid w:val="004340D3"/>
    <w:rsid w:val="0043432E"/>
    <w:rsid w:val="00435219"/>
    <w:rsid w:val="004360C8"/>
    <w:rsid w:val="00436D6D"/>
    <w:rsid w:val="00437EDB"/>
    <w:rsid w:val="00440480"/>
    <w:rsid w:val="00440B4F"/>
    <w:rsid w:val="00440DF6"/>
    <w:rsid w:val="004422CE"/>
    <w:rsid w:val="004423AB"/>
    <w:rsid w:val="004437A8"/>
    <w:rsid w:val="00443EF8"/>
    <w:rsid w:val="00444097"/>
    <w:rsid w:val="0044412F"/>
    <w:rsid w:val="00445F23"/>
    <w:rsid w:val="004461A8"/>
    <w:rsid w:val="0045007F"/>
    <w:rsid w:val="004504A9"/>
    <w:rsid w:val="00450740"/>
    <w:rsid w:val="004508D6"/>
    <w:rsid w:val="00451A2F"/>
    <w:rsid w:val="00451F04"/>
    <w:rsid w:val="0045371E"/>
    <w:rsid w:val="00453DB6"/>
    <w:rsid w:val="004540D4"/>
    <w:rsid w:val="004544F5"/>
    <w:rsid w:val="00455AAE"/>
    <w:rsid w:val="00456246"/>
    <w:rsid w:val="00456395"/>
    <w:rsid w:val="00457C63"/>
    <w:rsid w:val="00457F95"/>
    <w:rsid w:val="00460155"/>
    <w:rsid w:val="004607CA"/>
    <w:rsid w:val="0046101A"/>
    <w:rsid w:val="0046105B"/>
    <w:rsid w:val="00461435"/>
    <w:rsid w:val="0046177E"/>
    <w:rsid w:val="00461940"/>
    <w:rsid w:val="00462695"/>
    <w:rsid w:val="00463AAA"/>
    <w:rsid w:val="00464211"/>
    <w:rsid w:val="0046448B"/>
    <w:rsid w:val="004652E3"/>
    <w:rsid w:val="004655A0"/>
    <w:rsid w:val="004660AD"/>
    <w:rsid w:val="00466733"/>
    <w:rsid w:val="00466D39"/>
    <w:rsid w:val="004709D4"/>
    <w:rsid w:val="00470A1B"/>
    <w:rsid w:val="004719E3"/>
    <w:rsid w:val="00471AF2"/>
    <w:rsid w:val="00471D78"/>
    <w:rsid w:val="0047262E"/>
    <w:rsid w:val="004726AC"/>
    <w:rsid w:val="00472846"/>
    <w:rsid w:val="00472A93"/>
    <w:rsid w:val="0047331B"/>
    <w:rsid w:val="0047376D"/>
    <w:rsid w:val="00473B61"/>
    <w:rsid w:val="00473F38"/>
    <w:rsid w:val="00473FF2"/>
    <w:rsid w:val="0047430B"/>
    <w:rsid w:val="004761E6"/>
    <w:rsid w:val="004762BD"/>
    <w:rsid w:val="004765C6"/>
    <w:rsid w:val="00476AFD"/>
    <w:rsid w:val="00477298"/>
    <w:rsid w:val="004775C3"/>
    <w:rsid w:val="004775D5"/>
    <w:rsid w:val="0048001D"/>
    <w:rsid w:val="00480919"/>
    <w:rsid w:val="00480CD9"/>
    <w:rsid w:val="00481320"/>
    <w:rsid w:val="0048136D"/>
    <w:rsid w:val="00482580"/>
    <w:rsid w:val="0048308E"/>
    <w:rsid w:val="00484468"/>
    <w:rsid w:val="00484E78"/>
    <w:rsid w:val="00484EDD"/>
    <w:rsid w:val="004856F4"/>
    <w:rsid w:val="0048652C"/>
    <w:rsid w:val="00487093"/>
    <w:rsid w:val="00487719"/>
    <w:rsid w:val="00487D9C"/>
    <w:rsid w:val="00490DA7"/>
    <w:rsid w:val="00492745"/>
    <w:rsid w:val="00493AF9"/>
    <w:rsid w:val="00493F72"/>
    <w:rsid w:val="004940C1"/>
    <w:rsid w:val="00494D2F"/>
    <w:rsid w:val="00495161"/>
    <w:rsid w:val="00495193"/>
    <w:rsid w:val="00495E9E"/>
    <w:rsid w:val="00496F12"/>
    <w:rsid w:val="00497DEE"/>
    <w:rsid w:val="004A0341"/>
    <w:rsid w:val="004A128B"/>
    <w:rsid w:val="004A2658"/>
    <w:rsid w:val="004A2EFE"/>
    <w:rsid w:val="004A4CB4"/>
    <w:rsid w:val="004A4CD8"/>
    <w:rsid w:val="004A51C4"/>
    <w:rsid w:val="004A5689"/>
    <w:rsid w:val="004A639C"/>
    <w:rsid w:val="004A676A"/>
    <w:rsid w:val="004A6D0C"/>
    <w:rsid w:val="004B0D3C"/>
    <w:rsid w:val="004B16A7"/>
    <w:rsid w:val="004B1B58"/>
    <w:rsid w:val="004B1B8C"/>
    <w:rsid w:val="004B3922"/>
    <w:rsid w:val="004B3BED"/>
    <w:rsid w:val="004B3C0C"/>
    <w:rsid w:val="004B471B"/>
    <w:rsid w:val="004B4A25"/>
    <w:rsid w:val="004B4B7F"/>
    <w:rsid w:val="004B50E6"/>
    <w:rsid w:val="004B5A04"/>
    <w:rsid w:val="004B5FC9"/>
    <w:rsid w:val="004B6416"/>
    <w:rsid w:val="004B6727"/>
    <w:rsid w:val="004B6C19"/>
    <w:rsid w:val="004B7135"/>
    <w:rsid w:val="004C02EC"/>
    <w:rsid w:val="004C040F"/>
    <w:rsid w:val="004C08E9"/>
    <w:rsid w:val="004C1E15"/>
    <w:rsid w:val="004C1FA8"/>
    <w:rsid w:val="004C293D"/>
    <w:rsid w:val="004C3084"/>
    <w:rsid w:val="004C4333"/>
    <w:rsid w:val="004C5D31"/>
    <w:rsid w:val="004C60A0"/>
    <w:rsid w:val="004C62AB"/>
    <w:rsid w:val="004C6573"/>
    <w:rsid w:val="004C6F14"/>
    <w:rsid w:val="004D0172"/>
    <w:rsid w:val="004D07FB"/>
    <w:rsid w:val="004D1503"/>
    <w:rsid w:val="004D1E90"/>
    <w:rsid w:val="004D28CF"/>
    <w:rsid w:val="004D2F18"/>
    <w:rsid w:val="004D37BC"/>
    <w:rsid w:val="004D3B0C"/>
    <w:rsid w:val="004D53DB"/>
    <w:rsid w:val="004D5477"/>
    <w:rsid w:val="004D5535"/>
    <w:rsid w:val="004D5B60"/>
    <w:rsid w:val="004D5EDA"/>
    <w:rsid w:val="004D658C"/>
    <w:rsid w:val="004D6CAC"/>
    <w:rsid w:val="004D7194"/>
    <w:rsid w:val="004E3782"/>
    <w:rsid w:val="004E4EB8"/>
    <w:rsid w:val="004E6137"/>
    <w:rsid w:val="004E7F24"/>
    <w:rsid w:val="004F11D6"/>
    <w:rsid w:val="004F1356"/>
    <w:rsid w:val="004F1548"/>
    <w:rsid w:val="004F19CF"/>
    <w:rsid w:val="004F26CC"/>
    <w:rsid w:val="004F30DB"/>
    <w:rsid w:val="004F328C"/>
    <w:rsid w:val="004F3C30"/>
    <w:rsid w:val="004F405F"/>
    <w:rsid w:val="004F49FB"/>
    <w:rsid w:val="004F6AA7"/>
    <w:rsid w:val="004F6EB0"/>
    <w:rsid w:val="004F7464"/>
    <w:rsid w:val="004F7A87"/>
    <w:rsid w:val="004F7C2C"/>
    <w:rsid w:val="00500019"/>
    <w:rsid w:val="005002C0"/>
    <w:rsid w:val="005011B9"/>
    <w:rsid w:val="00502768"/>
    <w:rsid w:val="005027F5"/>
    <w:rsid w:val="0050298F"/>
    <w:rsid w:val="00503BD5"/>
    <w:rsid w:val="00504C44"/>
    <w:rsid w:val="00505B29"/>
    <w:rsid w:val="00505B4F"/>
    <w:rsid w:val="005060D3"/>
    <w:rsid w:val="0050700B"/>
    <w:rsid w:val="00507054"/>
    <w:rsid w:val="00507CB6"/>
    <w:rsid w:val="00510C4C"/>
    <w:rsid w:val="0051156C"/>
    <w:rsid w:val="00511A21"/>
    <w:rsid w:val="00511BBE"/>
    <w:rsid w:val="005123C0"/>
    <w:rsid w:val="0051262B"/>
    <w:rsid w:val="0051287D"/>
    <w:rsid w:val="00512982"/>
    <w:rsid w:val="0051320F"/>
    <w:rsid w:val="00513687"/>
    <w:rsid w:val="00513A56"/>
    <w:rsid w:val="0051450D"/>
    <w:rsid w:val="0051459B"/>
    <w:rsid w:val="005145CE"/>
    <w:rsid w:val="005145E4"/>
    <w:rsid w:val="005152BF"/>
    <w:rsid w:val="00515A6F"/>
    <w:rsid w:val="00515B14"/>
    <w:rsid w:val="00515B3E"/>
    <w:rsid w:val="00515B92"/>
    <w:rsid w:val="0051646E"/>
    <w:rsid w:val="0051660E"/>
    <w:rsid w:val="00517022"/>
    <w:rsid w:val="00517396"/>
    <w:rsid w:val="005175BD"/>
    <w:rsid w:val="00517E10"/>
    <w:rsid w:val="0052029F"/>
    <w:rsid w:val="0052104F"/>
    <w:rsid w:val="005210FE"/>
    <w:rsid w:val="0052178F"/>
    <w:rsid w:val="00521D8C"/>
    <w:rsid w:val="00521EB6"/>
    <w:rsid w:val="00522045"/>
    <w:rsid w:val="00522235"/>
    <w:rsid w:val="00522A3C"/>
    <w:rsid w:val="00523738"/>
    <w:rsid w:val="00523CEA"/>
    <w:rsid w:val="005244E6"/>
    <w:rsid w:val="00524F52"/>
    <w:rsid w:val="005251BE"/>
    <w:rsid w:val="005266ED"/>
    <w:rsid w:val="0052671F"/>
    <w:rsid w:val="00526DFA"/>
    <w:rsid w:val="0052769B"/>
    <w:rsid w:val="005276FB"/>
    <w:rsid w:val="00527972"/>
    <w:rsid w:val="00530535"/>
    <w:rsid w:val="005318B5"/>
    <w:rsid w:val="00532269"/>
    <w:rsid w:val="005322B0"/>
    <w:rsid w:val="005335E1"/>
    <w:rsid w:val="00533B5B"/>
    <w:rsid w:val="00533FB6"/>
    <w:rsid w:val="00534295"/>
    <w:rsid w:val="00534B55"/>
    <w:rsid w:val="005359C8"/>
    <w:rsid w:val="00535C32"/>
    <w:rsid w:val="00535EC4"/>
    <w:rsid w:val="00536064"/>
    <w:rsid w:val="0053651B"/>
    <w:rsid w:val="0053657C"/>
    <w:rsid w:val="00536E7B"/>
    <w:rsid w:val="0053707B"/>
    <w:rsid w:val="00537722"/>
    <w:rsid w:val="0054241B"/>
    <w:rsid w:val="00542EE3"/>
    <w:rsid w:val="00542FF5"/>
    <w:rsid w:val="005430E4"/>
    <w:rsid w:val="005441DE"/>
    <w:rsid w:val="005455F8"/>
    <w:rsid w:val="005457EF"/>
    <w:rsid w:val="005457FC"/>
    <w:rsid w:val="00545E77"/>
    <w:rsid w:val="00546255"/>
    <w:rsid w:val="005467FA"/>
    <w:rsid w:val="00546DCB"/>
    <w:rsid w:val="005502C7"/>
    <w:rsid w:val="00550DF2"/>
    <w:rsid w:val="005517C4"/>
    <w:rsid w:val="0055296A"/>
    <w:rsid w:val="00553414"/>
    <w:rsid w:val="00555E33"/>
    <w:rsid w:val="00556432"/>
    <w:rsid w:val="00556621"/>
    <w:rsid w:val="0055759A"/>
    <w:rsid w:val="00557668"/>
    <w:rsid w:val="005579C7"/>
    <w:rsid w:val="00557BB0"/>
    <w:rsid w:val="00560221"/>
    <w:rsid w:val="00560AB3"/>
    <w:rsid w:val="00561D72"/>
    <w:rsid w:val="0056276F"/>
    <w:rsid w:val="00562BE9"/>
    <w:rsid w:val="005630CF"/>
    <w:rsid w:val="005649AE"/>
    <w:rsid w:val="00564F3C"/>
    <w:rsid w:val="00565320"/>
    <w:rsid w:val="0056546E"/>
    <w:rsid w:val="00566066"/>
    <w:rsid w:val="00566939"/>
    <w:rsid w:val="0056699A"/>
    <w:rsid w:val="00567097"/>
    <w:rsid w:val="005709A0"/>
    <w:rsid w:val="00571208"/>
    <w:rsid w:val="005719F0"/>
    <w:rsid w:val="005722E4"/>
    <w:rsid w:val="005739CE"/>
    <w:rsid w:val="005739F1"/>
    <w:rsid w:val="0057491A"/>
    <w:rsid w:val="00574A34"/>
    <w:rsid w:val="00575F6D"/>
    <w:rsid w:val="00576532"/>
    <w:rsid w:val="00576B79"/>
    <w:rsid w:val="00576C1C"/>
    <w:rsid w:val="00577991"/>
    <w:rsid w:val="00577C5F"/>
    <w:rsid w:val="00580381"/>
    <w:rsid w:val="00580636"/>
    <w:rsid w:val="005806F9"/>
    <w:rsid w:val="00581B6B"/>
    <w:rsid w:val="005821C3"/>
    <w:rsid w:val="00582763"/>
    <w:rsid w:val="005838CE"/>
    <w:rsid w:val="00585DFB"/>
    <w:rsid w:val="00587DC6"/>
    <w:rsid w:val="00590675"/>
    <w:rsid w:val="0059167A"/>
    <w:rsid w:val="00591ABA"/>
    <w:rsid w:val="00592608"/>
    <w:rsid w:val="0059289C"/>
    <w:rsid w:val="00592CE1"/>
    <w:rsid w:val="00592D19"/>
    <w:rsid w:val="00592EB9"/>
    <w:rsid w:val="00592F30"/>
    <w:rsid w:val="005937ED"/>
    <w:rsid w:val="005938E1"/>
    <w:rsid w:val="00594870"/>
    <w:rsid w:val="005951C8"/>
    <w:rsid w:val="005955D4"/>
    <w:rsid w:val="00596EC6"/>
    <w:rsid w:val="00596ECA"/>
    <w:rsid w:val="00597FEB"/>
    <w:rsid w:val="005A0385"/>
    <w:rsid w:val="005A0F44"/>
    <w:rsid w:val="005A1275"/>
    <w:rsid w:val="005A1377"/>
    <w:rsid w:val="005A1BC0"/>
    <w:rsid w:val="005A392E"/>
    <w:rsid w:val="005A412A"/>
    <w:rsid w:val="005A4AD9"/>
    <w:rsid w:val="005A4E1C"/>
    <w:rsid w:val="005A504E"/>
    <w:rsid w:val="005A5305"/>
    <w:rsid w:val="005A576F"/>
    <w:rsid w:val="005A595B"/>
    <w:rsid w:val="005A6607"/>
    <w:rsid w:val="005A690E"/>
    <w:rsid w:val="005A77AB"/>
    <w:rsid w:val="005B2E69"/>
    <w:rsid w:val="005B3255"/>
    <w:rsid w:val="005B3263"/>
    <w:rsid w:val="005B32E0"/>
    <w:rsid w:val="005B3B23"/>
    <w:rsid w:val="005B469F"/>
    <w:rsid w:val="005B46B0"/>
    <w:rsid w:val="005B47EC"/>
    <w:rsid w:val="005B49BE"/>
    <w:rsid w:val="005B4A9D"/>
    <w:rsid w:val="005B4BBC"/>
    <w:rsid w:val="005B5037"/>
    <w:rsid w:val="005B6420"/>
    <w:rsid w:val="005B7203"/>
    <w:rsid w:val="005B780B"/>
    <w:rsid w:val="005C0EE7"/>
    <w:rsid w:val="005C183D"/>
    <w:rsid w:val="005C1ADB"/>
    <w:rsid w:val="005C2648"/>
    <w:rsid w:val="005C2E9A"/>
    <w:rsid w:val="005C34A9"/>
    <w:rsid w:val="005C438F"/>
    <w:rsid w:val="005C52C2"/>
    <w:rsid w:val="005C5410"/>
    <w:rsid w:val="005C54A5"/>
    <w:rsid w:val="005C5683"/>
    <w:rsid w:val="005C66C2"/>
    <w:rsid w:val="005C68F3"/>
    <w:rsid w:val="005C6AD3"/>
    <w:rsid w:val="005C6B5F"/>
    <w:rsid w:val="005D0533"/>
    <w:rsid w:val="005D0D98"/>
    <w:rsid w:val="005D1C8A"/>
    <w:rsid w:val="005D3D2F"/>
    <w:rsid w:val="005D3F29"/>
    <w:rsid w:val="005D4111"/>
    <w:rsid w:val="005D4394"/>
    <w:rsid w:val="005D5D8D"/>
    <w:rsid w:val="005E0561"/>
    <w:rsid w:val="005E0CCF"/>
    <w:rsid w:val="005E1072"/>
    <w:rsid w:val="005E1BDE"/>
    <w:rsid w:val="005E1CC9"/>
    <w:rsid w:val="005E2219"/>
    <w:rsid w:val="005E2492"/>
    <w:rsid w:val="005E32ED"/>
    <w:rsid w:val="005E39AF"/>
    <w:rsid w:val="005E4C85"/>
    <w:rsid w:val="005E6357"/>
    <w:rsid w:val="005E70EB"/>
    <w:rsid w:val="005E76C0"/>
    <w:rsid w:val="005F025A"/>
    <w:rsid w:val="005F02EF"/>
    <w:rsid w:val="005F0E10"/>
    <w:rsid w:val="005F14E1"/>
    <w:rsid w:val="005F2DE1"/>
    <w:rsid w:val="005F3296"/>
    <w:rsid w:val="005F3F7C"/>
    <w:rsid w:val="005F3FC0"/>
    <w:rsid w:val="005F446B"/>
    <w:rsid w:val="005F5876"/>
    <w:rsid w:val="005F6087"/>
    <w:rsid w:val="005F69BB"/>
    <w:rsid w:val="005F725A"/>
    <w:rsid w:val="005F72F2"/>
    <w:rsid w:val="005F7FEA"/>
    <w:rsid w:val="00600325"/>
    <w:rsid w:val="00601B98"/>
    <w:rsid w:val="006021E1"/>
    <w:rsid w:val="006029F7"/>
    <w:rsid w:val="00603DE8"/>
    <w:rsid w:val="00605393"/>
    <w:rsid w:val="006056B1"/>
    <w:rsid w:val="006057F1"/>
    <w:rsid w:val="00605CA7"/>
    <w:rsid w:val="00605EEE"/>
    <w:rsid w:val="00606B64"/>
    <w:rsid w:val="00607B5E"/>
    <w:rsid w:val="00610474"/>
    <w:rsid w:val="006108E2"/>
    <w:rsid w:val="0061159D"/>
    <w:rsid w:val="00611A3A"/>
    <w:rsid w:val="00611A72"/>
    <w:rsid w:val="00612BC4"/>
    <w:rsid w:val="00613259"/>
    <w:rsid w:val="00614151"/>
    <w:rsid w:val="006143E6"/>
    <w:rsid w:val="00615BD1"/>
    <w:rsid w:val="00616496"/>
    <w:rsid w:val="00617332"/>
    <w:rsid w:val="00621134"/>
    <w:rsid w:val="00621855"/>
    <w:rsid w:val="006219EA"/>
    <w:rsid w:val="00622357"/>
    <w:rsid w:val="00622903"/>
    <w:rsid w:val="00623511"/>
    <w:rsid w:val="00623DE8"/>
    <w:rsid w:val="00623F76"/>
    <w:rsid w:val="00623F78"/>
    <w:rsid w:val="00625D00"/>
    <w:rsid w:val="00626648"/>
    <w:rsid w:val="00626767"/>
    <w:rsid w:val="00626918"/>
    <w:rsid w:val="0062697C"/>
    <w:rsid w:val="00626A03"/>
    <w:rsid w:val="00626E09"/>
    <w:rsid w:val="00627F5E"/>
    <w:rsid w:val="0063021E"/>
    <w:rsid w:val="0063064C"/>
    <w:rsid w:val="006326DD"/>
    <w:rsid w:val="00632C2E"/>
    <w:rsid w:val="00632D37"/>
    <w:rsid w:val="00633638"/>
    <w:rsid w:val="006336BE"/>
    <w:rsid w:val="006341D6"/>
    <w:rsid w:val="00634ABE"/>
    <w:rsid w:val="006356F4"/>
    <w:rsid w:val="006361A5"/>
    <w:rsid w:val="00636549"/>
    <w:rsid w:val="00636AC4"/>
    <w:rsid w:val="006379D1"/>
    <w:rsid w:val="006407F9"/>
    <w:rsid w:val="00640D58"/>
    <w:rsid w:val="006411CA"/>
    <w:rsid w:val="006448EF"/>
    <w:rsid w:val="00644980"/>
    <w:rsid w:val="00644D1C"/>
    <w:rsid w:val="006469AA"/>
    <w:rsid w:val="00646BC0"/>
    <w:rsid w:val="00647C94"/>
    <w:rsid w:val="00647CBE"/>
    <w:rsid w:val="00647EAE"/>
    <w:rsid w:val="00650345"/>
    <w:rsid w:val="0065152F"/>
    <w:rsid w:val="00651AF1"/>
    <w:rsid w:val="00651D65"/>
    <w:rsid w:val="00651D91"/>
    <w:rsid w:val="00652225"/>
    <w:rsid w:val="0065254E"/>
    <w:rsid w:val="006528A6"/>
    <w:rsid w:val="0065388F"/>
    <w:rsid w:val="00653958"/>
    <w:rsid w:val="00653CA9"/>
    <w:rsid w:val="006542F9"/>
    <w:rsid w:val="006544E2"/>
    <w:rsid w:val="006547E3"/>
    <w:rsid w:val="00657254"/>
    <w:rsid w:val="006574ED"/>
    <w:rsid w:val="006605C4"/>
    <w:rsid w:val="00661DCF"/>
    <w:rsid w:val="00662385"/>
    <w:rsid w:val="00663A0F"/>
    <w:rsid w:val="00663EC5"/>
    <w:rsid w:val="00664251"/>
    <w:rsid w:val="00664493"/>
    <w:rsid w:val="006669F3"/>
    <w:rsid w:val="00667495"/>
    <w:rsid w:val="00667B06"/>
    <w:rsid w:val="00670163"/>
    <w:rsid w:val="0067029A"/>
    <w:rsid w:val="00670849"/>
    <w:rsid w:val="00670D6B"/>
    <w:rsid w:val="0067126A"/>
    <w:rsid w:val="0067175F"/>
    <w:rsid w:val="00671BD4"/>
    <w:rsid w:val="006735A3"/>
    <w:rsid w:val="00673F46"/>
    <w:rsid w:val="006748A0"/>
    <w:rsid w:val="006748C2"/>
    <w:rsid w:val="00674BB3"/>
    <w:rsid w:val="00675212"/>
    <w:rsid w:val="0067562A"/>
    <w:rsid w:val="006756EB"/>
    <w:rsid w:val="00675840"/>
    <w:rsid w:val="00676A18"/>
    <w:rsid w:val="00676DC5"/>
    <w:rsid w:val="00676E96"/>
    <w:rsid w:val="0067761F"/>
    <w:rsid w:val="006779EB"/>
    <w:rsid w:val="006804FE"/>
    <w:rsid w:val="00680CAC"/>
    <w:rsid w:val="00681022"/>
    <w:rsid w:val="006817D5"/>
    <w:rsid w:val="00682209"/>
    <w:rsid w:val="00683BBD"/>
    <w:rsid w:val="00684B30"/>
    <w:rsid w:val="00684DA2"/>
    <w:rsid w:val="00685127"/>
    <w:rsid w:val="00685F59"/>
    <w:rsid w:val="00690661"/>
    <w:rsid w:val="00690F2C"/>
    <w:rsid w:val="006910D0"/>
    <w:rsid w:val="006911C2"/>
    <w:rsid w:val="00691ECD"/>
    <w:rsid w:val="0069201E"/>
    <w:rsid w:val="0069281B"/>
    <w:rsid w:val="00692EB9"/>
    <w:rsid w:val="00694FF7"/>
    <w:rsid w:val="006A0059"/>
    <w:rsid w:val="006A17CA"/>
    <w:rsid w:val="006A17F7"/>
    <w:rsid w:val="006A17FB"/>
    <w:rsid w:val="006A183A"/>
    <w:rsid w:val="006A1C43"/>
    <w:rsid w:val="006A2232"/>
    <w:rsid w:val="006A2FFC"/>
    <w:rsid w:val="006A30B0"/>
    <w:rsid w:val="006A3594"/>
    <w:rsid w:val="006A40FB"/>
    <w:rsid w:val="006A4892"/>
    <w:rsid w:val="006A5C32"/>
    <w:rsid w:val="006A5D4A"/>
    <w:rsid w:val="006A646A"/>
    <w:rsid w:val="006A6706"/>
    <w:rsid w:val="006A69C2"/>
    <w:rsid w:val="006A6DC9"/>
    <w:rsid w:val="006B1163"/>
    <w:rsid w:val="006B3E0B"/>
    <w:rsid w:val="006B434B"/>
    <w:rsid w:val="006B49F4"/>
    <w:rsid w:val="006B54E8"/>
    <w:rsid w:val="006B5673"/>
    <w:rsid w:val="006B617F"/>
    <w:rsid w:val="006B66DB"/>
    <w:rsid w:val="006B67C1"/>
    <w:rsid w:val="006B6947"/>
    <w:rsid w:val="006B7451"/>
    <w:rsid w:val="006B7DD8"/>
    <w:rsid w:val="006C00D7"/>
    <w:rsid w:val="006C037A"/>
    <w:rsid w:val="006C13B5"/>
    <w:rsid w:val="006C2104"/>
    <w:rsid w:val="006C2915"/>
    <w:rsid w:val="006C317B"/>
    <w:rsid w:val="006C3426"/>
    <w:rsid w:val="006C35E1"/>
    <w:rsid w:val="006C3743"/>
    <w:rsid w:val="006C3D83"/>
    <w:rsid w:val="006C3F26"/>
    <w:rsid w:val="006C52F4"/>
    <w:rsid w:val="006C571C"/>
    <w:rsid w:val="006C629C"/>
    <w:rsid w:val="006C67F0"/>
    <w:rsid w:val="006C6C33"/>
    <w:rsid w:val="006C7E0E"/>
    <w:rsid w:val="006D00BB"/>
    <w:rsid w:val="006D09AC"/>
    <w:rsid w:val="006D1463"/>
    <w:rsid w:val="006D169D"/>
    <w:rsid w:val="006D25FF"/>
    <w:rsid w:val="006D2BD8"/>
    <w:rsid w:val="006D31DF"/>
    <w:rsid w:val="006D3C0D"/>
    <w:rsid w:val="006D3F81"/>
    <w:rsid w:val="006D3FE5"/>
    <w:rsid w:val="006D45D6"/>
    <w:rsid w:val="006D4D73"/>
    <w:rsid w:val="006D5485"/>
    <w:rsid w:val="006D5C3D"/>
    <w:rsid w:val="006D7539"/>
    <w:rsid w:val="006E0516"/>
    <w:rsid w:val="006E0529"/>
    <w:rsid w:val="006E068C"/>
    <w:rsid w:val="006E0B58"/>
    <w:rsid w:val="006E2125"/>
    <w:rsid w:val="006E2246"/>
    <w:rsid w:val="006E22D3"/>
    <w:rsid w:val="006E2876"/>
    <w:rsid w:val="006E2C70"/>
    <w:rsid w:val="006E2FEE"/>
    <w:rsid w:val="006E3541"/>
    <w:rsid w:val="006E3C07"/>
    <w:rsid w:val="006E3F64"/>
    <w:rsid w:val="006E4B3F"/>
    <w:rsid w:val="006E54FF"/>
    <w:rsid w:val="006E69FF"/>
    <w:rsid w:val="006E6CBE"/>
    <w:rsid w:val="006E771F"/>
    <w:rsid w:val="006E7EB5"/>
    <w:rsid w:val="006F073B"/>
    <w:rsid w:val="006F1412"/>
    <w:rsid w:val="006F286E"/>
    <w:rsid w:val="006F2B6C"/>
    <w:rsid w:val="006F2DFB"/>
    <w:rsid w:val="006F367A"/>
    <w:rsid w:val="006F465C"/>
    <w:rsid w:val="006F48B2"/>
    <w:rsid w:val="006F579C"/>
    <w:rsid w:val="006F5CD7"/>
    <w:rsid w:val="006F6169"/>
    <w:rsid w:val="006F640F"/>
    <w:rsid w:val="006F78FD"/>
    <w:rsid w:val="006F7FF9"/>
    <w:rsid w:val="00700588"/>
    <w:rsid w:val="00701751"/>
    <w:rsid w:val="00701CB5"/>
    <w:rsid w:val="007026F7"/>
    <w:rsid w:val="00702713"/>
    <w:rsid w:val="0070287E"/>
    <w:rsid w:val="00702D89"/>
    <w:rsid w:val="007057DB"/>
    <w:rsid w:val="00705891"/>
    <w:rsid w:val="00705A17"/>
    <w:rsid w:val="00705DCA"/>
    <w:rsid w:val="00706006"/>
    <w:rsid w:val="0070639C"/>
    <w:rsid w:val="007066F4"/>
    <w:rsid w:val="0070673C"/>
    <w:rsid w:val="00707516"/>
    <w:rsid w:val="007076E0"/>
    <w:rsid w:val="007077C6"/>
    <w:rsid w:val="00707CB4"/>
    <w:rsid w:val="007107A3"/>
    <w:rsid w:val="007108AB"/>
    <w:rsid w:val="0071119E"/>
    <w:rsid w:val="00711A36"/>
    <w:rsid w:val="007121B9"/>
    <w:rsid w:val="007128EE"/>
    <w:rsid w:val="00712A83"/>
    <w:rsid w:val="00713112"/>
    <w:rsid w:val="00713482"/>
    <w:rsid w:val="00713CB4"/>
    <w:rsid w:val="007141DE"/>
    <w:rsid w:val="00714E86"/>
    <w:rsid w:val="0071568D"/>
    <w:rsid w:val="007165B8"/>
    <w:rsid w:val="00716907"/>
    <w:rsid w:val="00716E75"/>
    <w:rsid w:val="007172B1"/>
    <w:rsid w:val="00717B36"/>
    <w:rsid w:val="00717FA0"/>
    <w:rsid w:val="0072182E"/>
    <w:rsid w:val="007229ED"/>
    <w:rsid w:val="00723681"/>
    <w:rsid w:val="0072381F"/>
    <w:rsid w:val="00723A13"/>
    <w:rsid w:val="00723A2D"/>
    <w:rsid w:val="00723DFC"/>
    <w:rsid w:val="00724439"/>
    <w:rsid w:val="0072577E"/>
    <w:rsid w:val="00726D11"/>
    <w:rsid w:val="00726D81"/>
    <w:rsid w:val="0072759F"/>
    <w:rsid w:val="00727711"/>
    <w:rsid w:val="007277E0"/>
    <w:rsid w:val="00730907"/>
    <w:rsid w:val="00730A37"/>
    <w:rsid w:val="007320F9"/>
    <w:rsid w:val="0073392C"/>
    <w:rsid w:val="007339B9"/>
    <w:rsid w:val="00733C43"/>
    <w:rsid w:val="00734EFB"/>
    <w:rsid w:val="007352E5"/>
    <w:rsid w:val="00735703"/>
    <w:rsid w:val="007359FA"/>
    <w:rsid w:val="007361A6"/>
    <w:rsid w:val="0073686C"/>
    <w:rsid w:val="00736E38"/>
    <w:rsid w:val="00737041"/>
    <w:rsid w:val="00737931"/>
    <w:rsid w:val="00737C26"/>
    <w:rsid w:val="007405AE"/>
    <w:rsid w:val="00740EE3"/>
    <w:rsid w:val="00741BA8"/>
    <w:rsid w:val="00741C01"/>
    <w:rsid w:val="00742112"/>
    <w:rsid w:val="0074368A"/>
    <w:rsid w:val="0074394C"/>
    <w:rsid w:val="00744378"/>
    <w:rsid w:val="007444E6"/>
    <w:rsid w:val="007445E6"/>
    <w:rsid w:val="007453C1"/>
    <w:rsid w:val="007457F2"/>
    <w:rsid w:val="00745807"/>
    <w:rsid w:val="00745B33"/>
    <w:rsid w:val="00745ED9"/>
    <w:rsid w:val="0074607B"/>
    <w:rsid w:val="007463F0"/>
    <w:rsid w:val="00746B0A"/>
    <w:rsid w:val="007474B2"/>
    <w:rsid w:val="00747A8F"/>
    <w:rsid w:val="00747D6D"/>
    <w:rsid w:val="007509D3"/>
    <w:rsid w:val="007513B2"/>
    <w:rsid w:val="00751669"/>
    <w:rsid w:val="00751A7A"/>
    <w:rsid w:val="00751C8B"/>
    <w:rsid w:val="0075235C"/>
    <w:rsid w:val="0075260E"/>
    <w:rsid w:val="00753FD4"/>
    <w:rsid w:val="00754940"/>
    <w:rsid w:val="00754C57"/>
    <w:rsid w:val="00754F43"/>
    <w:rsid w:val="00756A40"/>
    <w:rsid w:val="00757D38"/>
    <w:rsid w:val="00757D54"/>
    <w:rsid w:val="00757F5C"/>
    <w:rsid w:val="0076049A"/>
    <w:rsid w:val="00760536"/>
    <w:rsid w:val="00761675"/>
    <w:rsid w:val="00761DF0"/>
    <w:rsid w:val="0076370E"/>
    <w:rsid w:val="00764040"/>
    <w:rsid w:val="0076460B"/>
    <w:rsid w:val="00764A6B"/>
    <w:rsid w:val="00764EBF"/>
    <w:rsid w:val="0076548F"/>
    <w:rsid w:val="007660DE"/>
    <w:rsid w:val="007668F8"/>
    <w:rsid w:val="00766ADF"/>
    <w:rsid w:val="00767A7F"/>
    <w:rsid w:val="00772EBE"/>
    <w:rsid w:val="00773167"/>
    <w:rsid w:val="0077347C"/>
    <w:rsid w:val="00773F4B"/>
    <w:rsid w:val="00774FBE"/>
    <w:rsid w:val="00775DE8"/>
    <w:rsid w:val="00775E3D"/>
    <w:rsid w:val="007760C5"/>
    <w:rsid w:val="00776531"/>
    <w:rsid w:val="0078050F"/>
    <w:rsid w:val="0078112B"/>
    <w:rsid w:val="00781B9A"/>
    <w:rsid w:val="00781C41"/>
    <w:rsid w:val="00782748"/>
    <w:rsid w:val="00783423"/>
    <w:rsid w:val="00783E71"/>
    <w:rsid w:val="007845F0"/>
    <w:rsid w:val="00784CD6"/>
    <w:rsid w:val="007854F8"/>
    <w:rsid w:val="00785660"/>
    <w:rsid w:val="00785949"/>
    <w:rsid w:val="00785F30"/>
    <w:rsid w:val="00786331"/>
    <w:rsid w:val="007869E6"/>
    <w:rsid w:val="00786AFA"/>
    <w:rsid w:val="00786B92"/>
    <w:rsid w:val="0078720B"/>
    <w:rsid w:val="00790171"/>
    <w:rsid w:val="0079148D"/>
    <w:rsid w:val="00791A9B"/>
    <w:rsid w:val="00791AD6"/>
    <w:rsid w:val="00791C27"/>
    <w:rsid w:val="00792403"/>
    <w:rsid w:val="00793524"/>
    <w:rsid w:val="00794CE7"/>
    <w:rsid w:val="00794EFB"/>
    <w:rsid w:val="00795470"/>
    <w:rsid w:val="007955C7"/>
    <w:rsid w:val="00795D03"/>
    <w:rsid w:val="00795FC2"/>
    <w:rsid w:val="00796150"/>
    <w:rsid w:val="0079680F"/>
    <w:rsid w:val="007969FD"/>
    <w:rsid w:val="007A0C37"/>
    <w:rsid w:val="007A1372"/>
    <w:rsid w:val="007A13BC"/>
    <w:rsid w:val="007A1819"/>
    <w:rsid w:val="007A1CBB"/>
    <w:rsid w:val="007A1EF4"/>
    <w:rsid w:val="007A220F"/>
    <w:rsid w:val="007A2759"/>
    <w:rsid w:val="007A300C"/>
    <w:rsid w:val="007A3199"/>
    <w:rsid w:val="007A3211"/>
    <w:rsid w:val="007A3CC2"/>
    <w:rsid w:val="007A43CF"/>
    <w:rsid w:val="007A53F1"/>
    <w:rsid w:val="007A57CE"/>
    <w:rsid w:val="007A5A24"/>
    <w:rsid w:val="007A5EC0"/>
    <w:rsid w:val="007A67B7"/>
    <w:rsid w:val="007A6AD2"/>
    <w:rsid w:val="007A7022"/>
    <w:rsid w:val="007A7077"/>
    <w:rsid w:val="007B0467"/>
    <w:rsid w:val="007B07EE"/>
    <w:rsid w:val="007B0AAE"/>
    <w:rsid w:val="007B1896"/>
    <w:rsid w:val="007B25DD"/>
    <w:rsid w:val="007B28A9"/>
    <w:rsid w:val="007B40B0"/>
    <w:rsid w:val="007B4B85"/>
    <w:rsid w:val="007B52F6"/>
    <w:rsid w:val="007B544D"/>
    <w:rsid w:val="007B556D"/>
    <w:rsid w:val="007B5B76"/>
    <w:rsid w:val="007B5E3C"/>
    <w:rsid w:val="007B694A"/>
    <w:rsid w:val="007B6DFF"/>
    <w:rsid w:val="007B73CF"/>
    <w:rsid w:val="007B78D9"/>
    <w:rsid w:val="007B7AC6"/>
    <w:rsid w:val="007C104D"/>
    <w:rsid w:val="007C2A85"/>
    <w:rsid w:val="007C3589"/>
    <w:rsid w:val="007C3755"/>
    <w:rsid w:val="007C4C2D"/>
    <w:rsid w:val="007C53FB"/>
    <w:rsid w:val="007C5BEA"/>
    <w:rsid w:val="007C6A96"/>
    <w:rsid w:val="007C7097"/>
    <w:rsid w:val="007C7128"/>
    <w:rsid w:val="007C72F9"/>
    <w:rsid w:val="007C7352"/>
    <w:rsid w:val="007C79D3"/>
    <w:rsid w:val="007D07E5"/>
    <w:rsid w:val="007D1342"/>
    <w:rsid w:val="007D13C9"/>
    <w:rsid w:val="007D1F4B"/>
    <w:rsid w:val="007D2040"/>
    <w:rsid w:val="007D23D3"/>
    <w:rsid w:val="007D259C"/>
    <w:rsid w:val="007D4EB5"/>
    <w:rsid w:val="007D5638"/>
    <w:rsid w:val="007D57F4"/>
    <w:rsid w:val="007D5899"/>
    <w:rsid w:val="007D66E9"/>
    <w:rsid w:val="007D6BE7"/>
    <w:rsid w:val="007D7FCF"/>
    <w:rsid w:val="007E0698"/>
    <w:rsid w:val="007E1275"/>
    <w:rsid w:val="007E19DE"/>
    <w:rsid w:val="007E1FB6"/>
    <w:rsid w:val="007E22E7"/>
    <w:rsid w:val="007E36E8"/>
    <w:rsid w:val="007E372F"/>
    <w:rsid w:val="007E4687"/>
    <w:rsid w:val="007E4E9A"/>
    <w:rsid w:val="007E52C0"/>
    <w:rsid w:val="007E691F"/>
    <w:rsid w:val="007E6A16"/>
    <w:rsid w:val="007E6FA8"/>
    <w:rsid w:val="007E7103"/>
    <w:rsid w:val="007F021C"/>
    <w:rsid w:val="007F1597"/>
    <w:rsid w:val="007F1B1F"/>
    <w:rsid w:val="007F1D7F"/>
    <w:rsid w:val="007F1FF7"/>
    <w:rsid w:val="007F22B6"/>
    <w:rsid w:val="007F3A2E"/>
    <w:rsid w:val="007F3C4D"/>
    <w:rsid w:val="007F3F83"/>
    <w:rsid w:val="007F4D07"/>
    <w:rsid w:val="007F4DCE"/>
    <w:rsid w:val="007F4DFB"/>
    <w:rsid w:val="007F4E13"/>
    <w:rsid w:val="007F51F9"/>
    <w:rsid w:val="007F532F"/>
    <w:rsid w:val="007F642A"/>
    <w:rsid w:val="007F692B"/>
    <w:rsid w:val="007F6BC8"/>
    <w:rsid w:val="007F7841"/>
    <w:rsid w:val="00800AA5"/>
    <w:rsid w:val="00801944"/>
    <w:rsid w:val="00802FCC"/>
    <w:rsid w:val="008032AF"/>
    <w:rsid w:val="008036F0"/>
    <w:rsid w:val="00803801"/>
    <w:rsid w:val="0080389D"/>
    <w:rsid w:val="00804973"/>
    <w:rsid w:val="00805B75"/>
    <w:rsid w:val="008064D9"/>
    <w:rsid w:val="00806BCE"/>
    <w:rsid w:val="00807D49"/>
    <w:rsid w:val="0081030B"/>
    <w:rsid w:val="0081308D"/>
    <w:rsid w:val="00813C6C"/>
    <w:rsid w:val="00814648"/>
    <w:rsid w:val="0081525F"/>
    <w:rsid w:val="00815721"/>
    <w:rsid w:val="00815A10"/>
    <w:rsid w:val="00815AE2"/>
    <w:rsid w:val="00815B4E"/>
    <w:rsid w:val="00815B62"/>
    <w:rsid w:val="00816F49"/>
    <w:rsid w:val="00816FBF"/>
    <w:rsid w:val="0081770A"/>
    <w:rsid w:val="0082168C"/>
    <w:rsid w:val="00821D95"/>
    <w:rsid w:val="00822070"/>
    <w:rsid w:val="008223FB"/>
    <w:rsid w:val="008226E4"/>
    <w:rsid w:val="00822E1B"/>
    <w:rsid w:val="00822F0E"/>
    <w:rsid w:val="00823055"/>
    <w:rsid w:val="00823F5F"/>
    <w:rsid w:val="00824333"/>
    <w:rsid w:val="00825388"/>
    <w:rsid w:val="008257C3"/>
    <w:rsid w:val="008266DC"/>
    <w:rsid w:val="0082674A"/>
    <w:rsid w:val="008267C6"/>
    <w:rsid w:val="00826BC5"/>
    <w:rsid w:val="00827019"/>
    <w:rsid w:val="00827BB5"/>
    <w:rsid w:val="00827DB2"/>
    <w:rsid w:val="00831017"/>
    <w:rsid w:val="008314DE"/>
    <w:rsid w:val="00831633"/>
    <w:rsid w:val="00831AC2"/>
    <w:rsid w:val="00832697"/>
    <w:rsid w:val="00832CB9"/>
    <w:rsid w:val="00832D9C"/>
    <w:rsid w:val="00833203"/>
    <w:rsid w:val="008332B4"/>
    <w:rsid w:val="00833C18"/>
    <w:rsid w:val="00833C79"/>
    <w:rsid w:val="00833F69"/>
    <w:rsid w:val="00834029"/>
    <w:rsid w:val="00835C2B"/>
    <w:rsid w:val="00836D1F"/>
    <w:rsid w:val="008407F9"/>
    <w:rsid w:val="00841FCD"/>
    <w:rsid w:val="00843647"/>
    <w:rsid w:val="00843696"/>
    <w:rsid w:val="0084406D"/>
    <w:rsid w:val="008448E9"/>
    <w:rsid w:val="00845604"/>
    <w:rsid w:val="00845A10"/>
    <w:rsid w:val="00845DC9"/>
    <w:rsid w:val="00846DC6"/>
    <w:rsid w:val="00847132"/>
    <w:rsid w:val="00847683"/>
    <w:rsid w:val="00847C79"/>
    <w:rsid w:val="00850792"/>
    <w:rsid w:val="00852EBE"/>
    <w:rsid w:val="00853ADF"/>
    <w:rsid w:val="00854F8C"/>
    <w:rsid w:val="008557FE"/>
    <w:rsid w:val="00855B9A"/>
    <w:rsid w:val="00855E7B"/>
    <w:rsid w:val="00855F1E"/>
    <w:rsid w:val="008569D2"/>
    <w:rsid w:val="00856CE3"/>
    <w:rsid w:val="00856D6A"/>
    <w:rsid w:val="00856FB2"/>
    <w:rsid w:val="00857ABF"/>
    <w:rsid w:val="00857D0C"/>
    <w:rsid w:val="00857D32"/>
    <w:rsid w:val="00857FD5"/>
    <w:rsid w:val="0086065D"/>
    <w:rsid w:val="00861814"/>
    <w:rsid w:val="00861DB3"/>
    <w:rsid w:val="00861E5D"/>
    <w:rsid w:val="00863BC2"/>
    <w:rsid w:val="00863CBB"/>
    <w:rsid w:val="00864E5D"/>
    <w:rsid w:val="00864E9F"/>
    <w:rsid w:val="00865273"/>
    <w:rsid w:val="00865885"/>
    <w:rsid w:val="00866745"/>
    <w:rsid w:val="00866C9A"/>
    <w:rsid w:val="00867750"/>
    <w:rsid w:val="00867D92"/>
    <w:rsid w:val="0087040A"/>
    <w:rsid w:val="00870549"/>
    <w:rsid w:val="00870B2E"/>
    <w:rsid w:val="00870FE4"/>
    <w:rsid w:val="008714F7"/>
    <w:rsid w:val="008717D1"/>
    <w:rsid w:val="00871BCF"/>
    <w:rsid w:val="008722BE"/>
    <w:rsid w:val="00872881"/>
    <w:rsid w:val="00872F26"/>
    <w:rsid w:val="00873632"/>
    <w:rsid w:val="0087378C"/>
    <w:rsid w:val="00874B83"/>
    <w:rsid w:val="00875159"/>
    <w:rsid w:val="00875990"/>
    <w:rsid w:val="00876157"/>
    <w:rsid w:val="00876795"/>
    <w:rsid w:val="00877B92"/>
    <w:rsid w:val="0088023E"/>
    <w:rsid w:val="0088118C"/>
    <w:rsid w:val="008811CD"/>
    <w:rsid w:val="0088153C"/>
    <w:rsid w:val="00881C3C"/>
    <w:rsid w:val="0088213C"/>
    <w:rsid w:val="008827D2"/>
    <w:rsid w:val="00882BEF"/>
    <w:rsid w:val="00883301"/>
    <w:rsid w:val="0088331F"/>
    <w:rsid w:val="00883EA1"/>
    <w:rsid w:val="00884451"/>
    <w:rsid w:val="008848C1"/>
    <w:rsid w:val="008856EF"/>
    <w:rsid w:val="008858F3"/>
    <w:rsid w:val="008868CC"/>
    <w:rsid w:val="008906A1"/>
    <w:rsid w:val="00890BA7"/>
    <w:rsid w:val="00890BDC"/>
    <w:rsid w:val="00891A50"/>
    <w:rsid w:val="008923FB"/>
    <w:rsid w:val="008931FB"/>
    <w:rsid w:val="0089372C"/>
    <w:rsid w:val="00893A65"/>
    <w:rsid w:val="00893E28"/>
    <w:rsid w:val="0089460E"/>
    <w:rsid w:val="00896375"/>
    <w:rsid w:val="00896661"/>
    <w:rsid w:val="00896C6D"/>
    <w:rsid w:val="00896E46"/>
    <w:rsid w:val="008976B1"/>
    <w:rsid w:val="00897837"/>
    <w:rsid w:val="00897A77"/>
    <w:rsid w:val="008A0E03"/>
    <w:rsid w:val="008A11D7"/>
    <w:rsid w:val="008A1708"/>
    <w:rsid w:val="008A1B09"/>
    <w:rsid w:val="008A1DE4"/>
    <w:rsid w:val="008A267E"/>
    <w:rsid w:val="008A4140"/>
    <w:rsid w:val="008A419F"/>
    <w:rsid w:val="008A485E"/>
    <w:rsid w:val="008A48F2"/>
    <w:rsid w:val="008A5540"/>
    <w:rsid w:val="008A610A"/>
    <w:rsid w:val="008A67C9"/>
    <w:rsid w:val="008A75A7"/>
    <w:rsid w:val="008A786B"/>
    <w:rsid w:val="008B0229"/>
    <w:rsid w:val="008B08A5"/>
    <w:rsid w:val="008B0B45"/>
    <w:rsid w:val="008B0B54"/>
    <w:rsid w:val="008B2FB6"/>
    <w:rsid w:val="008B365A"/>
    <w:rsid w:val="008B3902"/>
    <w:rsid w:val="008B3A89"/>
    <w:rsid w:val="008B3B38"/>
    <w:rsid w:val="008B4B32"/>
    <w:rsid w:val="008B5042"/>
    <w:rsid w:val="008B560B"/>
    <w:rsid w:val="008B5679"/>
    <w:rsid w:val="008C0057"/>
    <w:rsid w:val="008C0785"/>
    <w:rsid w:val="008C08DD"/>
    <w:rsid w:val="008C0D4A"/>
    <w:rsid w:val="008C0EA0"/>
    <w:rsid w:val="008C0FB7"/>
    <w:rsid w:val="008C1106"/>
    <w:rsid w:val="008C11B7"/>
    <w:rsid w:val="008C1653"/>
    <w:rsid w:val="008C1F7A"/>
    <w:rsid w:val="008C27FA"/>
    <w:rsid w:val="008C2C9B"/>
    <w:rsid w:val="008C2DEA"/>
    <w:rsid w:val="008C3830"/>
    <w:rsid w:val="008C3D2D"/>
    <w:rsid w:val="008C3DD7"/>
    <w:rsid w:val="008C558E"/>
    <w:rsid w:val="008C571F"/>
    <w:rsid w:val="008C5B68"/>
    <w:rsid w:val="008C5BF3"/>
    <w:rsid w:val="008C5D80"/>
    <w:rsid w:val="008C6E12"/>
    <w:rsid w:val="008D0934"/>
    <w:rsid w:val="008D0B9A"/>
    <w:rsid w:val="008D15D3"/>
    <w:rsid w:val="008D18BE"/>
    <w:rsid w:val="008D1D27"/>
    <w:rsid w:val="008D212B"/>
    <w:rsid w:val="008D2268"/>
    <w:rsid w:val="008D32FB"/>
    <w:rsid w:val="008D34AA"/>
    <w:rsid w:val="008D3885"/>
    <w:rsid w:val="008D3959"/>
    <w:rsid w:val="008D4EAD"/>
    <w:rsid w:val="008D65FF"/>
    <w:rsid w:val="008D7583"/>
    <w:rsid w:val="008D78C7"/>
    <w:rsid w:val="008E010E"/>
    <w:rsid w:val="008E061F"/>
    <w:rsid w:val="008E1013"/>
    <w:rsid w:val="008E1304"/>
    <w:rsid w:val="008E155D"/>
    <w:rsid w:val="008E2364"/>
    <w:rsid w:val="008E3227"/>
    <w:rsid w:val="008E33E7"/>
    <w:rsid w:val="008E3D05"/>
    <w:rsid w:val="008E40D9"/>
    <w:rsid w:val="008E4718"/>
    <w:rsid w:val="008E57C0"/>
    <w:rsid w:val="008E7090"/>
    <w:rsid w:val="008E745F"/>
    <w:rsid w:val="008E7E4F"/>
    <w:rsid w:val="008E7F6A"/>
    <w:rsid w:val="008F1C46"/>
    <w:rsid w:val="008F1D75"/>
    <w:rsid w:val="008F38F4"/>
    <w:rsid w:val="008F43CF"/>
    <w:rsid w:val="008F4DD1"/>
    <w:rsid w:val="008F610A"/>
    <w:rsid w:val="008F62AC"/>
    <w:rsid w:val="008F6B43"/>
    <w:rsid w:val="008F7EEC"/>
    <w:rsid w:val="009005FE"/>
    <w:rsid w:val="009008D4"/>
    <w:rsid w:val="00900A8D"/>
    <w:rsid w:val="00900AAC"/>
    <w:rsid w:val="009029B4"/>
    <w:rsid w:val="00903F26"/>
    <w:rsid w:val="0090453C"/>
    <w:rsid w:val="00905D1C"/>
    <w:rsid w:val="00906B57"/>
    <w:rsid w:val="00906BEB"/>
    <w:rsid w:val="0090705E"/>
    <w:rsid w:val="009075D0"/>
    <w:rsid w:val="009113F4"/>
    <w:rsid w:val="00911DF7"/>
    <w:rsid w:val="00911E02"/>
    <w:rsid w:val="00912348"/>
    <w:rsid w:val="00912800"/>
    <w:rsid w:val="00913577"/>
    <w:rsid w:val="009136C6"/>
    <w:rsid w:val="00913CC5"/>
    <w:rsid w:val="00913F02"/>
    <w:rsid w:val="00914D3D"/>
    <w:rsid w:val="00914EE3"/>
    <w:rsid w:val="009154F7"/>
    <w:rsid w:val="0091794E"/>
    <w:rsid w:val="00920066"/>
    <w:rsid w:val="009216F2"/>
    <w:rsid w:val="00921985"/>
    <w:rsid w:val="00921BC6"/>
    <w:rsid w:val="009222AA"/>
    <w:rsid w:val="00923B0E"/>
    <w:rsid w:val="00923C7D"/>
    <w:rsid w:val="00923D42"/>
    <w:rsid w:val="00923F20"/>
    <w:rsid w:val="009244BF"/>
    <w:rsid w:val="0092507D"/>
    <w:rsid w:val="00925323"/>
    <w:rsid w:val="009255D8"/>
    <w:rsid w:val="00926089"/>
    <w:rsid w:val="00926B98"/>
    <w:rsid w:val="00926CA6"/>
    <w:rsid w:val="00927391"/>
    <w:rsid w:val="00927875"/>
    <w:rsid w:val="00930406"/>
    <w:rsid w:val="00930416"/>
    <w:rsid w:val="00930783"/>
    <w:rsid w:val="00931161"/>
    <w:rsid w:val="0093183B"/>
    <w:rsid w:val="00931848"/>
    <w:rsid w:val="00931F24"/>
    <w:rsid w:val="00932222"/>
    <w:rsid w:val="009324F4"/>
    <w:rsid w:val="00932BD4"/>
    <w:rsid w:val="009334B2"/>
    <w:rsid w:val="00933544"/>
    <w:rsid w:val="00933557"/>
    <w:rsid w:val="009341CB"/>
    <w:rsid w:val="00934E26"/>
    <w:rsid w:val="0093532A"/>
    <w:rsid w:val="009377F1"/>
    <w:rsid w:val="00937C29"/>
    <w:rsid w:val="009401F1"/>
    <w:rsid w:val="00941333"/>
    <w:rsid w:val="00941FF6"/>
    <w:rsid w:val="00942548"/>
    <w:rsid w:val="00942CEC"/>
    <w:rsid w:val="0094329B"/>
    <w:rsid w:val="009444B7"/>
    <w:rsid w:val="009447C1"/>
    <w:rsid w:val="00944A4D"/>
    <w:rsid w:val="00944EBB"/>
    <w:rsid w:val="00944FE5"/>
    <w:rsid w:val="009452A2"/>
    <w:rsid w:val="00945A1D"/>
    <w:rsid w:val="0094616D"/>
    <w:rsid w:val="009464A6"/>
    <w:rsid w:val="009464D0"/>
    <w:rsid w:val="009466C9"/>
    <w:rsid w:val="00947253"/>
    <w:rsid w:val="009474CB"/>
    <w:rsid w:val="009476E3"/>
    <w:rsid w:val="00950FB5"/>
    <w:rsid w:val="00951193"/>
    <w:rsid w:val="00951265"/>
    <w:rsid w:val="00951D9D"/>
    <w:rsid w:val="00952511"/>
    <w:rsid w:val="00954442"/>
    <w:rsid w:val="00954517"/>
    <w:rsid w:val="0095453B"/>
    <w:rsid w:val="00954D06"/>
    <w:rsid w:val="00954D5D"/>
    <w:rsid w:val="00955DE1"/>
    <w:rsid w:val="0095742E"/>
    <w:rsid w:val="00960041"/>
    <w:rsid w:val="0096075F"/>
    <w:rsid w:val="00960E17"/>
    <w:rsid w:val="0096157F"/>
    <w:rsid w:val="00962240"/>
    <w:rsid w:val="00962E48"/>
    <w:rsid w:val="00962FDD"/>
    <w:rsid w:val="009630E8"/>
    <w:rsid w:val="00963ECB"/>
    <w:rsid w:val="00965DD6"/>
    <w:rsid w:val="0096611F"/>
    <w:rsid w:val="00966274"/>
    <w:rsid w:val="0096686C"/>
    <w:rsid w:val="0096773B"/>
    <w:rsid w:val="00967915"/>
    <w:rsid w:val="00970A53"/>
    <w:rsid w:val="00970F5E"/>
    <w:rsid w:val="00971846"/>
    <w:rsid w:val="00971976"/>
    <w:rsid w:val="00972FFF"/>
    <w:rsid w:val="009731D4"/>
    <w:rsid w:val="00973321"/>
    <w:rsid w:val="0097372B"/>
    <w:rsid w:val="00973E5A"/>
    <w:rsid w:val="00975079"/>
    <w:rsid w:val="00975A87"/>
    <w:rsid w:val="00975CC8"/>
    <w:rsid w:val="00976822"/>
    <w:rsid w:val="00977BB2"/>
    <w:rsid w:val="0098004E"/>
    <w:rsid w:val="0098053A"/>
    <w:rsid w:val="009819F8"/>
    <w:rsid w:val="00981B45"/>
    <w:rsid w:val="00982D7D"/>
    <w:rsid w:val="009830AB"/>
    <w:rsid w:val="00983C2B"/>
    <w:rsid w:val="0098483E"/>
    <w:rsid w:val="00984DCA"/>
    <w:rsid w:val="00985236"/>
    <w:rsid w:val="00985F0E"/>
    <w:rsid w:val="00987701"/>
    <w:rsid w:val="00987FA5"/>
    <w:rsid w:val="00991420"/>
    <w:rsid w:val="00991626"/>
    <w:rsid w:val="00991788"/>
    <w:rsid w:val="009918B7"/>
    <w:rsid w:val="00991A28"/>
    <w:rsid w:val="009930B0"/>
    <w:rsid w:val="0099329A"/>
    <w:rsid w:val="0099357A"/>
    <w:rsid w:val="009956AC"/>
    <w:rsid w:val="009965A7"/>
    <w:rsid w:val="00996B76"/>
    <w:rsid w:val="00997670"/>
    <w:rsid w:val="00997DBD"/>
    <w:rsid w:val="009A20CD"/>
    <w:rsid w:val="009A230E"/>
    <w:rsid w:val="009A33D3"/>
    <w:rsid w:val="009A36B9"/>
    <w:rsid w:val="009A3B15"/>
    <w:rsid w:val="009A458B"/>
    <w:rsid w:val="009A5269"/>
    <w:rsid w:val="009A599A"/>
    <w:rsid w:val="009A5BE6"/>
    <w:rsid w:val="009A6209"/>
    <w:rsid w:val="009A6D31"/>
    <w:rsid w:val="009A6ED1"/>
    <w:rsid w:val="009A6EFC"/>
    <w:rsid w:val="009A79EC"/>
    <w:rsid w:val="009B0080"/>
    <w:rsid w:val="009B02C9"/>
    <w:rsid w:val="009B053B"/>
    <w:rsid w:val="009B06B2"/>
    <w:rsid w:val="009B0FA5"/>
    <w:rsid w:val="009B2B52"/>
    <w:rsid w:val="009B2C96"/>
    <w:rsid w:val="009B312F"/>
    <w:rsid w:val="009B3485"/>
    <w:rsid w:val="009B3DC6"/>
    <w:rsid w:val="009B4516"/>
    <w:rsid w:val="009B4DBC"/>
    <w:rsid w:val="009B5871"/>
    <w:rsid w:val="009B5AA6"/>
    <w:rsid w:val="009B5BC7"/>
    <w:rsid w:val="009B5D2D"/>
    <w:rsid w:val="009B67CC"/>
    <w:rsid w:val="009B68C4"/>
    <w:rsid w:val="009B6975"/>
    <w:rsid w:val="009B6EC9"/>
    <w:rsid w:val="009B7FDD"/>
    <w:rsid w:val="009C02B6"/>
    <w:rsid w:val="009C2041"/>
    <w:rsid w:val="009C2ABE"/>
    <w:rsid w:val="009C2BCB"/>
    <w:rsid w:val="009C38BA"/>
    <w:rsid w:val="009C43D4"/>
    <w:rsid w:val="009C47EA"/>
    <w:rsid w:val="009C489D"/>
    <w:rsid w:val="009C532C"/>
    <w:rsid w:val="009C5B49"/>
    <w:rsid w:val="009C62D6"/>
    <w:rsid w:val="009C64B4"/>
    <w:rsid w:val="009C64FD"/>
    <w:rsid w:val="009C6BC8"/>
    <w:rsid w:val="009C6BD1"/>
    <w:rsid w:val="009C7AC2"/>
    <w:rsid w:val="009D0A72"/>
    <w:rsid w:val="009D1163"/>
    <w:rsid w:val="009D207C"/>
    <w:rsid w:val="009D22BE"/>
    <w:rsid w:val="009D2A75"/>
    <w:rsid w:val="009D3566"/>
    <w:rsid w:val="009D526C"/>
    <w:rsid w:val="009D5C27"/>
    <w:rsid w:val="009D630B"/>
    <w:rsid w:val="009D75DE"/>
    <w:rsid w:val="009D7B09"/>
    <w:rsid w:val="009E1C3D"/>
    <w:rsid w:val="009E1E33"/>
    <w:rsid w:val="009E2208"/>
    <w:rsid w:val="009E26E9"/>
    <w:rsid w:val="009E354A"/>
    <w:rsid w:val="009E3FA0"/>
    <w:rsid w:val="009E4B57"/>
    <w:rsid w:val="009E4D31"/>
    <w:rsid w:val="009E531F"/>
    <w:rsid w:val="009E58DC"/>
    <w:rsid w:val="009E5FA5"/>
    <w:rsid w:val="009E6902"/>
    <w:rsid w:val="009E6DB8"/>
    <w:rsid w:val="009F0C4A"/>
    <w:rsid w:val="009F1732"/>
    <w:rsid w:val="009F1A64"/>
    <w:rsid w:val="009F30F0"/>
    <w:rsid w:val="009F3140"/>
    <w:rsid w:val="009F3420"/>
    <w:rsid w:val="009F4326"/>
    <w:rsid w:val="009F4414"/>
    <w:rsid w:val="009F4712"/>
    <w:rsid w:val="009F4AC9"/>
    <w:rsid w:val="009F5C56"/>
    <w:rsid w:val="009F648A"/>
    <w:rsid w:val="009F6792"/>
    <w:rsid w:val="009F6AEA"/>
    <w:rsid w:val="009F761B"/>
    <w:rsid w:val="00A00F48"/>
    <w:rsid w:val="00A01464"/>
    <w:rsid w:val="00A02670"/>
    <w:rsid w:val="00A02C1A"/>
    <w:rsid w:val="00A03676"/>
    <w:rsid w:val="00A03DBE"/>
    <w:rsid w:val="00A04C0F"/>
    <w:rsid w:val="00A0585B"/>
    <w:rsid w:val="00A06AD3"/>
    <w:rsid w:val="00A103A0"/>
    <w:rsid w:val="00A1120F"/>
    <w:rsid w:val="00A112D4"/>
    <w:rsid w:val="00A11DBE"/>
    <w:rsid w:val="00A120A0"/>
    <w:rsid w:val="00A12BC6"/>
    <w:rsid w:val="00A13C20"/>
    <w:rsid w:val="00A13DF9"/>
    <w:rsid w:val="00A1452B"/>
    <w:rsid w:val="00A14ADA"/>
    <w:rsid w:val="00A154E6"/>
    <w:rsid w:val="00A15E5D"/>
    <w:rsid w:val="00A16B40"/>
    <w:rsid w:val="00A16DFB"/>
    <w:rsid w:val="00A211CF"/>
    <w:rsid w:val="00A22635"/>
    <w:rsid w:val="00A238C8"/>
    <w:rsid w:val="00A2394C"/>
    <w:rsid w:val="00A239D6"/>
    <w:rsid w:val="00A23C4B"/>
    <w:rsid w:val="00A23D67"/>
    <w:rsid w:val="00A2472D"/>
    <w:rsid w:val="00A24B7F"/>
    <w:rsid w:val="00A25D50"/>
    <w:rsid w:val="00A26418"/>
    <w:rsid w:val="00A267EF"/>
    <w:rsid w:val="00A26E87"/>
    <w:rsid w:val="00A270EA"/>
    <w:rsid w:val="00A27EB1"/>
    <w:rsid w:val="00A30153"/>
    <w:rsid w:val="00A30707"/>
    <w:rsid w:val="00A3114D"/>
    <w:rsid w:val="00A32067"/>
    <w:rsid w:val="00A327D3"/>
    <w:rsid w:val="00A33DC1"/>
    <w:rsid w:val="00A341FB"/>
    <w:rsid w:val="00A353D4"/>
    <w:rsid w:val="00A356B4"/>
    <w:rsid w:val="00A35CB8"/>
    <w:rsid w:val="00A36874"/>
    <w:rsid w:val="00A36CF3"/>
    <w:rsid w:val="00A371FD"/>
    <w:rsid w:val="00A37C6C"/>
    <w:rsid w:val="00A409D3"/>
    <w:rsid w:val="00A40DB3"/>
    <w:rsid w:val="00A40FFB"/>
    <w:rsid w:val="00A4117A"/>
    <w:rsid w:val="00A4256F"/>
    <w:rsid w:val="00A431C0"/>
    <w:rsid w:val="00A44D4A"/>
    <w:rsid w:val="00A44D6C"/>
    <w:rsid w:val="00A456E7"/>
    <w:rsid w:val="00A45CAF"/>
    <w:rsid w:val="00A46EEA"/>
    <w:rsid w:val="00A4736C"/>
    <w:rsid w:val="00A474A8"/>
    <w:rsid w:val="00A504EB"/>
    <w:rsid w:val="00A50FA7"/>
    <w:rsid w:val="00A512AA"/>
    <w:rsid w:val="00A5158F"/>
    <w:rsid w:val="00A52F9F"/>
    <w:rsid w:val="00A53194"/>
    <w:rsid w:val="00A53516"/>
    <w:rsid w:val="00A536C3"/>
    <w:rsid w:val="00A54BAF"/>
    <w:rsid w:val="00A54FFA"/>
    <w:rsid w:val="00A55221"/>
    <w:rsid w:val="00A56398"/>
    <w:rsid w:val="00A563B6"/>
    <w:rsid w:val="00A57AD9"/>
    <w:rsid w:val="00A57CF8"/>
    <w:rsid w:val="00A57D0D"/>
    <w:rsid w:val="00A61D72"/>
    <w:rsid w:val="00A61F71"/>
    <w:rsid w:val="00A622A6"/>
    <w:rsid w:val="00A6285F"/>
    <w:rsid w:val="00A62FA5"/>
    <w:rsid w:val="00A63362"/>
    <w:rsid w:val="00A63538"/>
    <w:rsid w:val="00A6375D"/>
    <w:rsid w:val="00A639E8"/>
    <w:rsid w:val="00A63BEA"/>
    <w:rsid w:val="00A63D7D"/>
    <w:rsid w:val="00A640D5"/>
    <w:rsid w:val="00A6426D"/>
    <w:rsid w:val="00A642F5"/>
    <w:rsid w:val="00A64951"/>
    <w:rsid w:val="00A660EF"/>
    <w:rsid w:val="00A66218"/>
    <w:rsid w:val="00A66553"/>
    <w:rsid w:val="00A66801"/>
    <w:rsid w:val="00A66E0D"/>
    <w:rsid w:val="00A67B37"/>
    <w:rsid w:val="00A70BC4"/>
    <w:rsid w:val="00A726C1"/>
    <w:rsid w:val="00A73878"/>
    <w:rsid w:val="00A73A7A"/>
    <w:rsid w:val="00A7463F"/>
    <w:rsid w:val="00A75530"/>
    <w:rsid w:val="00A75BCA"/>
    <w:rsid w:val="00A766C2"/>
    <w:rsid w:val="00A76B75"/>
    <w:rsid w:val="00A76F9A"/>
    <w:rsid w:val="00A77139"/>
    <w:rsid w:val="00A8013B"/>
    <w:rsid w:val="00A80264"/>
    <w:rsid w:val="00A80C33"/>
    <w:rsid w:val="00A80F1A"/>
    <w:rsid w:val="00A813BC"/>
    <w:rsid w:val="00A82961"/>
    <w:rsid w:val="00A857AA"/>
    <w:rsid w:val="00A860F6"/>
    <w:rsid w:val="00A8668F"/>
    <w:rsid w:val="00A866AD"/>
    <w:rsid w:val="00A86A68"/>
    <w:rsid w:val="00A876D6"/>
    <w:rsid w:val="00A87E61"/>
    <w:rsid w:val="00A9107B"/>
    <w:rsid w:val="00A9115C"/>
    <w:rsid w:val="00A91550"/>
    <w:rsid w:val="00A9294A"/>
    <w:rsid w:val="00A93A12"/>
    <w:rsid w:val="00A93D8A"/>
    <w:rsid w:val="00A950AE"/>
    <w:rsid w:val="00A96CB7"/>
    <w:rsid w:val="00A96DBE"/>
    <w:rsid w:val="00A96FF3"/>
    <w:rsid w:val="00AA028F"/>
    <w:rsid w:val="00AA0DDB"/>
    <w:rsid w:val="00AA1B6E"/>
    <w:rsid w:val="00AA1DAD"/>
    <w:rsid w:val="00AA27D8"/>
    <w:rsid w:val="00AA2872"/>
    <w:rsid w:val="00AA2986"/>
    <w:rsid w:val="00AA2A0D"/>
    <w:rsid w:val="00AA2C82"/>
    <w:rsid w:val="00AA2EC4"/>
    <w:rsid w:val="00AA36BD"/>
    <w:rsid w:val="00AA4C87"/>
    <w:rsid w:val="00AA4DA2"/>
    <w:rsid w:val="00AA5700"/>
    <w:rsid w:val="00AA5977"/>
    <w:rsid w:val="00AA59EF"/>
    <w:rsid w:val="00AA61FA"/>
    <w:rsid w:val="00AA6389"/>
    <w:rsid w:val="00AA6B1D"/>
    <w:rsid w:val="00AA6C67"/>
    <w:rsid w:val="00AA7CB3"/>
    <w:rsid w:val="00AB0027"/>
    <w:rsid w:val="00AB1C3D"/>
    <w:rsid w:val="00AB241C"/>
    <w:rsid w:val="00AB31EB"/>
    <w:rsid w:val="00AB424B"/>
    <w:rsid w:val="00AB533E"/>
    <w:rsid w:val="00AB56FF"/>
    <w:rsid w:val="00AB656A"/>
    <w:rsid w:val="00AB7C03"/>
    <w:rsid w:val="00AC09BD"/>
    <w:rsid w:val="00AC09F5"/>
    <w:rsid w:val="00AC0BB2"/>
    <w:rsid w:val="00AC0D68"/>
    <w:rsid w:val="00AC0F32"/>
    <w:rsid w:val="00AC16AC"/>
    <w:rsid w:val="00AC1A02"/>
    <w:rsid w:val="00AC30B9"/>
    <w:rsid w:val="00AC36F3"/>
    <w:rsid w:val="00AC3792"/>
    <w:rsid w:val="00AC382A"/>
    <w:rsid w:val="00AC3F40"/>
    <w:rsid w:val="00AC467E"/>
    <w:rsid w:val="00AC4777"/>
    <w:rsid w:val="00AC4C1A"/>
    <w:rsid w:val="00AC4D2C"/>
    <w:rsid w:val="00AC58E9"/>
    <w:rsid w:val="00AC7066"/>
    <w:rsid w:val="00AC739C"/>
    <w:rsid w:val="00AC7696"/>
    <w:rsid w:val="00AC7F4D"/>
    <w:rsid w:val="00AD0932"/>
    <w:rsid w:val="00AD0A21"/>
    <w:rsid w:val="00AD109D"/>
    <w:rsid w:val="00AD2FB3"/>
    <w:rsid w:val="00AD3591"/>
    <w:rsid w:val="00AD3F85"/>
    <w:rsid w:val="00AD4002"/>
    <w:rsid w:val="00AD6F69"/>
    <w:rsid w:val="00AD7C21"/>
    <w:rsid w:val="00AE0067"/>
    <w:rsid w:val="00AE0146"/>
    <w:rsid w:val="00AE046C"/>
    <w:rsid w:val="00AE05CC"/>
    <w:rsid w:val="00AE1055"/>
    <w:rsid w:val="00AE10D8"/>
    <w:rsid w:val="00AE16C1"/>
    <w:rsid w:val="00AE16DA"/>
    <w:rsid w:val="00AE2135"/>
    <w:rsid w:val="00AE22F4"/>
    <w:rsid w:val="00AE230C"/>
    <w:rsid w:val="00AE23C9"/>
    <w:rsid w:val="00AE4A19"/>
    <w:rsid w:val="00AE57E2"/>
    <w:rsid w:val="00AE7146"/>
    <w:rsid w:val="00AE78E4"/>
    <w:rsid w:val="00AE7C13"/>
    <w:rsid w:val="00AF034B"/>
    <w:rsid w:val="00AF045B"/>
    <w:rsid w:val="00AF07AF"/>
    <w:rsid w:val="00AF135F"/>
    <w:rsid w:val="00AF175A"/>
    <w:rsid w:val="00AF19FE"/>
    <w:rsid w:val="00AF1C34"/>
    <w:rsid w:val="00AF3787"/>
    <w:rsid w:val="00AF42E5"/>
    <w:rsid w:val="00AF499C"/>
    <w:rsid w:val="00AF5C23"/>
    <w:rsid w:val="00AF6604"/>
    <w:rsid w:val="00AF6681"/>
    <w:rsid w:val="00AF7598"/>
    <w:rsid w:val="00B00EB0"/>
    <w:rsid w:val="00B011C9"/>
    <w:rsid w:val="00B013A3"/>
    <w:rsid w:val="00B0149C"/>
    <w:rsid w:val="00B01742"/>
    <w:rsid w:val="00B0233D"/>
    <w:rsid w:val="00B02591"/>
    <w:rsid w:val="00B02613"/>
    <w:rsid w:val="00B02737"/>
    <w:rsid w:val="00B027D9"/>
    <w:rsid w:val="00B03DA7"/>
    <w:rsid w:val="00B0401F"/>
    <w:rsid w:val="00B04048"/>
    <w:rsid w:val="00B04300"/>
    <w:rsid w:val="00B0452C"/>
    <w:rsid w:val="00B047AF"/>
    <w:rsid w:val="00B0534A"/>
    <w:rsid w:val="00B05405"/>
    <w:rsid w:val="00B058E5"/>
    <w:rsid w:val="00B0596E"/>
    <w:rsid w:val="00B05C4A"/>
    <w:rsid w:val="00B06E47"/>
    <w:rsid w:val="00B07BC8"/>
    <w:rsid w:val="00B10446"/>
    <w:rsid w:val="00B10544"/>
    <w:rsid w:val="00B1101B"/>
    <w:rsid w:val="00B11B52"/>
    <w:rsid w:val="00B12381"/>
    <w:rsid w:val="00B128E8"/>
    <w:rsid w:val="00B1340F"/>
    <w:rsid w:val="00B13661"/>
    <w:rsid w:val="00B13A7B"/>
    <w:rsid w:val="00B13B26"/>
    <w:rsid w:val="00B13D41"/>
    <w:rsid w:val="00B146F4"/>
    <w:rsid w:val="00B1479D"/>
    <w:rsid w:val="00B14CD1"/>
    <w:rsid w:val="00B15828"/>
    <w:rsid w:val="00B15F31"/>
    <w:rsid w:val="00B160F6"/>
    <w:rsid w:val="00B16198"/>
    <w:rsid w:val="00B169DC"/>
    <w:rsid w:val="00B16AD5"/>
    <w:rsid w:val="00B172DD"/>
    <w:rsid w:val="00B17693"/>
    <w:rsid w:val="00B17E50"/>
    <w:rsid w:val="00B204BD"/>
    <w:rsid w:val="00B21D9E"/>
    <w:rsid w:val="00B22A78"/>
    <w:rsid w:val="00B239FA"/>
    <w:rsid w:val="00B23A92"/>
    <w:rsid w:val="00B24109"/>
    <w:rsid w:val="00B246DA"/>
    <w:rsid w:val="00B247E2"/>
    <w:rsid w:val="00B24AB2"/>
    <w:rsid w:val="00B258C4"/>
    <w:rsid w:val="00B30044"/>
    <w:rsid w:val="00B309EE"/>
    <w:rsid w:val="00B30AC1"/>
    <w:rsid w:val="00B316BB"/>
    <w:rsid w:val="00B32686"/>
    <w:rsid w:val="00B3333B"/>
    <w:rsid w:val="00B336C8"/>
    <w:rsid w:val="00B33AEF"/>
    <w:rsid w:val="00B33BF2"/>
    <w:rsid w:val="00B33DF7"/>
    <w:rsid w:val="00B342F6"/>
    <w:rsid w:val="00B34462"/>
    <w:rsid w:val="00B35AFD"/>
    <w:rsid w:val="00B367F8"/>
    <w:rsid w:val="00B3695C"/>
    <w:rsid w:val="00B36AF9"/>
    <w:rsid w:val="00B37113"/>
    <w:rsid w:val="00B37538"/>
    <w:rsid w:val="00B4068F"/>
    <w:rsid w:val="00B410C9"/>
    <w:rsid w:val="00B412B2"/>
    <w:rsid w:val="00B412BE"/>
    <w:rsid w:val="00B416D3"/>
    <w:rsid w:val="00B419FA"/>
    <w:rsid w:val="00B41BBB"/>
    <w:rsid w:val="00B41C25"/>
    <w:rsid w:val="00B41FFB"/>
    <w:rsid w:val="00B439B2"/>
    <w:rsid w:val="00B44753"/>
    <w:rsid w:val="00B447F9"/>
    <w:rsid w:val="00B450DC"/>
    <w:rsid w:val="00B45AF2"/>
    <w:rsid w:val="00B45CB7"/>
    <w:rsid w:val="00B45D71"/>
    <w:rsid w:val="00B46178"/>
    <w:rsid w:val="00B461C5"/>
    <w:rsid w:val="00B46935"/>
    <w:rsid w:val="00B478F9"/>
    <w:rsid w:val="00B479F3"/>
    <w:rsid w:val="00B47B4A"/>
    <w:rsid w:val="00B47C2D"/>
    <w:rsid w:val="00B50911"/>
    <w:rsid w:val="00B50D62"/>
    <w:rsid w:val="00B51A61"/>
    <w:rsid w:val="00B522DC"/>
    <w:rsid w:val="00B5233F"/>
    <w:rsid w:val="00B53063"/>
    <w:rsid w:val="00B531B5"/>
    <w:rsid w:val="00B544CE"/>
    <w:rsid w:val="00B545D6"/>
    <w:rsid w:val="00B54B05"/>
    <w:rsid w:val="00B54F57"/>
    <w:rsid w:val="00B55701"/>
    <w:rsid w:val="00B56D98"/>
    <w:rsid w:val="00B578D5"/>
    <w:rsid w:val="00B57B1B"/>
    <w:rsid w:val="00B60556"/>
    <w:rsid w:val="00B6095F"/>
    <w:rsid w:val="00B626B3"/>
    <w:rsid w:val="00B63E19"/>
    <w:rsid w:val="00B65F80"/>
    <w:rsid w:val="00B6603B"/>
    <w:rsid w:val="00B66238"/>
    <w:rsid w:val="00B66792"/>
    <w:rsid w:val="00B66934"/>
    <w:rsid w:val="00B66C73"/>
    <w:rsid w:val="00B676D8"/>
    <w:rsid w:val="00B67986"/>
    <w:rsid w:val="00B70168"/>
    <w:rsid w:val="00B7049D"/>
    <w:rsid w:val="00B70BEB"/>
    <w:rsid w:val="00B71560"/>
    <w:rsid w:val="00B71E69"/>
    <w:rsid w:val="00B721E4"/>
    <w:rsid w:val="00B72A74"/>
    <w:rsid w:val="00B72AB8"/>
    <w:rsid w:val="00B72D96"/>
    <w:rsid w:val="00B72E2D"/>
    <w:rsid w:val="00B74BA9"/>
    <w:rsid w:val="00B74BDB"/>
    <w:rsid w:val="00B74E94"/>
    <w:rsid w:val="00B809B0"/>
    <w:rsid w:val="00B81F82"/>
    <w:rsid w:val="00B8434B"/>
    <w:rsid w:val="00B84917"/>
    <w:rsid w:val="00B85299"/>
    <w:rsid w:val="00B905E1"/>
    <w:rsid w:val="00B91E98"/>
    <w:rsid w:val="00B923D8"/>
    <w:rsid w:val="00B9265D"/>
    <w:rsid w:val="00B93EB0"/>
    <w:rsid w:val="00B94A7C"/>
    <w:rsid w:val="00B94AED"/>
    <w:rsid w:val="00B94F7F"/>
    <w:rsid w:val="00B9586D"/>
    <w:rsid w:val="00B95A9E"/>
    <w:rsid w:val="00B95F3F"/>
    <w:rsid w:val="00B96CFB"/>
    <w:rsid w:val="00BA1904"/>
    <w:rsid w:val="00BA1A31"/>
    <w:rsid w:val="00BA21B6"/>
    <w:rsid w:val="00BA28DD"/>
    <w:rsid w:val="00BA2DDE"/>
    <w:rsid w:val="00BA315D"/>
    <w:rsid w:val="00BA3701"/>
    <w:rsid w:val="00BA372D"/>
    <w:rsid w:val="00BA385D"/>
    <w:rsid w:val="00BA3A3D"/>
    <w:rsid w:val="00BA47F4"/>
    <w:rsid w:val="00BA4E06"/>
    <w:rsid w:val="00BA5616"/>
    <w:rsid w:val="00BA7BCA"/>
    <w:rsid w:val="00BB004D"/>
    <w:rsid w:val="00BB049D"/>
    <w:rsid w:val="00BB12EC"/>
    <w:rsid w:val="00BB1A10"/>
    <w:rsid w:val="00BB1D7A"/>
    <w:rsid w:val="00BB1E71"/>
    <w:rsid w:val="00BB250D"/>
    <w:rsid w:val="00BB2EDF"/>
    <w:rsid w:val="00BB3B12"/>
    <w:rsid w:val="00BB4BFA"/>
    <w:rsid w:val="00BB509C"/>
    <w:rsid w:val="00BB5747"/>
    <w:rsid w:val="00BB60EA"/>
    <w:rsid w:val="00BB6A83"/>
    <w:rsid w:val="00BB7050"/>
    <w:rsid w:val="00BB7075"/>
    <w:rsid w:val="00BB7A16"/>
    <w:rsid w:val="00BC0193"/>
    <w:rsid w:val="00BC2580"/>
    <w:rsid w:val="00BC2663"/>
    <w:rsid w:val="00BC2943"/>
    <w:rsid w:val="00BC3114"/>
    <w:rsid w:val="00BC63E6"/>
    <w:rsid w:val="00BC75D7"/>
    <w:rsid w:val="00BD0B85"/>
    <w:rsid w:val="00BD11DD"/>
    <w:rsid w:val="00BD1534"/>
    <w:rsid w:val="00BD1C0A"/>
    <w:rsid w:val="00BD2541"/>
    <w:rsid w:val="00BD356C"/>
    <w:rsid w:val="00BD379B"/>
    <w:rsid w:val="00BD3978"/>
    <w:rsid w:val="00BD3BF9"/>
    <w:rsid w:val="00BD63DD"/>
    <w:rsid w:val="00BD70F2"/>
    <w:rsid w:val="00BD71AD"/>
    <w:rsid w:val="00BD7EAC"/>
    <w:rsid w:val="00BE1CA4"/>
    <w:rsid w:val="00BE2425"/>
    <w:rsid w:val="00BE367C"/>
    <w:rsid w:val="00BE444F"/>
    <w:rsid w:val="00BE536E"/>
    <w:rsid w:val="00BE560D"/>
    <w:rsid w:val="00BE5672"/>
    <w:rsid w:val="00BE5B5E"/>
    <w:rsid w:val="00BE5E68"/>
    <w:rsid w:val="00BE6765"/>
    <w:rsid w:val="00BE67F5"/>
    <w:rsid w:val="00BE6F63"/>
    <w:rsid w:val="00BF0478"/>
    <w:rsid w:val="00BF0513"/>
    <w:rsid w:val="00BF06F8"/>
    <w:rsid w:val="00BF1827"/>
    <w:rsid w:val="00BF24CD"/>
    <w:rsid w:val="00BF2775"/>
    <w:rsid w:val="00BF3376"/>
    <w:rsid w:val="00BF342D"/>
    <w:rsid w:val="00BF4229"/>
    <w:rsid w:val="00BF47B1"/>
    <w:rsid w:val="00BF548F"/>
    <w:rsid w:val="00BF61B2"/>
    <w:rsid w:val="00BF6688"/>
    <w:rsid w:val="00BF6FB1"/>
    <w:rsid w:val="00BF755E"/>
    <w:rsid w:val="00BF7DFB"/>
    <w:rsid w:val="00C0017D"/>
    <w:rsid w:val="00C001B3"/>
    <w:rsid w:val="00C004BA"/>
    <w:rsid w:val="00C00B47"/>
    <w:rsid w:val="00C015AB"/>
    <w:rsid w:val="00C01D85"/>
    <w:rsid w:val="00C02026"/>
    <w:rsid w:val="00C03112"/>
    <w:rsid w:val="00C036C7"/>
    <w:rsid w:val="00C0408E"/>
    <w:rsid w:val="00C04161"/>
    <w:rsid w:val="00C04529"/>
    <w:rsid w:val="00C05CFF"/>
    <w:rsid w:val="00C06162"/>
    <w:rsid w:val="00C06E3D"/>
    <w:rsid w:val="00C06F54"/>
    <w:rsid w:val="00C07BF0"/>
    <w:rsid w:val="00C12D4E"/>
    <w:rsid w:val="00C13D5A"/>
    <w:rsid w:val="00C15FD8"/>
    <w:rsid w:val="00C160E0"/>
    <w:rsid w:val="00C1655D"/>
    <w:rsid w:val="00C16589"/>
    <w:rsid w:val="00C16C90"/>
    <w:rsid w:val="00C202E5"/>
    <w:rsid w:val="00C205DA"/>
    <w:rsid w:val="00C20E37"/>
    <w:rsid w:val="00C21BCA"/>
    <w:rsid w:val="00C21DDF"/>
    <w:rsid w:val="00C220DE"/>
    <w:rsid w:val="00C22223"/>
    <w:rsid w:val="00C22930"/>
    <w:rsid w:val="00C22E6D"/>
    <w:rsid w:val="00C230CE"/>
    <w:rsid w:val="00C2361D"/>
    <w:rsid w:val="00C23F91"/>
    <w:rsid w:val="00C264DF"/>
    <w:rsid w:val="00C27776"/>
    <w:rsid w:val="00C27DBE"/>
    <w:rsid w:val="00C30088"/>
    <w:rsid w:val="00C3043A"/>
    <w:rsid w:val="00C30C42"/>
    <w:rsid w:val="00C30F0A"/>
    <w:rsid w:val="00C316F2"/>
    <w:rsid w:val="00C31EF2"/>
    <w:rsid w:val="00C32C98"/>
    <w:rsid w:val="00C32F2A"/>
    <w:rsid w:val="00C33AEA"/>
    <w:rsid w:val="00C33C05"/>
    <w:rsid w:val="00C34619"/>
    <w:rsid w:val="00C347AF"/>
    <w:rsid w:val="00C34EE3"/>
    <w:rsid w:val="00C353DA"/>
    <w:rsid w:val="00C368BC"/>
    <w:rsid w:val="00C3762A"/>
    <w:rsid w:val="00C378CE"/>
    <w:rsid w:val="00C37A42"/>
    <w:rsid w:val="00C40685"/>
    <w:rsid w:val="00C40E1E"/>
    <w:rsid w:val="00C41407"/>
    <w:rsid w:val="00C41432"/>
    <w:rsid w:val="00C41750"/>
    <w:rsid w:val="00C41A09"/>
    <w:rsid w:val="00C41CEC"/>
    <w:rsid w:val="00C428D8"/>
    <w:rsid w:val="00C44AA1"/>
    <w:rsid w:val="00C45585"/>
    <w:rsid w:val="00C45872"/>
    <w:rsid w:val="00C45950"/>
    <w:rsid w:val="00C46DB9"/>
    <w:rsid w:val="00C47881"/>
    <w:rsid w:val="00C50380"/>
    <w:rsid w:val="00C51317"/>
    <w:rsid w:val="00C513B1"/>
    <w:rsid w:val="00C519A4"/>
    <w:rsid w:val="00C5204E"/>
    <w:rsid w:val="00C526C4"/>
    <w:rsid w:val="00C53636"/>
    <w:rsid w:val="00C53A4D"/>
    <w:rsid w:val="00C53BF2"/>
    <w:rsid w:val="00C55826"/>
    <w:rsid w:val="00C55977"/>
    <w:rsid w:val="00C56201"/>
    <w:rsid w:val="00C56CE8"/>
    <w:rsid w:val="00C56D29"/>
    <w:rsid w:val="00C574BD"/>
    <w:rsid w:val="00C5761A"/>
    <w:rsid w:val="00C57D99"/>
    <w:rsid w:val="00C57E43"/>
    <w:rsid w:val="00C60143"/>
    <w:rsid w:val="00C60B32"/>
    <w:rsid w:val="00C60C84"/>
    <w:rsid w:val="00C616FB"/>
    <w:rsid w:val="00C61AC5"/>
    <w:rsid w:val="00C63C44"/>
    <w:rsid w:val="00C65E68"/>
    <w:rsid w:val="00C65F8A"/>
    <w:rsid w:val="00C66252"/>
    <w:rsid w:val="00C66491"/>
    <w:rsid w:val="00C66757"/>
    <w:rsid w:val="00C678A3"/>
    <w:rsid w:val="00C67F95"/>
    <w:rsid w:val="00C700BF"/>
    <w:rsid w:val="00C711E0"/>
    <w:rsid w:val="00C73534"/>
    <w:rsid w:val="00C73F2D"/>
    <w:rsid w:val="00C74AB8"/>
    <w:rsid w:val="00C754A4"/>
    <w:rsid w:val="00C75F5D"/>
    <w:rsid w:val="00C76D75"/>
    <w:rsid w:val="00C76EA9"/>
    <w:rsid w:val="00C770D0"/>
    <w:rsid w:val="00C776F9"/>
    <w:rsid w:val="00C777C0"/>
    <w:rsid w:val="00C81F3A"/>
    <w:rsid w:val="00C825E8"/>
    <w:rsid w:val="00C8336C"/>
    <w:rsid w:val="00C8378D"/>
    <w:rsid w:val="00C84080"/>
    <w:rsid w:val="00C851B7"/>
    <w:rsid w:val="00C85AB0"/>
    <w:rsid w:val="00C86504"/>
    <w:rsid w:val="00C8683C"/>
    <w:rsid w:val="00C86B61"/>
    <w:rsid w:val="00C86D92"/>
    <w:rsid w:val="00C8782B"/>
    <w:rsid w:val="00C90712"/>
    <w:rsid w:val="00C90AED"/>
    <w:rsid w:val="00C922C7"/>
    <w:rsid w:val="00C9235C"/>
    <w:rsid w:val="00C92383"/>
    <w:rsid w:val="00C9268C"/>
    <w:rsid w:val="00C92A82"/>
    <w:rsid w:val="00C92A91"/>
    <w:rsid w:val="00C92F9E"/>
    <w:rsid w:val="00C9338B"/>
    <w:rsid w:val="00C93423"/>
    <w:rsid w:val="00C948ED"/>
    <w:rsid w:val="00C96DE0"/>
    <w:rsid w:val="00C9713C"/>
    <w:rsid w:val="00C97328"/>
    <w:rsid w:val="00C976E7"/>
    <w:rsid w:val="00C9772B"/>
    <w:rsid w:val="00CA1DC6"/>
    <w:rsid w:val="00CA33C7"/>
    <w:rsid w:val="00CA4C34"/>
    <w:rsid w:val="00CA62B3"/>
    <w:rsid w:val="00CA7164"/>
    <w:rsid w:val="00CB1D11"/>
    <w:rsid w:val="00CB3D10"/>
    <w:rsid w:val="00CB3DF2"/>
    <w:rsid w:val="00CB474D"/>
    <w:rsid w:val="00CB4921"/>
    <w:rsid w:val="00CB4E4D"/>
    <w:rsid w:val="00CB533F"/>
    <w:rsid w:val="00CB650A"/>
    <w:rsid w:val="00CB6542"/>
    <w:rsid w:val="00CB6AF1"/>
    <w:rsid w:val="00CC0182"/>
    <w:rsid w:val="00CC1807"/>
    <w:rsid w:val="00CC2193"/>
    <w:rsid w:val="00CC338E"/>
    <w:rsid w:val="00CC3CDA"/>
    <w:rsid w:val="00CC3E37"/>
    <w:rsid w:val="00CC3F55"/>
    <w:rsid w:val="00CC40D6"/>
    <w:rsid w:val="00CC477C"/>
    <w:rsid w:val="00CC513A"/>
    <w:rsid w:val="00CC527D"/>
    <w:rsid w:val="00CC59D6"/>
    <w:rsid w:val="00CC63CE"/>
    <w:rsid w:val="00CC6CB0"/>
    <w:rsid w:val="00CC70A5"/>
    <w:rsid w:val="00CC7834"/>
    <w:rsid w:val="00CC793F"/>
    <w:rsid w:val="00CD1664"/>
    <w:rsid w:val="00CD23DA"/>
    <w:rsid w:val="00CD25DE"/>
    <w:rsid w:val="00CD2CB4"/>
    <w:rsid w:val="00CD4389"/>
    <w:rsid w:val="00CD486C"/>
    <w:rsid w:val="00CD4A2D"/>
    <w:rsid w:val="00CD4A66"/>
    <w:rsid w:val="00CD70C6"/>
    <w:rsid w:val="00CD764B"/>
    <w:rsid w:val="00CE0013"/>
    <w:rsid w:val="00CE0537"/>
    <w:rsid w:val="00CE101E"/>
    <w:rsid w:val="00CE1342"/>
    <w:rsid w:val="00CE1501"/>
    <w:rsid w:val="00CE1A9A"/>
    <w:rsid w:val="00CE2BF5"/>
    <w:rsid w:val="00CE409A"/>
    <w:rsid w:val="00CE413E"/>
    <w:rsid w:val="00CE6368"/>
    <w:rsid w:val="00CE6680"/>
    <w:rsid w:val="00CE6F8A"/>
    <w:rsid w:val="00CE7214"/>
    <w:rsid w:val="00CE7560"/>
    <w:rsid w:val="00CE75EB"/>
    <w:rsid w:val="00CF09ED"/>
    <w:rsid w:val="00CF15AE"/>
    <w:rsid w:val="00CF16DA"/>
    <w:rsid w:val="00CF16E0"/>
    <w:rsid w:val="00CF22CA"/>
    <w:rsid w:val="00CF27A2"/>
    <w:rsid w:val="00CF2DD2"/>
    <w:rsid w:val="00CF336D"/>
    <w:rsid w:val="00CF344A"/>
    <w:rsid w:val="00CF35C6"/>
    <w:rsid w:val="00CF51F7"/>
    <w:rsid w:val="00CF5B0E"/>
    <w:rsid w:val="00CF5E02"/>
    <w:rsid w:val="00CF633A"/>
    <w:rsid w:val="00CF6E1F"/>
    <w:rsid w:val="00CF6E67"/>
    <w:rsid w:val="00CF765B"/>
    <w:rsid w:val="00CF7923"/>
    <w:rsid w:val="00CF7B61"/>
    <w:rsid w:val="00D00D1C"/>
    <w:rsid w:val="00D01AC9"/>
    <w:rsid w:val="00D02563"/>
    <w:rsid w:val="00D02D0B"/>
    <w:rsid w:val="00D03008"/>
    <w:rsid w:val="00D03A18"/>
    <w:rsid w:val="00D05016"/>
    <w:rsid w:val="00D05C6C"/>
    <w:rsid w:val="00D05CE5"/>
    <w:rsid w:val="00D05D21"/>
    <w:rsid w:val="00D1039A"/>
    <w:rsid w:val="00D113B3"/>
    <w:rsid w:val="00D11682"/>
    <w:rsid w:val="00D116DC"/>
    <w:rsid w:val="00D11E19"/>
    <w:rsid w:val="00D120AD"/>
    <w:rsid w:val="00D129DE"/>
    <w:rsid w:val="00D12FF9"/>
    <w:rsid w:val="00D13144"/>
    <w:rsid w:val="00D13C11"/>
    <w:rsid w:val="00D13D63"/>
    <w:rsid w:val="00D14A23"/>
    <w:rsid w:val="00D14CFC"/>
    <w:rsid w:val="00D167F9"/>
    <w:rsid w:val="00D171F9"/>
    <w:rsid w:val="00D17687"/>
    <w:rsid w:val="00D21193"/>
    <w:rsid w:val="00D21CE9"/>
    <w:rsid w:val="00D225D3"/>
    <w:rsid w:val="00D23249"/>
    <w:rsid w:val="00D23686"/>
    <w:rsid w:val="00D237E5"/>
    <w:rsid w:val="00D23A60"/>
    <w:rsid w:val="00D24965"/>
    <w:rsid w:val="00D249FF"/>
    <w:rsid w:val="00D25670"/>
    <w:rsid w:val="00D25F28"/>
    <w:rsid w:val="00D261E0"/>
    <w:rsid w:val="00D26249"/>
    <w:rsid w:val="00D266FE"/>
    <w:rsid w:val="00D26711"/>
    <w:rsid w:val="00D2698D"/>
    <w:rsid w:val="00D269DA"/>
    <w:rsid w:val="00D26F43"/>
    <w:rsid w:val="00D271C4"/>
    <w:rsid w:val="00D272A1"/>
    <w:rsid w:val="00D30B3B"/>
    <w:rsid w:val="00D30FFF"/>
    <w:rsid w:val="00D311FF"/>
    <w:rsid w:val="00D324E6"/>
    <w:rsid w:val="00D32C28"/>
    <w:rsid w:val="00D32DFE"/>
    <w:rsid w:val="00D32F45"/>
    <w:rsid w:val="00D32F7C"/>
    <w:rsid w:val="00D33F99"/>
    <w:rsid w:val="00D352E3"/>
    <w:rsid w:val="00D3686B"/>
    <w:rsid w:val="00D376F3"/>
    <w:rsid w:val="00D37F9B"/>
    <w:rsid w:val="00D409FE"/>
    <w:rsid w:val="00D4104A"/>
    <w:rsid w:val="00D4126B"/>
    <w:rsid w:val="00D413AD"/>
    <w:rsid w:val="00D414DD"/>
    <w:rsid w:val="00D416C5"/>
    <w:rsid w:val="00D41C3D"/>
    <w:rsid w:val="00D41CD6"/>
    <w:rsid w:val="00D42967"/>
    <w:rsid w:val="00D43AC6"/>
    <w:rsid w:val="00D43D51"/>
    <w:rsid w:val="00D45D5D"/>
    <w:rsid w:val="00D462F7"/>
    <w:rsid w:val="00D46B1B"/>
    <w:rsid w:val="00D50313"/>
    <w:rsid w:val="00D51574"/>
    <w:rsid w:val="00D51BC3"/>
    <w:rsid w:val="00D54C67"/>
    <w:rsid w:val="00D54DA3"/>
    <w:rsid w:val="00D54F92"/>
    <w:rsid w:val="00D55B1D"/>
    <w:rsid w:val="00D5730E"/>
    <w:rsid w:val="00D60DA7"/>
    <w:rsid w:val="00D61726"/>
    <w:rsid w:val="00D61887"/>
    <w:rsid w:val="00D61BF7"/>
    <w:rsid w:val="00D62015"/>
    <w:rsid w:val="00D62442"/>
    <w:rsid w:val="00D62463"/>
    <w:rsid w:val="00D62734"/>
    <w:rsid w:val="00D6451E"/>
    <w:rsid w:val="00D65A14"/>
    <w:rsid w:val="00D65B8A"/>
    <w:rsid w:val="00D65BA7"/>
    <w:rsid w:val="00D66894"/>
    <w:rsid w:val="00D66C97"/>
    <w:rsid w:val="00D713A1"/>
    <w:rsid w:val="00D715F3"/>
    <w:rsid w:val="00D71A27"/>
    <w:rsid w:val="00D71EB1"/>
    <w:rsid w:val="00D72587"/>
    <w:rsid w:val="00D726D4"/>
    <w:rsid w:val="00D72923"/>
    <w:rsid w:val="00D737B8"/>
    <w:rsid w:val="00D748D9"/>
    <w:rsid w:val="00D74C25"/>
    <w:rsid w:val="00D74E65"/>
    <w:rsid w:val="00D7516C"/>
    <w:rsid w:val="00D756B1"/>
    <w:rsid w:val="00D758DF"/>
    <w:rsid w:val="00D75C1D"/>
    <w:rsid w:val="00D769A8"/>
    <w:rsid w:val="00D80E93"/>
    <w:rsid w:val="00D8173C"/>
    <w:rsid w:val="00D843C2"/>
    <w:rsid w:val="00D8567B"/>
    <w:rsid w:val="00D85901"/>
    <w:rsid w:val="00D85D1B"/>
    <w:rsid w:val="00D8600F"/>
    <w:rsid w:val="00D861B8"/>
    <w:rsid w:val="00D870F2"/>
    <w:rsid w:val="00D875CE"/>
    <w:rsid w:val="00D87CFD"/>
    <w:rsid w:val="00D90FA2"/>
    <w:rsid w:val="00D91F83"/>
    <w:rsid w:val="00D9305F"/>
    <w:rsid w:val="00D93E50"/>
    <w:rsid w:val="00D95476"/>
    <w:rsid w:val="00D95C45"/>
    <w:rsid w:val="00D9646F"/>
    <w:rsid w:val="00D96C73"/>
    <w:rsid w:val="00DA00E6"/>
    <w:rsid w:val="00DA111C"/>
    <w:rsid w:val="00DA120C"/>
    <w:rsid w:val="00DA1502"/>
    <w:rsid w:val="00DA1A7F"/>
    <w:rsid w:val="00DA24F3"/>
    <w:rsid w:val="00DA40F9"/>
    <w:rsid w:val="00DA43B5"/>
    <w:rsid w:val="00DA464D"/>
    <w:rsid w:val="00DA498D"/>
    <w:rsid w:val="00DA4C31"/>
    <w:rsid w:val="00DA5349"/>
    <w:rsid w:val="00DA6776"/>
    <w:rsid w:val="00DA742A"/>
    <w:rsid w:val="00DB1CEE"/>
    <w:rsid w:val="00DB1DDC"/>
    <w:rsid w:val="00DB2FD0"/>
    <w:rsid w:val="00DB3E9C"/>
    <w:rsid w:val="00DB5FE8"/>
    <w:rsid w:val="00DB647B"/>
    <w:rsid w:val="00DB6F12"/>
    <w:rsid w:val="00DC1A53"/>
    <w:rsid w:val="00DC1CB0"/>
    <w:rsid w:val="00DC2356"/>
    <w:rsid w:val="00DC282A"/>
    <w:rsid w:val="00DC3018"/>
    <w:rsid w:val="00DC32D0"/>
    <w:rsid w:val="00DC33ED"/>
    <w:rsid w:val="00DC4D00"/>
    <w:rsid w:val="00DC559F"/>
    <w:rsid w:val="00DC5E03"/>
    <w:rsid w:val="00DC7BA1"/>
    <w:rsid w:val="00DD11B1"/>
    <w:rsid w:val="00DD136E"/>
    <w:rsid w:val="00DD2701"/>
    <w:rsid w:val="00DD3167"/>
    <w:rsid w:val="00DD35D7"/>
    <w:rsid w:val="00DD3E36"/>
    <w:rsid w:val="00DD4B4B"/>
    <w:rsid w:val="00DD4BC7"/>
    <w:rsid w:val="00DD5054"/>
    <w:rsid w:val="00DD585B"/>
    <w:rsid w:val="00DD644B"/>
    <w:rsid w:val="00DD65F4"/>
    <w:rsid w:val="00DD770F"/>
    <w:rsid w:val="00DE1134"/>
    <w:rsid w:val="00DE1351"/>
    <w:rsid w:val="00DE1465"/>
    <w:rsid w:val="00DE162E"/>
    <w:rsid w:val="00DE1E8E"/>
    <w:rsid w:val="00DE2C68"/>
    <w:rsid w:val="00DE3044"/>
    <w:rsid w:val="00DE430C"/>
    <w:rsid w:val="00DE4716"/>
    <w:rsid w:val="00DE4BE4"/>
    <w:rsid w:val="00DE54E2"/>
    <w:rsid w:val="00DE598A"/>
    <w:rsid w:val="00DE598D"/>
    <w:rsid w:val="00DE60F1"/>
    <w:rsid w:val="00DE69CC"/>
    <w:rsid w:val="00DE7E8F"/>
    <w:rsid w:val="00DF01E5"/>
    <w:rsid w:val="00DF01F6"/>
    <w:rsid w:val="00DF0D3D"/>
    <w:rsid w:val="00DF1471"/>
    <w:rsid w:val="00DF1F11"/>
    <w:rsid w:val="00DF216A"/>
    <w:rsid w:val="00DF220C"/>
    <w:rsid w:val="00DF2CB0"/>
    <w:rsid w:val="00DF38A2"/>
    <w:rsid w:val="00DF3E4B"/>
    <w:rsid w:val="00DF5B05"/>
    <w:rsid w:val="00DF69C4"/>
    <w:rsid w:val="00DF6DD4"/>
    <w:rsid w:val="00DF7805"/>
    <w:rsid w:val="00E012E7"/>
    <w:rsid w:val="00E0190C"/>
    <w:rsid w:val="00E02C25"/>
    <w:rsid w:val="00E03948"/>
    <w:rsid w:val="00E03DD1"/>
    <w:rsid w:val="00E03E23"/>
    <w:rsid w:val="00E03EF0"/>
    <w:rsid w:val="00E042C9"/>
    <w:rsid w:val="00E05BD7"/>
    <w:rsid w:val="00E0607E"/>
    <w:rsid w:val="00E063EB"/>
    <w:rsid w:val="00E06B9A"/>
    <w:rsid w:val="00E075FC"/>
    <w:rsid w:val="00E111C6"/>
    <w:rsid w:val="00E1244C"/>
    <w:rsid w:val="00E12A3F"/>
    <w:rsid w:val="00E1319B"/>
    <w:rsid w:val="00E13800"/>
    <w:rsid w:val="00E139FF"/>
    <w:rsid w:val="00E13E79"/>
    <w:rsid w:val="00E14775"/>
    <w:rsid w:val="00E155FF"/>
    <w:rsid w:val="00E15DF3"/>
    <w:rsid w:val="00E16080"/>
    <w:rsid w:val="00E165E2"/>
    <w:rsid w:val="00E21460"/>
    <w:rsid w:val="00E21909"/>
    <w:rsid w:val="00E219B0"/>
    <w:rsid w:val="00E22F95"/>
    <w:rsid w:val="00E231D1"/>
    <w:rsid w:val="00E23A54"/>
    <w:rsid w:val="00E24928"/>
    <w:rsid w:val="00E249DD"/>
    <w:rsid w:val="00E24ED7"/>
    <w:rsid w:val="00E24F9C"/>
    <w:rsid w:val="00E2518B"/>
    <w:rsid w:val="00E25A1D"/>
    <w:rsid w:val="00E2618B"/>
    <w:rsid w:val="00E263E2"/>
    <w:rsid w:val="00E269E4"/>
    <w:rsid w:val="00E26DDB"/>
    <w:rsid w:val="00E26F06"/>
    <w:rsid w:val="00E27623"/>
    <w:rsid w:val="00E306A7"/>
    <w:rsid w:val="00E308CA"/>
    <w:rsid w:val="00E30BE8"/>
    <w:rsid w:val="00E30C26"/>
    <w:rsid w:val="00E30CA9"/>
    <w:rsid w:val="00E30DB6"/>
    <w:rsid w:val="00E31B44"/>
    <w:rsid w:val="00E31E10"/>
    <w:rsid w:val="00E3228B"/>
    <w:rsid w:val="00E33D00"/>
    <w:rsid w:val="00E34C90"/>
    <w:rsid w:val="00E3530E"/>
    <w:rsid w:val="00E353BE"/>
    <w:rsid w:val="00E353C4"/>
    <w:rsid w:val="00E360DB"/>
    <w:rsid w:val="00E36F26"/>
    <w:rsid w:val="00E36F81"/>
    <w:rsid w:val="00E370B3"/>
    <w:rsid w:val="00E373C8"/>
    <w:rsid w:val="00E4162E"/>
    <w:rsid w:val="00E417A3"/>
    <w:rsid w:val="00E41C74"/>
    <w:rsid w:val="00E42497"/>
    <w:rsid w:val="00E42508"/>
    <w:rsid w:val="00E42608"/>
    <w:rsid w:val="00E4313A"/>
    <w:rsid w:val="00E43156"/>
    <w:rsid w:val="00E4379D"/>
    <w:rsid w:val="00E43B1E"/>
    <w:rsid w:val="00E4447E"/>
    <w:rsid w:val="00E44A89"/>
    <w:rsid w:val="00E44EA5"/>
    <w:rsid w:val="00E452C4"/>
    <w:rsid w:val="00E45366"/>
    <w:rsid w:val="00E45633"/>
    <w:rsid w:val="00E459A5"/>
    <w:rsid w:val="00E45CB3"/>
    <w:rsid w:val="00E46120"/>
    <w:rsid w:val="00E46F70"/>
    <w:rsid w:val="00E47806"/>
    <w:rsid w:val="00E4786C"/>
    <w:rsid w:val="00E5024C"/>
    <w:rsid w:val="00E5107D"/>
    <w:rsid w:val="00E51509"/>
    <w:rsid w:val="00E51600"/>
    <w:rsid w:val="00E533A8"/>
    <w:rsid w:val="00E53522"/>
    <w:rsid w:val="00E5368B"/>
    <w:rsid w:val="00E545A9"/>
    <w:rsid w:val="00E55044"/>
    <w:rsid w:val="00E55FED"/>
    <w:rsid w:val="00E565B7"/>
    <w:rsid w:val="00E57D95"/>
    <w:rsid w:val="00E61010"/>
    <w:rsid w:val="00E61981"/>
    <w:rsid w:val="00E61A7D"/>
    <w:rsid w:val="00E61B6C"/>
    <w:rsid w:val="00E62003"/>
    <w:rsid w:val="00E627F4"/>
    <w:rsid w:val="00E629CF"/>
    <w:rsid w:val="00E637E4"/>
    <w:rsid w:val="00E64230"/>
    <w:rsid w:val="00E6451D"/>
    <w:rsid w:val="00E648DF"/>
    <w:rsid w:val="00E64AF6"/>
    <w:rsid w:val="00E64D0F"/>
    <w:rsid w:val="00E66511"/>
    <w:rsid w:val="00E66719"/>
    <w:rsid w:val="00E66B5F"/>
    <w:rsid w:val="00E6782D"/>
    <w:rsid w:val="00E70641"/>
    <w:rsid w:val="00E72097"/>
    <w:rsid w:val="00E729E7"/>
    <w:rsid w:val="00E73E8B"/>
    <w:rsid w:val="00E74693"/>
    <w:rsid w:val="00E74C94"/>
    <w:rsid w:val="00E74F67"/>
    <w:rsid w:val="00E75587"/>
    <w:rsid w:val="00E756B6"/>
    <w:rsid w:val="00E75B6F"/>
    <w:rsid w:val="00E760F5"/>
    <w:rsid w:val="00E76343"/>
    <w:rsid w:val="00E766C4"/>
    <w:rsid w:val="00E76A78"/>
    <w:rsid w:val="00E76EB8"/>
    <w:rsid w:val="00E76F6F"/>
    <w:rsid w:val="00E77D06"/>
    <w:rsid w:val="00E8001D"/>
    <w:rsid w:val="00E8311D"/>
    <w:rsid w:val="00E834BA"/>
    <w:rsid w:val="00E83A03"/>
    <w:rsid w:val="00E842A2"/>
    <w:rsid w:val="00E856BD"/>
    <w:rsid w:val="00E85A51"/>
    <w:rsid w:val="00E85FB3"/>
    <w:rsid w:val="00E86850"/>
    <w:rsid w:val="00E86BEE"/>
    <w:rsid w:val="00E86D8B"/>
    <w:rsid w:val="00E87026"/>
    <w:rsid w:val="00E878EA"/>
    <w:rsid w:val="00E90175"/>
    <w:rsid w:val="00E92982"/>
    <w:rsid w:val="00E92C55"/>
    <w:rsid w:val="00E946AA"/>
    <w:rsid w:val="00E94B3B"/>
    <w:rsid w:val="00E94DAF"/>
    <w:rsid w:val="00E94F70"/>
    <w:rsid w:val="00E96048"/>
    <w:rsid w:val="00E96602"/>
    <w:rsid w:val="00E971C0"/>
    <w:rsid w:val="00E9793F"/>
    <w:rsid w:val="00E97C36"/>
    <w:rsid w:val="00EA0246"/>
    <w:rsid w:val="00EA09AC"/>
    <w:rsid w:val="00EA0EAD"/>
    <w:rsid w:val="00EA12F2"/>
    <w:rsid w:val="00EA1CC5"/>
    <w:rsid w:val="00EA2111"/>
    <w:rsid w:val="00EA24FE"/>
    <w:rsid w:val="00EA2C31"/>
    <w:rsid w:val="00EA421D"/>
    <w:rsid w:val="00EA42A3"/>
    <w:rsid w:val="00EA5169"/>
    <w:rsid w:val="00EA6290"/>
    <w:rsid w:val="00EA7040"/>
    <w:rsid w:val="00EA793B"/>
    <w:rsid w:val="00EB2E1B"/>
    <w:rsid w:val="00EB365D"/>
    <w:rsid w:val="00EB4557"/>
    <w:rsid w:val="00EB53C2"/>
    <w:rsid w:val="00EB54C7"/>
    <w:rsid w:val="00EC019B"/>
    <w:rsid w:val="00EC14EE"/>
    <w:rsid w:val="00EC1B13"/>
    <w:rsid w:val="00EC1E40"/>
    <w:rsid w:val="00EC1E8C"/>
    <w:rsid w:val="00EC2260"/>
    <w:rsid w:val="00EC266E"/>
    <w:rsid w:val="00EC2E34"/>
    <w:rsid w:val="00EC2F34"/>
    <w:rsid w:val="00EC3198"/>
    <w:rsid w:val="00EC325A"/>
    <w:rsid w:val="00EC3842"/>
    <w:rsid w:val="00EC405B"/>
    <w:rsid w:val="00EC4D62"/>
    <w:rsid w:val="00EC5204"/>
    <w:rsid w:val="00EC574E"/>
    <w:rsid w:val="00EC578C"/>
    <w:rsid w:val="00EC5A8F"/>
    <w:rsid w:val="00EC600C"/>
    <w:rsid w:val="00EC6A39"/>
    <w:rsid w:val="00EC6F20"/>
    <w:rsid w:val="00EC75DF"/>
    <w:rsid w:val="00EC7AB8"/>
    <w:rsid w:val="00EC7B45"/>
    <w:rsid w:val="00ED0183"/>
    <w:rsid w:val="00ED01CD"/>
    <w:rsid w:val="00ED089F"/>
    <w:rsid w:val="00ED16F8"/>
    <w:rsid w:val="00ED1967"/>
    <w:rsid w:val="00ED1A8E"/>
    <w:rsid w:val="00ED1B01"/>
    <w:rsid w:val="00ED258B"/>
    <w:rsid w:val="00ED2FC1"/>
    <w:rsid w:val="00ED3A9D"/>
    <w:rsid w:val="00ED3F65"/>
    <w:rsid w:val="00ED4E1B"/>
    <w:rsid w:val="00ED674E"/>
    <w:rsid w:val="00ED6BCD"/>
    <w:rsid w:val="00ED6E32"/>
    <w:rsid w:val="00EE10A7"/>
    <w:rsid w:val="00EE198D"/>
    <w:rsid w:val="00EE1D1F"/>
    <w:rsid w:val="00EE27E6"/>
    <w:rsid w:val="00EE2EFA"/>
    <w:rsid w:val="00EE34F4"/>
    <w:rsid w:val="00EE3AB6"/>
    <w:rsid w:val="00EE4A9C"/>
    <w:rsid w:val="00EE5599"/>
    <w:rsid w:val="00EE5BBF"/>
    <w:rsid w:val="00EE6848"/>
    <w:rsid w:val="00EE6ABC"/>
    <w:rsid w:val="00EE6CF1"/>
    <w:rsid w:val="00EE7D8D"/>
    <w:rsid w:val="00EF0F77"/>
    <w:rsid w:val="00EF1470"/>
    <w:rsid w:val="00EF1706"/>
    <w:rsid w:val="00EF1D89"/>
    <w:rsid w:val="00EF2120"/>
    <w:rsid w:val="00EF2AEF"/>
    <w:rsid w:val="00EF2FC9"/>
    <w:rsid w:val="00EF32EE"/>
    <w:rsid w:val="00EF3673"/>
    <w:rsid w:val="00EF3778"/>
    <w:rsid w:val="00EF47A1"/>
    <w:rsid w:val="00EF4B75"/>
    <w:rsid w:val="00EF5925"/>
    <w:rsid w:val="00EF5AE2"/>
    <w:rsid w:val="00EF5FB8"/>
    <w:rsid w:val="00EF6874"/>
    <w:rsid w:val="00EF6AEA"/>
    <w:rsid w:val="00EF6B9C"/>
    <w:rsid w:val="00EF6D0D"/>
    <w:rsid w:val="00EF7418"/>
    <w:rsid w:val="00F00273"/>
    <w:rsid w:val="00F002E5"/>
    <w:rsid w:val="00F013F3"/>
    <w:rsid w:val="00F019DD"/>
    <w:rsid w:val="00F0274B"/>
    <w:rsid w:val="00F031C4"/>
    <w:rsid w:val="00F036B4"/>
    <w:rsid w:val="00F03E64"/>
    <w:rsid w:val="00F04498"/>
    <w:rsid w:val="00F04C49"/>
    <w:rsid w:val="00F05E79"/>
    <w:rsid w:val="00F061AB"/>
    <w:rsid w:val="00F06A52"/>
    <w:rsid w:val="00F11331"/>
    <w:rsid w:val="00F11808"/>
    <w:rsid w:val="00F1180A"/>
    <w:rsid w:val="00F12188"/>
    <w:rsid w:val="00F1329F"/>
    <w:rsid w:val="00F138A1"/>
    <w:rsid w:val="00F1395A"/>
    <w:rsid w:val="00F14B06"/>
    <w:rsid w:val="00F16771"/>
    <w:rsid w:val="00F16DF0"/>
    <w:rsid w:val="00F17664"/>
    <w:rsid w:val="00F17B7D"/>
    <w:rsid w:val="00F20D8F"/>
    <w:rsid w:val="00F21A33"/>
    <w:rsid w:val="00F21B57"/>
    <w:rsid w:val="00F21EB8"/>
    <w:rsid w:val="00F221A8"/>
    <w:rsid w:val="00F22861"/>
    <w:rsid w:val="00F228E3"/>
    <w:rsid w:val="00F22E46"/>
    <w:rsid w:val="00F2359B"/>
    <w:rsid w:val="00F2397B"/>
    <w:rsid w:val="00F23DB8"/>
    <w:rsid w:val="00F246E5"/>
    <w:rsid w:val="00F24850"/>
    <w:rsid w:val="00F24929"/>
    <w:rsid w:val="00F24CF9"/>
    <w:rsid w:val="00F254AE"/>
    <w:rsid w:val="00F25E69"/>
    <w:rsid w:val="00F26D57"/>
    <w:rsid w:val="00F26E3D"/>
    <w:rsid w:val="00F27D16"/>
    <w:rsid w:val="00F27D4A"/>
    <w:rsid w:val="00F27F93"/>
    <w:rsid w:val="00F3053C"/>
    <w:rsid w:val="00F31BDA"/>
    <w:rsid w:val="00F31EEA"/>
    <w:rsid w:val="00F324AE"/>
    <w:rsid w:val="00F32E22"/>
    <w:rsid w:val="00F32E75"/>
    <w:rsid w:val="00F33501"/>
    <w:rsid w:val="00F3495F"/>
    <w:rsid w:val="00F34C21"/>
    <w:rsid w:val="00F35604"/>
    <w:rsid w:val="00F376DB"/>
    <w:rsid w:val="00F37722"/>
    <w:rsid w:val="00F37B2C"/>
    <w:rsid w:val="00F40B8E"/>
    <w:rsid w:val="00F40B90"/>
    <w:rsid w:val="00F40F4B"/>
    <w:rsid w:val="00F41834"/>
    <w:rsid w:val="00F41906"/>
    <w:rsid w:val="00F43C52"/>
    <w:rsid w:val="00F43C56"/>
    <w:rsid w:val="00F44C62"/>
    <w:rsid w:val="00F44D6A"/>
    <w:rsid w:val="00F45594"/>
    <w:rsid w:val="00F45598"/>
    <w:rsid w:val="00F457AB"/>
    <w:rsid w:val="00F47173"/>
    <w:rsid w:val="00F471C4"/>
    <w:rsid w:val="00F47298"/>
    <w:rsid w:val="00F4794F"/>
    <w:rsid w:val="00F509A0"/>
    <w:rsid w:val="00F50F12"/>
    <w:rsid w:val="00F51126"/>
    <w:rsid w:val="00F512F3"/>
    <w:rsid w:val="00F517E3"/>
    <w:rsid w:val="00F518D1"/>
    <w:rsid w:val="00F51949"/>
    <w:rsid w:val="00F51B43"/>
    <w:rsid w:val="00F52A22"/>
    <w:rsid w:val="00F542BC"/>
    <w:rsid w:val="00F553D5"/>
    <w:rsid w:val="00F556E1"/>
    <w:rsid w:val="00F55D65"/>
    <w:rsid w:val="00F55D9B"/>
    <w:rsid w:val="00F56586"/>
    <w:rsid w:val="00F571FC"/>
    <w:rsid w:val="00F57234"/>
    <w:rsid w:val="00F57C42"/>
    <w:rsid w:val="00F57DB4"/>
    <w:rsid w:val="00F6228B"/>
    <w:rsid w:val="00F6385E"/>
    <w:rsid w:val="00F63CE8"/>
    <w:rsid w:val="00F64DDF"/>
    <w:rsid w:val="00F64E37"/>
    <w:rsid w:val="00F65268"/>
    <w:rsid w:val="00F65CC5"/>
    <w:rsid w:val="00F66E13"/>
    <w:rsid w:val="00F67BA4"/>
    <w:rsid w:val="00F70A71"/>
    <w:rsid w:val="00F70E34"/>
    <w:rsid w:val="00F70EF1"/>
    <w:rsid w:val="00F71A65"/>
    <w:rsid w:val="00F72645"/>
    <w:rsid w:val="00F7279E"/>
    <w:rsid w:val="00F7396B"/>
    <w:rsid w:val="00F73990"/>
    <w:rsid w:val="00F73CCF"/>
    <w:rsid w:val="00F73F51"/>
    <w:rsid w:val="00F74FD5"/>
    <w:rsid w:val="00F756D2"/>
    <w:rsid w:val="00F75D77"/>
    <w:rsid w:val="00F76508"/>
    <w:rsid w:val="00F76761"/>
    <w:rsid w:val="00F76E15"/>
    <w:rsid w:val="00F774B3"/>
    <w:rsid w:val="00F776A4"/>
    <w:rsid w:val="00F803F1"/>
    <w:rsid w:val="00F80832"/>
    <w:rsid w:val="00F80AFF"/>
    <w:rsid w:val="00F811CA"/>
    <w:rsid w:val="00F81BED"/>
    <w:rsid w:val="00F835A8"/>
    <w:rsid w:val="00F8387B"/>
    <w:rsid w:val="00F842B0"/>
    <w:rsid w:val="00F857C0"/>
    <w:rsid w:val="00F86B3E"/>
    <w:rsid w:val="00F86B73"/>
    <w:rsid w:val="00F86D61"/>
    <w:rsid w:val="00F87770"/>
    <w:rsid w:val="00F907B7"/>
    <w:rsid w:val="00F919AF"/>
    <w:rsid w:val="00F92F11"/>
    <w:rsid w:val="00F92FE2"/>
    <w:rsid w:val="00F9361F"/>
    <w:rsid w:val="00F93C4A"/>
    <w:rsid w:val="00F9492D"/>
    <w:rsid w:val="00F94D39"/>
    <w:rsid w:val="00F95D7D"/>
    <w:rsid w:val="00F95FE0"/>
    <w:rsid w:val="00F96D4A"/>
    <w:rsid w:val="00F96DB7"/>
    <w:rsid w:val="00FA02CA"/>
    <w:rsid w:val="00FA0BC2"/>
    <w:rsid w:val="00FA179A"/>
    <w:rsid w:val="00FA17D7"/>
    <w:rsid w:val="00FA20BB"/>
    <w:rsid w:val="00FA26B9"/>
    <w:rsid w:val="00FA2A17"/>
    <w:rsid w:val="00FA2E14"/>
    <w:rsid w:val="00FA3103"/>
    <w:rsid w:val="00FA402F"/>
    <w:rsid w:val="00FA407D"/>
    <w:rsid w:val="00FA4542"/>
    <w:rsid w:val="00FA4818"/>
    <w:rsid w:val="00FA48C3"/>
    <w:rsid w:val="00FA5219"/>
    <w:rsid w:val="00FA5383"/>
    <w:rsid w:val="00FA56A4"/>
    <w:rsid w:val="00FA638B"/>
    <w:rsid w:val="00FA6CC2"/>
    <w:rsid w:val="00FA77C7"/>
    <w:rsid w:val="00FB14A8"/>
    <w:rsid w:val="00FB193F"/>
    <w:rsid w:val="00FB1F42"/>
    <w:rsid w:val="00FB1FC6"/>
    <w:rsid w:val="00FB2092"/>
    <w:rsid w:val="00FB2462"/>
    <w:rsid w:val="00FB2C5B"/>
    <w:rsid w:val="00FB3502"/>
    <w:rsid w:val="00FB3B73"/>
    <w:rsid w:val="00FB43C7"/>
    <w:rsid w:val="00FB4B65"/>
    <w:rsid w:val="00FB5184"/>
    <w:rsid w:val="00FB5353"/>
    <w:rsid w:val="00FB5A23"/>
    <w:rsid w:val="00FB6A60"/>
    <w:rsid w:val="00FB6B00"/>
    <w:rsid w:val="00FB7048"/>
    <w:rsid w:val="00FB72A1"/>
    <w:rsid w:val="00FB77D5"/>
    <w:rsid w:val="00FC043A"/>
    <w:rsid w:val="00FC076C"/>
    <w:rsid w:val="00FC0CFC"/>
    <w:rsid w:val="00FC11D4"/>
    <w:rsid w:val="00FC1328"/>
    <w:rsid w:val="00FC1333"/>
    <w:rsid w:val="00FC174B"/>
    <w:rsid w:val="00FC1ADA"/>
    <w:rsid w:val="00FC1BFC"/>
    <w:rsid w:val="00FC26AC"/>
    <w:rsid w:val="00FC3469"/>
    <w:rsid w:val="00FC3DC9"/>
    <w:rsid w:val="00FC4169"/>
    <w:rsid w:val="00FC4C94"/>
    <w:rsid w:val="00FC4ED8"/>
    <w:rsid w:val="00FC5668"/>
    <w:rsid w:val="00FC592D"/>
    <w:rsid w:val="00FC5AEA"/>
    <w:rsid w:val="00FC630B"/>
    <w:rsid w:val="00FC69B2"/>
    <w:rsid w:val="00FC7225"/>
    <w:rsid w:val="00FC7748"/>
    <w:rsid w:val="00FC7811"/>
    <w:rsid w:val="00FD131E"/>
    <w:rsid w:val="00FD145B"/>
    <w:rsid w:val="00FD2590"/>
    <w:rsid w:val="00FD2832"/>
    <w:rsid w:val="00FD3059"/>
    <w:rsid w:val="00FD4050"/>
    <w:rsid w:val="00FD40D5"/>
    <w:rsid w:val="00FD5AC0"/>
    <w:rsid w:val="00FD66CA"/>
    <w:rsid w:val="00FD66E4"/>
    <w:rsid w:val="00FD7418"/>
    <w:rsid w:val="00FD76EC"/>
    <w:rsid w:val="00FD7724"/>
    <w:rsid w:val="00FE013E"/>
    <w:rsid w:val="00FE0968"/>
    <w:rsid w:val="00FE0AE7"/>
    <w:rsid w:val="00FE157C"/>
    <w:rsid w:val="00FE1F15"/>
    <w:rsid w:val="00FE2124"/>
    <w:rsid w:val="00FE2651"/>
    <w:rsid w:val="00FE33F5"/>
    <w:rsid w:val="00FE48DE"/>
    <w:rsid w:val="00FE4928"/>
    <w:rsid w:val="00FE4D12"/>
    <w:rsid w:val="00FE71EA"/>
    <w:rsid w:val="00FE7A06"/>
    <w:rsid w:val="00FE7D95"/>
    <w:rsid w:val="00FF0306"/>
    <w:rsid w:val="00FF08CC"/>
    <w:rsid w:val="00FF0E78"/>
    <w:rsid w:val="00FF1574"/>
    <w:rsid w:val="00FF2017"/>
    <w:rsid w:val="00FF23DC"/>
    <w:rsid w:val="00FF4143"/>
    <w:rsid w:val="00FF6051"/>
    <w:rsid w:val="00FF6069"/>
    <w:rsid w:val="00FF65CA"/>
    <w:rsid w:val="00FF6D8A"/>
    <w:rsid w:val="00FF6F5A"/>
    <w:rsid w:val="00FF7422"/>
    <w:rsid w:val="00FF7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0B276B"/>
  <w15:chartTrackingRefBased/>
  <w15:docId w15:val="{CEC41B2C-4665-7149-8646-E6EFB9887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775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67750"/>
  </w:style>
  <w:style w:type="paragraph" w:styleId="Footer">
    <w:name w:val="footer"/>
    <w:basedOn w:val="Normal"/>
    <w:link w:val="FooterChar"/>
    <w:uiPriority w:val="99"/>
    <w:unhideWhenUsed/>
    <w:rsid w:val="00996B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6B76"/>
  </w:style>
  <w:style w:type="character" w:styleId="PageNumber">
    <w:name w:val="page number"/>
    <w:basedOn w:val="DefaultParagraphFont"/>
    <w:uiPriority w:val="99"/>
    <w:semiHidden/>
    <w:unhideWhenUsed/>
    <w:rsid w:val="00996B76"/>
  </w:style>
  <w:style w:type="character" w:customStyle="1" w:styleId="pdp-product-summarycatalog-number-value">
    <w:name w:val="pdp-product-summary__catalog-number-value"/>
    <w:basedOn w:val="DefaultParagraphFont"/>
    <w:rsid w:val="004A639C"/>
  </w:style>
  <w:style w:type="character" w:styleId="Hyperlink">
    <w:name w:val="Hyperlink"/>
    <w:basedOn w:val="DefaultParagraphFont"/>
    <w:uiPriority w:val="99"/>
    <w:unhideWhenUsed/>
    <w:rsid w:val="00143669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244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02737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461A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C6B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B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B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B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6BC8"/>
  </w:style>
  <w:style w:type="paragraph" w:customStyle="1" w:styleId="EndNoteBibliographyTitle">
    <w:name w:val="EndNote Bibliography Title"/>
    <w:basedOn w:val="Normal"/>
    <w:link w:val="EndNoteBibliographyTitleChar"/>
    <w:rsid w:val="00A639E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39E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39E8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39E8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8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arah-d.shinyapps.io/crispr-indel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7738E0-3331-834E-9810-8EC5B9D4F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594</Words>
  <Characters>909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 La Marca</dc:creator>
  <cp:keywords/>
  <dc:description/>
  <cp:lastModifiedBy>Eddie La Marca</cp:lastModifiedBy>
  <cp:revision>14</cp:revision>
  <dcterms:created xsi:type="dcterms:W3CDTF">2023-07-29T23:57:00Z</dcterms:created>
  <dcterms:modified xsi:type="dcterms:W3CDTF">2023-11-09T02:37:00Z</dcterms:modified>
</cp:coreProperties>
</file>